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0CCA" w:rsidRDefault="001F0CCA" w:rsidP="001F0CCA">
      <w:pPr>
        <w:spacing w:line="480" w:lineRule="auto"/>
        <w:jc w:val="left"/>
        <w:rPr>
          <w:rFonts w:ascii="Times New Roman"/>
          <w:b/>
          <w:bCs/>
          <w:sz w:val="28"/>
          <w:szCs w:val="28"/>
        </w:rPr>
      </w:pPr>
      <w:r w:rsidRPr="00443686">
        <w:rPr>
          <w:rFonts w:ascii="Times New Roman"/>
          <w:b/>
          <w:bCs/>
          <w:sz w:val="28"/>
          <w:szCs w:val="28"/>
        </w:rPr>
        <w:t>Assessment of genetic factor and depression interactions for asthma symptom severity in cohorts of childhood and elderly asthmatics</w:t>
      </w:r>
    </w:p>
    <w:p w:rsidR="001F0CCA" w:rsidRPr="00443686" w:rsidRDefault="001F0CCA" w:rsidP="001F0CCA">
      <w:pPr>
        <w:spacing w:line="480" w:lineRule="auto"/>
        <w:jc w:val="left"/>
        <w:rPr>
          <w:rFonts w:ascii="Times New Roman"/>
          <w:sz w:val="24"/>
        </w:rPr>
      </w:pPr>
    </w:p>
    <w:p w:rsidR="001F0CCA" w:rsidRPr="00991712" w:rsidRDefault="001F0CCA" w:rsidP="001F0CCA">
      <w:pPr>
        <w:spacing w:line="480" w:lineRule="auto"/>
        <w:rPr>
          <w:rFonts w:ascii="Times New Roman"/>
          <w:sz w:val="24"/>
        </w:rPr>
      </w:pPr>
    </w:p>
    <w:p w:rsidR="001F0CCA" w:rsidRDefault="00D0646B" w:rsidP="001F0CCA">
      <w:pPr>
        <w:spacing w:line="480" w:lineRule="auto"/>
        <w:jc w:val="center"/>
        <w:rPr>
          <w:rFonts w:ascii="Times New Roman"/>
          <w:b/>
          <w:sz w:val="24"/>
        </w:rPr>
      </w:pPr>
      <w:r>
        <w:rPr>
          <w:rFonts w:ascii="Times New Roman"/>
          <w:b/>
          <w:sz w:val="24"/>
        </w:rPr>
        <w:t>S</w:t>
      </w:r>
      <w:r w:rsidR="002A6F19">
        <w:rPr>
          <w:rFonts w:ascii="Times New Roman"/>
          <w:b/>
          <w:sz w:val="24"/>
        </w:rPr>
        <w:t>upplement</w:t>
      </w:r>
      <w:r>
        <w:rPr>
          <w:rFonts w:ascii="Times New Roman"/>
          <w:b/>
          <w:sz w:val="24"/>
        </w:rPr>
        <w:t>ary material</w:t>
      </w:r>
      <w:r w:rsidR="001F0CCA">
        <w:rPr>
          <w:rFonts w:ascii="Times New Roman"/>
          <w:b/>
          <w:sz w:val="24"/>
        </w:rPr>
        <w:br w:type="page"/>
      </w:r>
    </w:p>
    <w:p w:rsidR="001F0CCA" w:rsidRDefault="001F0CCA" w:rsidP="001F0CCA">
      <w:pPr>
        <w:widowControl/>
        <w:wordWrap/>
        <w:autoSpaceDE/>
        <w:autoSpaceDN/>
        <w:spacing w:line="480" w:lineRule="auto"/>
        <w:jc w:val="left"/>
        <w:rPr>
          <w:rFonts w:ascii="Times New Roman"/>
          <w:b/>
          <w:color w:val="000000"/>
          <w:sz w:val="24"/>
        </w:rPr>
      </w:pPr>
      <w:r>
        <w:rPr>
          <w:rFonts w:ascii="Times New Roman" w:hint="eastAsia"/>
          <w:b/>
          <w:color w:val="000000"/>
          <w:sz w:val="24"/>
        </w:rPr>
        <w:lastRenderedPageBreak/>
        <w:t>Methods</w:t>
      </w:r>
    </w:p>
    <w:p w:rsidR="001F0CCA" w:rsidRPr="004E3AE5" w:rsidRDefault="001F0CCA" w:rsidP="001F0CCA">
      <w:pPr>
        <w:widowControl/>
        <w:wordWrap/>
        <w:autoSpaceDE/>
        <w:autoSpaceDN/>
        <w:spacing w:line="480" w:lineRule="auto"/>
        <w:jc w:val="left"/>
        <w:rPr>
          <w:rFonts w:ascii="Times New Roman"/>
          <w:b/>
          <w:i/>
          <w:color w:val="000000"/>
          <w:sz w:val="24"/>
        </w:rPr>
      </w:pPr>
      <w:r w:rsidRPr="004E3AE5">
        <w:rPr>
          <w:rFonts w:ascii="Times New Roman" w:hint="eastAsia"/>
          <w:b/>
          <w:i/>
          <w:color w:val="000000"/>
          <w:sz w:val="24"/>
        </w:rPr>
        <w:t>Characteristics of the clinical trials of childhood asthmatics and symptom questionnaires</w:t>
      </w:r>
    </w:p>
    <w:p w:rsidR="001F0CCA" w:rsidRDefault="001F0CCA" w:rsidP="00B56F95">
      <w:pPr>
        <w:spacing w:line="480" w:lineRule="auto"/>
        <w:jc w:val="left"/>
        <w:rPr>
          <w:rFonts w:ascii="Times New Roman"/>
          <w:sz w:val="24"/>
        </w:rPr>
      </w:pPr>
      <w:r w:rsidRPr="00DD7F2E">
        <w:rPr>
          <w:rFonts w:ascii="Times New Roman"/>
          <w:sz w:val="24"/>
          <w:u w:val="single"/>
        </w:rPr>
        <w:t>Childhood Asthma Management Program (CAMP</w:t>
      </w:r>
      <w:proofErr w:type="gramStart"/>
      <w:r w:rsidRPr="00DD7F2E">
        <w:rPr>
          <w:rFonts w:ascii="Times New Roman"/>
          <w:sz w:val="24"/>
          <w:u w:val="single"/>
        </w:rPr>
        <w:t>)</w:t>
      </w:r>
      <w:r>
        <w:rPr>
          <w:rFonts w:ascii="Times New Roman" w:hint="eastAsia"/>
          <w:sz w:val="24"/>
        </w:rPr>
        <w:t xml:space="preserve"> :</w:t>
      </w:r>
      <w:proofErr w:type="gramEnd"/>
      <w:r>
        <w:rPr>
          <w:rFonts w:ascii="Times New Roman" w:hint="eastAsia"/>
          <w:sz w:val="24"/>
        </w:rPr>
        <w:t xml:space="preserve"> </w:t>
      </w:r>
      <w:r w:rsidRPr="001B24C4">
        <w:rPr>
          <w:rFonts w:ascii="Times New Roman"/>
          <w:sz w:val="24"/>
        </w:rPr>
        <w:t>This population is composed of white subjects from a clinical trial that followed 1,041 asthmatic children for 4-6 years (4.3 years on average)</w:t>
      </w:r>
      <w:r w:rsidR="004E3AE5">
        <w:rPr>
          <w:rFonts w:ascii="Times New Roman"/>
          <w:sz w:val="24"/>
        </w:rPr>
        <w:t xml:space="preserve"> </w:t>
      </w:r>
      <w:r w:rsidR="00B6769E">
        <w:rPr>
          <w:rFonts w:ascii="Times New Roman"/>
          <w:sz w:val="24"/>
        </w:rPr>
        <w:t>(</w:t>
      </w:r>
      <w:r w:rsidR="004E3AE5">
        <w:rPr>
          <w:rFonts w:ascii="Times New Roman"/>
          <w:sz w:val="24"/>
        </w:rPr>
        <w:t>1</w:t>
      </w:r>
      <w:r w:rsidR="00B6769E">
        <w:rPr>
          <w:rFonts w:ascii="Times New Roman"/>
          <w:sz w:val="24"/>
        </w:rPr>
        <w:t>)</w:t>
      </w:r>
      <w:r w:rsidRPr="001B24C4">
        <w:rPr>
          <w:rFonts w:ascii="Times New Roman" w:hint="eastAsia"/>
          <w:sz w:val="24"/>
        </w:rPr>
        <w:t>.</w:t>
      </w:r>
      <w:r w:rsidRPr="001B24C4">
        <w:rPr>
          <w:rFonts w:ascii="Times New Roman" w:cs="Arial"/>
          <w:sz w:val="24"/>
        </w:rPr>
        <w:t xml:space="preserve"> </w:t>
      </w:r>
      <w:r w:rsidRPr="001B24C4">
        <w:rPr>
          <w:rFonts w:ascii="Times New Roman"/>
          <w:sz w:val="24"/>
        </w:rPr>
        <w:t>Stringent inclusion criteria ensured that participants had mild to moderate asthma, which was assessed as having asthma symptoms at least twice per week, using asthma medication daily, or using an inhaled bronchodilator twice per week for six or more months of the year prior to recruitment.</w:t>
      </w:r>
      <w:r w:rsidRPr="001B24C4">
        <w:rPr>
          <w:rFonts w:ascii="Times New Roman" w:hint="eastAsia"/>
          <w:sz w:val="24"/>
          <w:vertAlign w:val="superscript"/>
        </w:rPr>
        <w:t>1</w:t>
      </w:r>
      <w:r w:rsidRPr="001B24C4">
        <w:rPr>
          <w:rFonts w:ascii="Times New Roman"/>
          <w:sz w:val="24"/>
        </w:rPr>
        <w:t xml:space="preserve"> </w:t>
      </w:r>
      <w:r w:rsidRPr="001B24C4">
        <w:rPr>
          <w:rFonts w:ascii="Times New Roman" w:hint="eastAsia"/>
          <w:sz w:val="24"/>
        </w:rPr>
        <w:t>P</w:t>
      </w:r>
      <w:r w:rsidRPr="001B24C4">
        <w:rPr>
          <w:rFonts w:ascii="Times New Roman"/>
          <w:sz w:val="24"/>
        </w:rPr>
        <w:t>rimary clinical trial outcomes have been published</w:t>
      </w:r>
      <w:r w:rsidR="004E3AE5">
        <w:rPr>
          <w:rFonts w:ascii="Times New Roman"/>
          <w:sz w:val="24"/>
        </w:rPr>
        <w:t xml:space="preserve"> </w:t>
      </w:r>
      <w:r w:rsidR="00B6769E">
        <w:rPr>
          <w:rFonts w:ascii="Times New Roman"/>
          <w:sz w:val="24"/>
        </w:rPr>
        <w:t>(</w:t>
      </w:r>
      <w:r w:rsidR="004E3AE5">
        <w:rPr>
          <w:rFonts w:ascii="Times New Roman"/>
          <w:sz w:val="24"/>
        </w:rPr>
        <w:t>2</w:t>
      </w:r>
      <w:r w:rsidR="00B6769E">
        <w:rPr>
          <w:rFonts w:ascii="Times New Roman"/>
          <w:sz w:val="24"/>
        </w:rPr>
        <w:t>)</w:t>
      </w:r>
      <w:r w:rsidRPr="001B24C4">
        <w:rPr>
          <w:rFonts w:ascii="Times New Roman" w:hint="eastAsia"/>
          <w:sz w:val="24"/>
        </w:rPr>
        <w:t xml:space="preserve">. </w:t>
      </w:r>
      <w:r w:rsidRPr="001B24C4">
        <w:rPr>
          <w:rFonts w:ascii="Times New Roman"/>
          <w:sz w:val="24"/>
        </w:rPr>
        <w:t>As part of the</w:t>
      </w:r>
      <w:r w:rsidRPr="001B24C4">
        <w:rPr>
          <w:rFonts w:ascii="Times New Roman" w:hint="eastAsia"/>
          <w:sz w:val="24"/>
        </w:rPr>
        <w:t xml:space="preserve"> </w:t>
      </w:r>
      <w:r w:rsidRPr="001B24C4">
        <w:rPr>
          <w:rFonts w:ascii="Times New Roman"/>
          <w:sz w:val="24"/>
        </w:rPr>
        <w:t>clinical trial, individuals were randomly assigned to one of three treatment arms, budesonide (an</w:t>
      </w:r>
      <w:r w:rsidRPr="001B24C4">
        <w:rPr>
          <w:rFonts w:ascii="Times New Roman" w:hint="eastAsia"/>
          <w:sz w:val="24"/>
        </w:rPr>
        <w:t xml:space="preserve"> </w:t>
      </w:r>
      <w:r w:rsidRPr="001B24C4">
        <w:rPr>
          <w:rFonts w:ascii="Times New Roman"/>
          <w:sz w:val="24"/>
        </w:rPr>
        <w:t xml:space="preserve">inhaled corticosteroid), </w:t>
      </w:r>
      <w:proofErr w:type="spellStart"/>
      <w:r w:rsidRPr="001B24C4">
        <w:rPr>
          <w:rFonts w:ascii="Times New Roman"/>
          <w:sz w:val="24"/>
        </w:rPr>
        <w:t>nedocromil</w:t>
      </w:r>
      <w:proofErr w:type="spellEnd"/>
      <w:r w:rsidRPr="001B24C4">
        <w:rPr>
          <w:rFonts w:ascii="Times New Roman"/>
          <w:sz w:val="24"/>
        </w:rPr>
        <w:t>, or placebo</w:t>
      </w:r>
      <w:r w:rsidRPr="001B24C4">
        <w:rPr>
          <w:rFonts w:ascii="Times New Roman" w:hint="eastAsia"/>
          <w:sz w:val="24"/>
        </w:rPr>
        <w:t xml:space="preserve">. </w:t>
      </w:r>
    </w:p>
    <w:p w:rsidR="001F0CCA" w:rsidRPr="001B24C4" w:rsidRDefault="001F0CCA" w:rsidP="00B56F95">
      <w:pPr>
        <w:spacing w:line="480" w:lineRule="auto"/>
        <w:jc w:val="left"/>
        <w:rPr>
          <w:rFonts w:ascii="Times New Roman"/>
          <w:b/>
          <w:sz w:val="24"/>
        </w:rPr>
      </w:pPr>
      <w:r w:rsidRPr="00DD7F2E">
        <w:rPr>
          <w:rFonts w:ascii="Times New Roman"/>
          <w:sz w:val="24"/>
          <w:u w:val="single"/>
        </w:rPr>
        <w:t>Childhood Asthma Research and Education (CARE)</w:t>
      </w:r>
      <w:r>
        <w:rPr>
          <w:rFonts w:ascii="Times New Roman" w:hint="eastAsia"/>
          <w:sz w:val="24"/>
        </w:rPr>
        <w:t xml:space="preserve">: </w:t>
      </w:r>
      <w:r w:rsidRPr="001B24C4">
        <w:rPr>
          <w:rFonts w:ascii="Times New Roman"/>
          <w:sz w:val="24"/>
        </w:rPr>
        <w:t>Subjects from the following CARE trials were used for the current study</w:t>
      </w:r>
      <w:r w:rsidRPr="001B24C4">
        <w:rPr>
          <w:rFonts w:ascii="Times New Roman" w:hint="eastAsia"/>
          <w:sz w:val="24"/>
        </w:rPr>
        <w:t>:</w:t>
      </w:r>
      <w:r w:rsidRPr="001B24C4">
        <w:rPr>
          <w:rFonts w:ascii="Times New Roman"/>
          <w:sz w:val="24"/>
        </w:rPr>
        <w:t xml:space="preserve"> Characterizing the Response to a Leukotriene Receptor Antagonist and an Inhaled Corticosteroid (CLIC)</w:t>
      </w:r>
      <w:r w:rsidR="004E3AE5">
        <w:rPr>
          <w:rFonts w:ascii="Times New Roman"/>
          <w:sz w:val="24"/>
        </w:rPr>
        <w:t xml:space="preserve"> </w:t>
      </w:r>
      <w:r w:rsidR="00B6769E">
        <w:rPr>
          <w:rFonts w:ascii="Times New Roman"/>
          <w:sz w:val="24"/>
        </w:rPr>
        <w:t>(</w:t>
      </w:r>
      <w:r w:rsidR="004E3AE5">
        <w:rPr>
          <w:rFonts w:ascii="Times New Roman"/>
          <w:sz w:val="24"/>
        </w:rPr>
        <w:t>3</w:t>
      </w:r>
      <w:r w:rsidR="00B6769E">
        <w:rPr>
          <w:rFonts w:ascii="Times New Roman"/>
          <w:sz w:val="24"/>
        </w:rPr>
        <w:t>)</w:t>
      </w:r>
      <w:r w:rsidRPr="001B24C4">
        <w:rPr>
          <w:rFonts w:ascii="Times New Roman"/>
          <w:sz w:val="24"/>
        </w:rPr>
        <w:t xml:space="preserve"> </w:t>
      </w:r>
      <w:r w:rsidRPr="001B24C4">
        <w:rPr>
          <w:rFonts w:ascii="Times New Roman" w:hint="eastAsia"/>
          <w:sz w:val="24"/>
        </w:rPr>
        <w:t xml:space="preserve">and </w:t>
      </w:r>
      <w:r w:rsidRPr="001B24C4">
        <w:rPr>
          <w:rFonts w:ascii="Times New Roman"/>
          <w:sz w:val="24"/>
        </w:rPr>
        <w:t>Pediatric Asthma Controller Trial (PACT)</w:t>
      </w:r>
      <w:r w:rsidR="004E3AE5">
        <w:rPr>
          <w:rFonts w:ascii="Times New Roman"/>
          <w:sz w:val="24"/>
        </w:rPr>
        <w:t xml:space="preserve"> </w:t>
      </w:r>
      <w:r w:rsidR="00B6769E">
        <w:rPr>
          <w:rFonts w:ascii="Times New Roman"/>
          <w:sz w:val="24"/>
        </w:rPr>
        <w:t>(</w:t>
      </w:r>
      <w:r w:rsidR="004E3AE5">
        <w:rPr>
          <w:rFonts w:ascii="Times New Roman"/>
          <w:sz w:val="24"/>
        </w:rPr>
        <w:t>4</w:t>
      </w:r>
      <w:r w:rsidR="00B6769E">
        <w:rPr>
          <w:rFonts w:ascii="Times New Roman"/>
          <w:sz w:val="24"/>
        </w:rPr>
        <w:t>)</w:t>
      </w:r>
      <w:r w:rsidRPr="001B24C4">
        <w:rPr>
          <w:rFonts w:ascii="Times New Roman" w:hint="eastAsia"/>
          <w:sz w:val="24"/>
        </w:rPr>
        <w:t xml:space="preserve"> In </w:t>
      </w:r>
      <w:r w:rsidRPr="001B24C4">
        <w:rPr>
          <w:rFonts w:ascii="Times New Roman"/>
          <w:sz w:val="24"/>
        </w:rPr>
        <w:t>CLIC</w:t>
      </w:r>
      <w:r w:rsidRPr="001B24C4">
        <w:rPr>
          <w:rFonts w:ascii="Times New Roman" w:hint="eastAsia"/>
          <w:sz w:val="24"/>
        </w:rPr>
        <w:t>, c</w:t>
      </w:r>
      <w:r w:rsidRPr="001B24C4">
        <w:rPr>
          <w:rFonts w:ascii="Times New Roman"/>
          <w:sz w:val="24"/>
        </w:rPr>
        <w:t xml:space="preserve">hildren </w:t>
      </w:r>
      <w:r w:rsidRPr="001B24C4">
        <w:rPr>
          <w:rFonts w:ascii="Times New Roman" w:hint="eastAsia"/>
          <w:sz w:val="24"/>
        </w:rPr>
        <w:t xml:space="preserve">(ages </w:t>
      </w:r>
      <w:r w:rsidRPr="001B24C4">
        <w:rPr>
          <w:rFonts w:ascii="Times New Roman"/>
          <w:sz w:val="24"/>
        </w:rPr>
        <w:t>6</w:t>
      </w:r>
      <w:r w:rsidRPr="001B24C4">
        <w:rPr>
          <w:rFonts w:ascii="Times New Roman" w:hint="eastAsia"/>
          <w:sz w:val="24"/>
        </w:rPr>
        <w:t>-</w:t>
      </w:r>
      <w:r w:rsidRPr="001B24C4">
        <w:rPr>
          <w:rFonts w:ascii="Times New Roman"/>
          <w:sz w:val="24"/>
        </w:rPr>
        <w:t>17</w:t>
      </w:r>
      <w:r w:rsidRPr="001B24C4">
        <w:rPr>
          <w:rFonts w:ascii="Times New Roman" w:hint="eastAsia"/>
          <w:sz w:val="24"/>
        </w:rPr>
        <w:t xml:space="preserve"> years)</w:t>
      </w:r>
      <w:r w:rsidRPr="001B24C4">
        <w:rPr>
          <w:rFonts w:ascii="Times New Roman"/>
          <w:sz w:val="24"/>
        </w:rPr>
        <w:t xml:space="preserve"> with mild-to-moderate</w:t>
      </w:r>
      <w:r w:rsidRPr="001B24C4">
        <w:rPr>
          <w:rFonts w:ascii="Times New Roman" w:hint="eastAsia"/>
          <w:sz w:val="24"/>
        </w:rPr>
        <w:t xml:space="preserve"> </w:t>
      </w:r>
      <w:r w:rsidRPr="001B24C4">
        <w:rPr>
          <w:rFonts w:ascii="Times New Roman"/>
          <w:sz w:val="24"/>
        </w:rPr>
        <w:t>persistent asthma were randomized to one of 2 crossover</w:t>
      </w:r>
      <w:r w:rsidRPr="001B24C4">
        <w:rPr>
          <w:rFonts w:ascii="Times New Roman" w:hint="eastAsia"/>
          <w:sz w:val="24"/>
        </w:rPr>
        <w:t xml:space="preserve"> </w:t>
      </w:r>
      <w:r w:rsidRPr="001B24C4">
        <w:rPr>
          <w:rFonts w:ascii="Times New Roman"/>
          <w:sz w:val="24"/>
        </w:rPr>
        <w:t xml:space="preserve">sequences, including 8 weeks of an ICS, fluticasone propionate (100 µg twice daily), and 8 weeks of </w:t>
      </w:r>
      <w:proofErr w:type="spellStart"/>
      <w:r w:rsidRPr="001B24C4">
        <w:rPr>
          <w:rFonts w:ascii="Times New Roman"/>
          <w:sz w:val="24"/>
        </w:rPr>
        <w:t>montelukast</w:t>
      </w:r>
      <w:proofErr w:type="spellEnd"/>
      <w:r w:rsidRPr="001B24C4">
        <w:rPr>
          <w:rFonts w:ascii="Times New Roman" w:hint="eastAsia"/>
          <w:sz w:val="24"/>
        </w:rPr>
        <w:t xml:space="preserve"> </w:t>
      </w:r>
      <w:r w:rsidRPr="001B24C4">
        <w:rPr>
          <w:rFonts w:ascii="Times New Roman"/>
          <w:sz w:val="24"/>
        </w:rPr>
        <w:t>(5-10 mg nightly depending on age)</w:t>
      </w:r>
      <w:r w:rsidRPr="001B24C4">
        <w:rPr>
          <w:rFonts w:ascii="Times New Roman" w:hint="eastAsia"/>
          <w:sz w:val="24"/>
        </w:rPr>
        <w:t xml:space="preserve">. In PACT, </w:t>
      </w:r>
      <w:r w:rsidRPr="001B24C4">
        <w:rPr>
          <w:rFonts w:ascii="Times New Roman"/>
          <w:sz w:val="24"/>
        </w:rPr>
        <w:t>children (ages 6-14 years) with mild</w:t>
      </w:r>
      <w:r w:rsidRPr="001B24C4">
        <w:rPr>
          <w:rFonts w:ascii="Times New Roman" w:hint="eastAsia"/>
          <w:sz w:val="24"/>
        </w:rPr>
        <w:t>-to-</w:t>
      </w:r>
      <w:r w:rsidRPr="001B24C4">
        <w:rPr>
          <w:rFonts w:ascii="Times New Roman"/>
          <w:sz w:val="24"/>
        </w:rPr>
        <w:t>moderate</w:t>
      </w:r>
      <w:r w:rsidRPr="001B24C4">
        <w:rPr>
          <w:rFonts w:ascii="Times New Roman" w:hint="eastAsia"/>
          <w:sz w:val="24"/>
        </w:rPr>
        <w:t xml:space="preserve"> </w:t>
      </w:r>
      <w:r w:rsidRPr="001B24C4">
        <w:rPr>
          <w:rFonts w:ascii="Times New Roman"/>
          <w:sz w:val="24"/>
        </w:rPr>
        <w:t>persistent asthma</w:t>
      </w:r>
      <w:r w:rsidRPr="001B24C4">
        <w:rPr>
          <w:rFonts w:ascii="Times New Roman" w:hint="eastAsia"/>
          <w:sz w:val="24"/>
        </w:rPr>
        <w:t xml:space="preserve"> </w:t>
      </w:r>
      <w:r w:rsidRPr="001B24C4">
        <w:rPr>
          <w:rFonts w:ascii="Times New Roman"/>
          <w:sz w:val="24"/>
        </w:rPr>
        <w:t>on the basis of symptoms, and with</w:t>
      </w:r>
      <w:r w:rsidRPr="001B24C4">
        <w:rPr>
          <w:rFonts w:ascii="Times New Roman" w:hint="eastAsia"/>
          <w:sz w:val="24"/>
        </w:rPr>
        <w:t xml:space="preserve"> </w:t>
      </w:r>
      <w:r w:rsidRPr="001B24C4">
        <w:rPr>
          <w:rFonts w:ascii="Times New Roman"/>
          <w:sz w:val="24"/>
        </w:rPr>
        <w:t xml:space="preserve">FEV1 ≥ 80% predicted and </w:t>
      </w:r>
      <w:proofErr w:type="spellStart"/>
      <w:r w:rsidRPr="001B24C4">
        <w:rPr>
          <w:rFonts w:ascii="Times New Roman"/>
          <w:sz w:val="24"/>
        </w:rPr>
        <w:t>methacholine</w:t>
      </w:r>
      <w:proofErr w:type="spellEnd"/>
      <w:r w:rsidRPr="001B24C4">
        <w:rPr>
          <w:rFonts w:ascii="Times New Roman"/>
          <w:sz w:val="24"/>
        </w:rPr>
        <w:t xml:space="preserve"> FEV1 PC20 ≤ 12.5mg/mL, were randomized to 1 of 3 double-blind 48-week</w:t>
      </w:r>
      <w:r w:rsidRPr="001B24C4">
        <w:rPr>
          <w:rFonts w:ascii="Times New Roman" w:hint="eastAsia"/>
          <w:sz w:val="24"/>
        </w:rPr>
        <w:t xml:space="preserve"> </w:t>
      </w:r>
      <w:r w:rsidRPr="001B24C4">
        <w:rPr>
          <w:rFonts w:ascii="Times New Roman"/>
          <w:sz w:val="24"/>
        </w:rPr>
        <w:t>treatments: fluticasone 100 µg twice daily (fluticasone</w:t>
      </w:r>
      <w:r w:rsidRPr="001B24C4">
        <w:rPr>
          <w:rFonts w:ascii="Times New Roman" w:hint="eastAsia"/>
          <w:sz w:val="24"/>
        </w:rPr>
        <w:t xml:space="preserve"> </w:t>
      </w:r>
      <w:r w:rsidRPr="001B24C4">
        <w:rPr>
          <w:rFonts w:ascii="Times New Roman"/>
          <w:sz w:val="24"/>
        </w:rPr>
        <w:t>monotherapy), fluticasone 100 µg/</w:t>
      </w:r>
      <w:proofErr w:type="spellStart"/>
      <w:r w:rsidRPr="001B24C4">
        <w:rPr>
          <w:rFonts w:ascii="Times New Roman"/>
          <w:sz w:val="24"/>
        </w:rPr>
        <w:t>salmeterol</w:t>
      </w:r>
      <w:proofErr w:type="spellEnd"/>
      <w:r w:rsidRPr="001B24C4">
        <w:rPr>
          <w:rFonts w:ascii="Times New Roman"/>
          <w:sz w:val="24"/>
        </w:rPr>
        <w:t xml:space="preserve"> 50 mg in the</w:t>
      </w:r>
      <w:r w:rsidRPr="001B24C4">
        <w:rPr>
          <w:rFonts w:ascii="Times New Roman" w:hint="eastAsia"/>
          <w:sz w:val="24"/>
        </w:rPr>
        <w:t xml:space="preserve"> </w:t>
      </w:r>
      <w:r w:rsidRPr="001B24C4">
        <w:rPr>
          <w:rFonts w:ascii="Times New Roman"/>
          <w:sz w:val="24"/>
        </w:rPr>
        <w:t xml:space="preserve">morning and </w:t>
      </w:r>
      <w:proofErr w:type="spellStart"/>
      <w:r w:rsidRPr="001B24C4">
        <w:rPr>
          <w:rFonts w:ascii="Times New Roman"/>
          <w:sz w:val="24"/>
        </w:rPr>
        <w:t>salmeterol</w:t>
      </w:r>
      <w:proofErr w:type="spellEnd"/>
      <w:r w:rsidRPr="001B24C4">
        <w:rPr>
          <w:rFonts w:ascii="Times New Roman"/>
          <w:sz w:val="24"/>
        </w:rPr>
        <w:t xml:space="preserve"> 50 mg in the evening (PACT</w:t>
      </w:r>
      <w:r w:rsidRPr="001B24C4">
        <w:rPr>
          <w:rFonts w:ascii="Times New Roman" w:hint="eastAsia"/>
          <w:sz w:val="24"/>
        </w:rPr>
        <w:t xml:space="preserve"> </w:t>
      </w:r>
      <w:r w:rsidRPr="001B24C4">
        <w:rPr>
          <w:rFonts w:ascii="Times New Roman"/>
          <w:sz w:val="24"/>
        </w:rPr>
        <w:t xml:space="preserve">combination), and </w:t>
      </w:r>
      <w:proofErr w:type="spellStart"/>
      <w:r w:rsidRPr="001B24C4">
        <w:rPr>
          <w:rFonts w:ascii="Times New Roman"/>
          <w:sz w:val="24"/>
        </w:rPr>
        <w:t>montelukast</w:t>
      </w:r>
      <w:proofErr w:type="spellEnd"/>
      <w:r w:rsidRPr="001B24C4">
        <w:rPr>
          <w:rFonts w:ascii="Times New Roman"/>
          <w:sz w:val="24"/>
        </w:rPr>
        <w:t xml:space="preserve"> 5 mg in the evening.</w:t>
      </w:r>
      <w:r w:rsidRPr="001B24C4">
        <w:rPr>
          <w:rFonts w:ascii="Times New Roman" w:hint="eastAsia"/>
          <w:sz w:val="24"/>
        </w:rPr>
        <w:t xml:space="preserve"> </w:t>
      </w:r>
    </w:p>
    <w:p w:rsidR="001F0CCA" w:rsidRPr="001B24C4" w:rsidRDefault="001F0CCA" w:rsidP="00B56F95">
      <w:pPr>
        <w:spacing w:line="480" w:lineRule="auto"/>
        <w:jc w:val="left"/>
        <w:rPr>
          <w:rFonts w:ascii="Times New Roman"/>
          <w:sz w:val="24"/>
        </w:rPr>
      </w:pPr>
      <w:r w:rsidRPr="00DD7F2E">
        <w:rPr>
          <w:rFonts w:ascii="Times New Roman" w:hint="eastAsia"/>
          <w:color w:val="000000"/>
          <w:sz w:val="24"/>
          <w:u w:val="single"/>
        </w:rPr>
        <w:t>Symptom questionnaires</w:t>
      </w:r>
      <w:r>
        <w:rPr>
          <w:rFonts w:ascii="Times New Roman" w:hint="eastAsia"/>
          <w:color w:val="000000"/>
          <w:sz w:val="24"/>
        </w:rPr>
        <w:t xml:space="preserve">: </w:t>
      </w:r>
      <w:r w:rsidRPr="001B24C4">
        <w:rPr>
          <w:rFonts w:ascii="Times New Roman"/>
          <w:sz w:val="24"/>
        </w:rPr>
        <w:t>For the younger enrollees, CAMP expects and encourages parents to supervise</w:t>
      </w:r>
      <w:r w:rsidRPr="001B24C4">
        <w:rPr>
          <w:rFonts w:ascii="Times New Roman" w:hint="eastAsia"/>
          <w:sz w:val="24"/>
        </w:rPr>
        <w:t xml:space="preserve"> </w:t>
      </w:r>
      <w:r w:rsidRPr="001B24C4">
        <w:rPr>
          <w:rFonts w:ascii="Times New Roman"/>
          <w:sz w:val="24"/>
        </w:rPr>
        <w:t xml:space="preserve">administration of study medication and </w:t>
      </w:r>
      <w:r w:rsidRPr="001B24C4">
        <w:rPr>
          <w:rFonts w:ascii="Times New Roman"/>
          <w:sz w:val="24"/>
        </w:rPr>
        <w:lastRenderedPageBreak/>
        <w:t>completion of diary cards</w:t>
      </w:r>
      <w:r w:rsidR="004E3AE5">
        <w:rPr>
          <w:rFonts w:ascii="Times New Roman"/>
          <w:sz w:val="24"/>
        </w:rPr>
        <w:t xml:space="preserve"> </w:t>
      </w:r>
      <w:r w:rsidR="00B6769E">
        <w:rPr>
          <w:rFonts w:ascii="Times New Roman"/>
          <w:sz w:val="24"/>
        </w:rPr>
        <w:t>(</w:t>
      </w:r>
      <w:r w:rsidR="00DF03B1">
        <w:rPr>
          <w:rFonts w:ascii="Times New Roman"/>
          <w:sz w:val="24"/>
        </w:rPr>
        <w:t>2</w:t>
      </w:r>
      <w:r w:rsidR="00B6769E">
        <w:rPr>
          <w:rFonts w:ascii="Times New Roman"/>
          <w:sz w:val="24"/>
        </w:rPr>
        <w:t>)</w:t>
      </w:r>
      <w:r w:rsidRPr="001B24C4">
        <w:rPr>
          <w:rFonts w:ascii="Times New Roman"/>
          <w:sz w:val="24"/>
        </w:rPr>
        <w:t>. As the</w:t>
      </w:r>
      <w:r w:rsidRPr="001B24C4">
        <w:rPr>
          <w:rFonts w:ascii="Times New Roman" w:hint="eastAsia"/>
          <w:sz w:val="24"/>
        </w:rPr>
        <w:t xml:space="preserve"> </w:t>
      </w:r>
      <w:r w:rsidRPr="001B24C4">
        <w:rPr>
          <w:rFonts w:ascii="Times New Roman"/>
          <w:sz w:val="24"/>
        </w:rPr>
        <w:t>children approach and enter adolescence, the coordinators and educators at</w:t>
      </w:r>
      <w:r w:rsidRPr="001B24C4">
        <w:rPr>
          <w:rFonts w:ascii="Times New Roman" w:hint="eastAsia"/>
          <w:sz w:val="24"/>
        </w:rPr>
        <w:t xml:space="preserve"> </w:t>
      </w:r>
      <w:r w:rsidRPr="001B24C4">
        <w:rPr>
          <w:rFonts w:ascii="Times New Roman"/>
          <w:sz w:val="24"/>
        </w:rPr>
        <w:t>the clinic make it a priority to teach them to keep the diaries themselves and</w:t>
      </w:r>
      <w:r w:rsidRPr="001B24C4">
        <w:rPr>
          <w:rFonts w:ascii="Times New Roman" w:hint="eastAsia"/>
          <w:sz w:val="24"/>
        </w:rPr>
        <w:t xml:space="preserve"> </w:t>
      </w:r>
      <w:r w:rsidRPr="001B24C4">
        <w:rPr>
          <w:rFonts w:ascii="Times New Roman"/>
          <w:sz w:val="24"/>
        </w:rPr>
        <w:t>to take increasing responsibility for their medication. Parental involvement is</w:t>
      </w:r>
      <w:r>
        <w:rPr>
          <w:rFonts w:ascii="Times New Roman" w:hint="eastAsia"/>
          <w:sz w:val="24"/>
        </w:rPr>
        <w:t xml:space="preserve"> </w:t>
      </w:r>
      <w:r w:rsidRPr="001B24C4">
        <w:rPr>
          <w:rFonts w:ascii="Times New Roman"/>
          <w:sz w:val="24"/>
        </w:rPr>
        <w:t>still needed, but clinics start emphasizing partnerships to create environments</w:t>
      </w:r>
      <w:r w:rsidRPr="001B24C4">
        <w:rPr>
          <w:rFonts w:ascii="Times New Roman" w:hint="eastAsia"/>
          <w:sz w:val="24"/>
        </w:rPr>
        <w:t xml:space="preserve"> </w:t>
      </w:r>
      <w:r w:rsidRPr="001B24C4">
        <w:rPr>
          <w:rFonts w:ascii="Times New Roman"/>
          <w:sz w:val="24"/>
        </w:rPr>
        <w:t>in which the children can carry out the responsibility.</w:t>
      </w:r>
      <w:r w:rsidRPr="001B24C4">
        <w:rPr>
          <w:rFonts w:ascii="Times New Roman" w:hint="eastAsia"/>
          <w:sz w:val="24"/>
        </w:rPr>
        <w:t xml:space="preserve"> In CARE, </w:t>
      </w:r>
      <w:r w:rsidRPr="001B24C4">
        <w:rPr>
          <w:rFonts w:ascii="Times New Roman"/>
          <w:sz w:val="24"/>
        </w:rPr>
        <w:t>the parents were asked to</w:t>
      </w:r>
      <w:r w:rsidRPr="001B24C4">
        <w:rPr>
          <w:rFonts w:ascii="Times New Roman" w:hint="eastAsia"/>
          <w:sz w:val="24"/>
        </w:rPr>
        <w:t xml:space="preserve"> </w:t>
      </w:r>
      <w:r w:rsidRPr="001B24C4">
        <w:rPr>
          <w:rFonts w:ascii="Times New Roman"/>
          <w:sz w:val="24"/>
        </w:rPr>
        <w:t>keep a daily diary of their child’s asthma signs and symptoms, use of asthma and study medications, and</w:t>
      </w:r>
      <w:r w:rsidRPr="001B24C4">
        <w:rPr>
          <w:rFonts w:ascii="Times New Roman" w:hint="eastAsia"/>
          <w:sz w:val="24"/>
        </w:rPr>
        <w:t xml:space="preserve"> </w:t>
      </w:r>
      <w:r w:rsidRPr="001B24C4">
        <w:rPr>
          <w:rFonts w:ascii="Times New Roman"/>
          <w:sz w:val="24"/>
        </w:rPr>
        <w:t>contact with physicians for asthma</w:t>
      </w:r>
      <w:r w:rsidR="004E3AE5">
        <w:rPr>
          <w:rFonts w:ascii="Times New Roman"/>
          <w:sz w:val="24"/>
        </w:rPr>
        <w:t xml:space="preserve"> </w:t>
      </w:r>
      <w:r w:rsidR="00B6769E">
        <w:rPr>
          <w:rFonts w:ascii="Times New Roman"/>
          <w:sz w:val="24"/>
        </w:rPr>
        <w:t>(</w:t>
      </w:r>
      <w:r w:rsidR="00DF03B1">
        <w:rPr>
          <w:rFonts w:ascii="Times New Roman"/>
          <w:sz w:val="24"/>
        </w:rPr>
        <w:t>5</w:t>
      </w:r>
      <w:r w:rsidR="00B6769E">
        <w:rPr>
          <w:rFonts w:ascii="Times New Roman"/>
          <w:sz w:val="24"/>
        </w:rPr>
        <w:t>)</w:t>
      </w:r>
      <w:r w:rsidRPr="001B24C4">
        <w:rPr>
          <w:rFonts w:ascii="Times New Roman"/>
          <w:sz w:val="24"/>
        </w:rPr>
        <w:t>.</w:t>
      </w:r>
      <w:r w:rsidRPr="001B24C4">
        <w:rPr>
          <w:rFonts w:ascii="Times New Roman" w:hint="eastAsia"/>
          <w:sz w:val="24"/>
        </w:rPr>
        <w:t xml:space="preserve"> Guidance to answer in the CAMP trials were as follows: </w:t>
      </w:r>
      <w:r w:rsidRPr="001B24C4">
        <w:rPr>
          <w:rFonts w:ascii="Times New Roman" w:hint="eastAsia"/>
          <w:i/>
          <w:sz w:val="24"/>
        </w:rPr>
        <w:t xml:space="preserve">Enter the code that best describe your asthma during the past 24 hours. An asthma episode is a single period of 1 or more asthma "stop signs", such as wheezing, coughing, chest tightness, or shortness of breath. </w:t>
      </w:r>
      <w:r w:rsidRPr="001B24C4">
        <w:rPr>
          <w:rFonts w:ascii="Times New Roman" w:hint="eastAsia"/>
          <w:bCs/>
          <w:i/>
          <w:sz w:val="24"/>
        </w:rPr>
        <w:t>0 = no asthma episodes; 1 = 1~3 asthma episode, each lasting 2 hours or less (all mild); 2 = 4 or more mild asthma episode, or 1 or more asthma episodes that temporarily interfered with activity, play, school, or sleep; 3 = 1 or more asthma episodes lasting longer than 2 hours, or resulting in shortening normal activity, or seeing a doctor, or going to a hospital</w:t>
      </w:r>
      <w:r w:rsidRPr="001B24C4">
        <w:rPr>
          <w:rFonts w:ascii="Times New Roman" w:hint="eastAsia"/>
          <w:bCs/>
          <w:sz w:val="24"/>
        </w:rPr>
        <w:t xml:space="preserve">. </w:t>
      </w:r>
      <w:r w:rsidRPr="001B24C4">
        <w:rPr>
          <w:rFonts w:ascii="Times New Roman" w:hint="eastAsia"/>
          <w:sz w:val="24"/>
        </w:rPr>
        <w:t xml:space="preserve">Guidance to answer in the CARE </w:t>
      </w:r>
      <w:r>
        <w:rPr>
          <w:rFonts w:ascii="Times New Roman" w:hint="eastAsia"/>
          <w:sz w:val="24"/>
        </w:rPr>
        <w:t>was a</w:t>
      </w:r>
      <w:r w:rsidRPr="001B24C4">
        <w:rPr>
          <w:rFonts w:ascii="Times New Roman" w:hint="eastAsia"/>
          <w:sz w:val="24"/>
        </w:rPr>
        <w:t xml:space="preserve">s follows: </w:t>
      </w:r>
      <w:r w:rsidRPr="001B24C4">
        <w:rPr>
          <w:rFonts w:ascii="Times New Roman" w:hint="eastAsia"/>
          <w:i/>
          <w:sz w:val="24"/>
        </w:rPr>
        <w:t xml:space="preserve">Enter the code that best describe your asthma during the past 24 hours. </w:t>
      </w:r>
      <w:r w:rsidRPr="001B24C4">
        <w:rPr>
          <w:rFonts w:ascii="Times New Roman"/>
          <w:i/>
          <w:sz w:val="24"/>
        </w:rPr>
        <w:t xml:space="preserve">Symptom </w:t>
      </w:r>
      <w:r w:rsidRPr="001B24C4">
        <w:rPr>
          <w:rFonts w:ascii="Times New Roman" w:hint="eastAsia"/>
          <w:i/>
          <w:sz w:val="24"/>
        </w:rPr>
        <w:t>s</w:t>
      </w:r>
      <w:r w:rsidRPr="001B24C4">
        <w:rPr>
          <w:rFonts w:ascii="Times New Roman"/>
          <w:i/>
          <w:sz w:val="24"/>
        </w:rPr>
        <w:t xml:space="preserve">everity </w:t>
      </w:r>
      <w:r w:rsidRPr="001B24C4">
        <w:rPr>
          <w:rFonts w:ascii="Times New Roman" w:hint="eastAsia"/>
          <w:i/>
          <w:sz w:val="24"/>
        </w:rPr>
        <w:t>r</w:t>
      </w:r>
      <w:r w:rsidRPr="001B24C4">
        <w:rPr>
          <w:rFonts w:ascii="Times New Roman"/>
          <w:i/>
          <w:sz w:val="24"/>
        </w:rPr>
        <w:t xml:space="preserve">ating </w:t>
      </w:r>
      <w:r w:rsidRPr="001B24C4">
        <w:rPr>
          <w:rFonts w:ascii="Times New Roman" w:hint="eastAsia"/>
          <w:i/>
          <w:sz w:val="24"/>
        </w:rPr>
        <w:t>s</w:t>
      </w:r>
      <w:r w:rsidRPr="001B24C4">
        <w:rPr>
          <w:rFonts w:ascii="Times New Roman"/>
          <w:i/>
          <w:sz w:val="24"/>
        </w:rPr>
        <w:t>cale</w:t>
      </w:r>
      <w:r w:rsidRPr="001B24C4">
        <w:rPr>
          <w:rFonts w:ascii="Times New Roman" w:hint="eastAsia"/>
          <w:i/>
          <w:sz w:val="24"/>
        </w:rPr>
        <w:t xml:space="preserve">. </w:t>
      </w:r>
      <w:r w:rsidRPr="001B24C4">
        <w:rPr>
          <w:rFonts w:ascii="Times New Roman" w:hint="eastAsia"/>
          <w:bCs/>
          <w:i/>
          <w:sz w:val="24"/>
        </w:rPr>
        <w:t xml:space="preserve">0 = </w:t>
      </w:r>
      <w:proofErr w:type="gramStart"/>
      <w:r w:rsidRPr="001B24C4">
        <w:rPr>
          <w:rFonts w:ascii="Times New Roman" w:hint="eastAsia"/>
          <w:bCs/>
          <w:i/>
          <w:sz w:val="24"/>
        </w:rPr>
        <w:t>Absent</w:t>
      </w:r>
      <w:proofErr w:type="gramEnd"/>
      <w:r w:rsidRPr="001B24C4">
        <w:rPr>
          <w:rFonts w:ascii="Times New Roman" w:hint="eastAsia"/>
          <w:bCs/>
          <w:i/>
          <w:sz w:val="24"/>
        </w:rPr>
        <w:t xml:space="preserve"> (no symptom); 1 = Mild (s</w:t>
      </w:r>
      <w:r w:rsidRPr="001B24C4">
        <w:rPr>
          <w:rFonts w:ascii="Times New Roman"/>
          <w:bCs/>
          <w:i/>
          <w:sz w:val="24"/>
        </w:rPr>
        <w:t>ymptom was minimally troublesome, i.e. not sufficient to interfere with normal daily activity or sleep</w:t>
      </w:r>
      <w:r w:rsidRPr="001B24C4">
        <w:rPr>
          <w:rFonts w:ascii="Times New Roman" w:hint="eastAsia"/>
          <w:bCs/>
          <w:i/>
          <w:sz w:val="24"/>
        </w:rPr>
        <w:t>); 2 = Moderate (s</w:t>
      </w:r>
      <w:r w:rsidRPr="001B24C4">
        <w:rPr>
          <w:rFonts w:ascii="Times New Roman"/>
          <w:bCs/>
          <w:i/>
          <w:sz w:val="24"/>
        </w:rPr>
        <w:t>ymptom was sufficiently troublesome to interfere with normal daily activity or sleep</w:t>
      </w:r>
      <w:r w:rsidRPr="001B24C4">
        <w:rPr>
          <w:rFonts w:ascii="Times New Roman" w:hint="eastAsia"/>
          <w:bCs/>
          <w:i/>
          <w:sz w:val="24"/>
        </w:rPr>
        <w:t>); 3 = Severe (s</w:t>
      </w:r>
      <w:r w:rsidRPr="001B24C4">
        <w:rPr>
          <w:rFonts w:ascii="Times New Roman"/>
          <w:bCs/>
          <w:i/>
          <w:sz w:val="24"/>
        </w:rPr>
        <w:t>ymptom was so severe as to prevent normal activity and/or sleep</w:t>
      </w:r>
      <w:r w:rsidRPr="001B24C4">
        <w:rPr>
          <w:rFonts w:ascii="Times New Roman" w:hint="eastAsia"/>
          <w:bCs/>
          <w:i/>
          <w:sz w:val="24"/>
        </w:rPr>
        <w:t>)</w:t>
      </w:r>
      <w:r w:rsidRPr="001B24C4">
        <w:rPr>
          <w:rFonts w:ascii="Times New Roman"/>
          <w:bCs/>
          <w:i/>
          <w:sz w:val="24"/>
        </w:rPr>
        <w:t>.</w:t>
      </w:r>
    </w:p>
    <w:p w:rsidR="001F0CCA" w:rsidRDefault="001F0CCA" w:rsidP="001F0CCA">
      <w:pPr>
        <w:widowControl/>
        <w:wordWrap/>
        <w:autoSpaceDE/>
        <w:autoSpaceDN/>
        <w:spacing w:line="480" w:lineRule="auto"/>
        <w:jc w:val="left"/>
        <w:rPr>
          <w:rFonts w:ascii="Times New Roman"/>
          <w:color w:val="000000"/>
          <w:sz w:val="24"/>
        </w:rPr>
      </w:pPr>
    </w:p>
    <w:p w:rsidR="001F0CCA" w:rsidRPr="004E3AE5" w:rsidRDefault="001F0CCA" w:rsidP="001F0CCA">
      <w:pPr>
        <w:widowControl/>
        <w:wordWrap/>
        <w:autoSpaceDE/>
        <w:autoSpaceDN/>
        <w:spacing w:line="480" w:lineRule="auto"/>
        <w:jc w:val="left"/>
        <w:rPr>
          <w:rFonts w:ascii="Times New Roman"/>
          <w:b/>
          <w:i/>
          <w:color w:val="000000"/>
          <w:sz w:val="24"/>
        </w:rPr>
      </w:pPr>
      <w:r w:rsidRPr="004E3AE5">
        <w:rPr>
          <w:rFonts w:ascii="Times New Roman" w:hint="eastAsia"/>
          <w:b/>
          <w:i/>
          <w:color w:val="000000"/>
          <w:sz w:val="24"/>
        </w:rPr>
        <w:t xml:space="preserve">Symptom questionnaires in the cohort of elderly asthmatics </w:t>
      </w:r>
    </w:p>
    <w:p w:rsidR="001F0CCA" w:rsidRPr="00374E92" w:rsidRDefault="001F0CCA" w:rsidP="00B56F95">
      <w:pPr>
        <w:widowControl/>
        <w:wordWrap/>
        <w:autoSpaceDE/>
        <w:autoSpaceDN/>
        <w:spacing w:line="480" w:lineRule="auto"/>
        <w:jc w:val="left"/>
        <w:rPr>
          <w:rFonts w:ascii="Times New Roman"/>
          <w:bCs/>
          <w:sz w:val="24"/>
        </w:rPr>
      </w:pPr>
      <w:r>
        <w:rPr>
          <w:rFonts w:ascii="Times New Roman" w:hint="eastAsia"/>
          <w:bCs/>
          <w:sz w:val="24"/>
        </w:rPr>
        <w:t xml:space="preserve">An asthma symptom score was evaluated using self-reported questionnaires composed of five questions; </w:t>
      </w:r>
      <w:r>
        <w:rPr>
          <w:rFonts w:ascii="Times New Roman"/>
          <w:bCs/>
          <w:sz w:val="24"/>
        </w:rPr>
        <w:t>“</w:t>
      </w:r>
      <w:r w:rsidRPr="00374E92">
        <w:rPr>
          <w:rFonts w:ascii="Times New Roman"/>
          <w:bCs/>
          <w:i/>
          <w:sz w:val="24"/>
        </w:rPr>
        <w:t xml:space="preserve">During the past </w:t>
      </w:r>
      <w:r w:rsidRPr="00374E92">
        <w:rPr>
          <w:rFonts w:ascii="Times New Roman" w:hint="eastAsia"/>
          <w:bCs/>
          <w:i/>
          <w:sz w:val="24"/>
        </w:rPr>
        <w:t>2</w:t>
      </w:r>
      <w:r w:rsidRPr="00374E92">
        <w:rPr>
          <w:rFonts w:ascii="Times New Roman"/>
          <w:bCs/>
          <w:i/>
          <w:sz w:val="24"/>
        </w:rPr>
        <w:t xml:space="preserve"> weeks, how often have you had </w:t>
      </w:r>
      <w:r w:rsidRPr="00374E92">
        <w:rPr>
          <w:rFonts w:ascii="Times New Roman" w:hint="eastAsia"/>
          <w:bCs/>
          <w:i/>
          <w:sz w:val="24"/>
        </w:rPr>
        <w:t>chest tightness</w:t>
      </w:r>
      <w:r w:rsidRPr="00E80BD9">
        <w:rPr>
          <w:rFonts w:ascii="Times New Roman"/>
          <w:bCs/>
          <w:sz w:val="24"/>
        </w:rPr>
        <w:t>?</w:t>
      </w:r>
      <w:r>
        <w:rPr>
          <w:rFonts w:ascii="Times New Roman"/>
          <w:bCs/>
          <w:sz w:val="24"/>
        </w:rPr>
        <w:t>”</w:t>
      </w:r>
      <w:r>
        <w:rPr>
          <w:rFonts w:ascii="Times New Roman" w:hint="eastAsia"/>
          <w:bCs/>
          <w:sz w:val="24"/>
        </w:rPr>
        <w:t xml:space="preserve">, </w:t>
      </w:r>
      <w:r>
        <w:rPr>
          <w:rFonts w:ascii="Times New Roman"/>
          <w:bCs/>
          <w:sz w:val="24"/>
        </w:rPr>
        <w:t>“</w:t>
      </w:r>
      <w:r w:rsidRPr="00374E92">
        <w:rPr>
          <w:rFonts w:ascii="Times New Roman"/>
          <w:bCs/>
          <w:i/>
          <w:sz w:val="24"/>
        </w:rPr>
        <w:t xml:space="preserve">During the past </w:t>
      </w:r>
      <w:r w:rsidRPr="00374E92">
        <w:rPr>
          <w:rFonts w:ascii="Times New Roman" w:hint="eastAsia"/>
          <w:bCs/>
          <w:i/>
          <w:sz w:val="24"/>
        </w:rPr>
        <w:t>2</w:t>
      </w:r>
      <w:r w:rsidRPr="00374E92">
        <w:rPr>
          <w:rFonts w:ascii="Times New Roman"/>
          <w:bCs/>
          <w:i/>
          <w:sz w:val="24"/>
        </w:rPr>
        <w:t xml:space="preserve"> weeks, how often have you had shortness of breath</w:t>
      </w:r>
      <w:r w:rsidRPr="00E80BD9">
        <w:rPr>
          <w:rFonts w:ascii="Times New Roman"/>
          <w:bCs/>
          <w:sz w:val="24"/>
        </w:rPr>
        <w:t>?</w:t>
      </w:r>
      <w:r>
        <w:rPr>
          <w:rFonts w:ascii="Times New Roman"/>
          <w:bCs/>
          <w:sz w:val="24"/>
        </w:rPr>
        <w:t>”</w:t>
      </w:r>
      <w:r>
        <w:rPr>
          <w:rFonts w:ascii="Times New Roman" w:hint="eastAsia"/>
          <w:bCs/>
          <w:sz w:val="24"/>
        </w:rPr>
        <w:t xml:space="preserve">, </w:t>
      </w:r>
      <w:r>
        <w:rPr>
          <w:rFonts w:ascii="Times New Roman"/>
          <w:bCs/>
          <w:sz w:val="24"/>
        </w:rPr>
        <w:t>“</w:t>
      </w:r>
      <w:r w:rsidRPr="00374E92">
        <w:rPr>
          <w:rFonts w:ascii="Times New Roman"/>
          <w:bCs/>
          <w:i/>
          <w:sz w:val="24"/>
        </w:rPr>
        <w:t xml:space="preserve">During the past 4 weeks, how often </w:t>
      </w:r>
      <w:r w:rsidRPr="00374E92">
        <w:rPr>
          <w:rFonts w:ascii="Times New Roman"/>
          <w:bCs/>
          <w:i/>
          <w:sz w:val="24"/>
        </w:rPr>
        <w:lastRenderedPageBreak/>
        <w:t xml:space="preserve">have you had </w:t>
      </w:r>
      <w:r w:rsidRPr="00374E92">
        <w:rPr>
          <w:rFonts w:ascii="Times New Roman" w:hint="eastAsia"/>
          <w:bCs/>
          <w:i/>
          <w:sz w:val="24"/>
        </w:rPr>
        <w:t xml:space="preserve">wheezy </w:t>
      </w:r>
      <w:r w:rsidRPr="00374E92">
        <w:rPr>
          <w:rFonts w:ascii="Times New Roman"/>
          <w:bCs/>
          <w:i/>
          <w:sz w:val="24"/>
        </w:rPr>
        <w:t>breathing</w:t>
      </w:r>
      <w:r w:rsidRPr="00374E92">
        <w:rPr>
          <w:rFonts w:ascii="Times New Roman" w:hint="eastAsia"/>
          <w:bCs/>
          <w:i/>
          <w:sz w:val="24"/>
        </w:rPr>
        <w:t xml:space="preserve"> sound</w:t>
      </w:r>
      <w:r w:rsidRPr="00374E92">
        <w:rPr>
          <w:rFonts w:ascii="Times New Roman"/>
          <w:bCs/>
          <w:sz w:val="24"/>
        </w:rPr>
        <w:t>?</w:t>
      </w:r>
      <w:r>
        <w:rPr>
          <w:rFonts w:ascii="Times New Roman"/>
          <w:bCs/>
          <w:sz w:val="24"/>
        </w:rPr>
        <w:t>”</w:t>
      </w:r>
      <w:r>
        <w:rPr>
          <w:rFonts w:ascii="Times New Roman" w:hint="eastAsia"/>
          <w:bCs/>
          <w:sz w:val="24"/>
        </w:rPr>
        <w:t xml:space="preserve">, </w:t>
      </w:r>
      <w:r>
        <w:rPr>
          <w:rFonts w:ascii="Times New Roman"/>
          <w:bCs/>
          <w:sz w:val="24"/>
        </w:rPr>
        <w:t>“</w:t>
      </w:r>
      <w:r w:rsidRPr="00374E92">
        <w:rPr>
          <w:rFonts w:ascii="Times New Roman"/>
          <w:bCs/>
          <w:i/>
          <w:sz w:val="24"/>
        </w:rPr>
        <w:t xml:space="preserve">During the past </w:t>
      </w:r>
      <w:r w:rsidRPr="00374E92">
        <w:rPr>
          <w:rFonts w:ascii="Times New Roman" w:hint="eastAsia"/>
          <w:bCs/>
          <w:i/>
          <w:sz w:val="24"/>
        </w:rPr>
        <w:t>2</w:t>
      </w:r>
      <w:r w:rsidRPr="00374E92">
        <w:rPr>
          <w:rFonts w:ascii="Times New Roman"/>
          <w:bCs/>
          <w:i/>
          <w:sz w:val="24"/>
        </w:rPr>
        <w:t xml:space="preserve"> weeks, how often did your asthma symptoms (wheezing, coughing, shortness of breath, chest tightness or pain) wake you up at night or earlier than usual in the morning</w:t>
      </w:r>
      <w:r w:rsidRPr="00374E92">
        <w:rPr>
          <w:rFonts w:ascii="Times New Roman"/>
          <w:bCs/>
          <w:sz w:val="24"/>
        </w:rPr>
        <w:t>?</w:t>
      </w:r>
      <w:r>
        <w:rPr>
          <w:rFonts w:ascii="Times New Roman"/>
          <w:bCs/>
          <w:sz w:val="24"/>
        </w:rPr>
        <w:t>”</w:t>
      </w:r>
      <w:r>
        <w:rPr>
          <w:rFonts w:ascii="Times New Roman" w:hint="eastAsia"/>
          <w:bCs/>
          <w:sz w:val="24"/>
        </w:rPr>
        <w:t xml:space="preserve">, and </w:t>
      </w:r>
      <w:r>
        <w:rPr>
          <w:rFonts w:ascii="Times New Roman"/>
          <w:bCs/>
          <w:sz w:val="24"/>
        </w:rPr>
        <w:t>“</w:t>
      </w:r>
      <w:r w:rsidRPr="00374E92">
        <w:rPr>
          <w:rFonts w:ascii="Times New Roman"/>
          <w:bCs/>
          <w:i/>
          <w:sz w:val="24"/>
        </w:rPr>
        <w:t xml:space="preserve">In the past </w:t>
      </w:r>
      <w:r w:rsidRPr="00374E92">
        <w:rPr>
          <w:rFonts w:ascii="Times New Roman" w:hint="eastAsia"/>
          <w:bCs/>
          <w:i/>
          <w:sz w:val="24"/>
        </w:rPr>
        <w:t>2</w:t>
      </w:r>
      <w:r w:rsidRPr="00374E92">
        <w:rPr>
          <w:rFonts w:ascii="Times New Roman"/>
          <w:bCs/>
          <w:i/>
          <w:sz w:val="24"/>
        </w:rPr>
        <w:t xml:space="preserve"> weeks, how much of the time did your asthma keep you from getting as much done at work, school or at home</w:t>
      </w:r>
      <w:r w:rsidRPr="00374E92">
        <w:rPr>
          <w:rFonts w:ascii="Times New Roman"/>
          <w:bCs/>
          <w:sz w:val="24"/>
        </w:rPr>
        <w:t>?</w:t>
      </w:r>
      <w:r>
        <w:rPr>
          <w:rFonts w:ascii="Times New Roman"/>
          <w:bCs/>
          <w:sz w:val="24"/>
        </w:rPr>
        <w:t>”</w:t>
      </w:r>
      <w:r>
        <w:rPr>
          <w:rFonts w:ascii="Times New Roman" w:hint="eastAsia"/>
          <w:bCs/>
          <w:sz w:val="24"/>
        </w:rPr>
        <w:t xml:space="preserve"> In response to each question, elderly asthmatics were asked to rate </w:t>
      </w:r>
      <w:r>
        <w:rPr>
          <w:rFonts w:ascii="Times New Roman"/>
          <w:bCs/>
          <w:sz w:val="24"/>
        </w:rPr>
        <w:t>their</w:t>
      </w:r>
      <w:r>
        <w:rPr>
          <w:rFonts w:ascii="Times New Roman" w:hint="eastAsia"/>
          <w:bCs/>
          <w:sz w:val="24"/>
        </w:rPr>
        <w:t xml:space="preserve"> symptoms from 1 to 5 (1, </w:t>
      </w:r>
      <w:proofErr w:type="gramStart"/>
      <w:r w:rsidRPr="00374E92">
        <w:rPr>
          <w:rFonts w:ascii="Times New Roman"/>
          <w:bCs/>
          <w:i/>
          <w:sz w:val="24"/>
        </w:rPr>
        <w:t>None</w:t>
      </w:r>
      <w:proofErr w:type="gramEnd"/>
      <w:r w:rsidRPr="00374E92">
        <w:rPr>
          <w:rFonts w:ascii="Times New Roman"/>
          <w:bCs/>
          <w:i/>
          <w:sz w:val="24"/>
        </w:rPr>
        <w:t xml:space="preserve"> of the time</w:t>
      </w:r>
      <w:r>
        <w:rPr>
          <w:rFonts w:ascii="Times New Roman" w:hint="eastAsia"/>
          <w:bCs/>
          <w:sz w:val="24"/>
        </w:rPr>
        <w:t xml:space="preserve">; 2, </w:t>
      </w:r>
      <w:r w:rsidRPr="00374E92">
        <w:rPr>
          <w:rFonts w:ascii="Times New Roman"/>
          <w:bCs/>
          <w:i/>
          <w:sz w:val="24"/>
        </w:rPr>
        <w:t>A little of the time</w:t>
      </w:r>
      <w:r>
        <w:rPr>
          <w:rFonts w:ascii="Times New Roman" w:hint="eastAsia"/>
          <w:bCs/>
          <w:sz w:val="24"/>
        </w:rPr>
        <w:t xml:space="preserve">; 3, </w:t>
      </w:r>
      <w:r w:rsidRPr="00374E92">
        <w:rPr>
          <w:rFonts w:ascii="Times New Roman"/>
          <w:bCs/>
          <w:i/>
          <w:sz w:val="24"/>
        </w:rPr>
        <w:t>Some of the time</w:t>
      </w:r>
      <w:r>
        <w:rPr>
          <w:rFonts w:ascii="Times New Roman" w:hint="eastAsia"/>
          <w:bCs/>
          <w:sz w:val="24"/>
        </w:rPr>
        <w:t>; 4,</w:t>
      </w:r>
      <w:r w:rsidRPr="006F4B3E">
        <w:rPr>
          <w:rFonts w:ascii="Times New Roman"/>
          <w:bCs/>
          <w:i/>
          <w:sz w:val="24"/>
        </w:rPr>
        <w:t xml:space="preserve"> </w:t>
      </w:r>
      <w:r w:rsidRPr="00374E92">
        <w:rPr>
          <w:rFonts w:ascii="Times New Roman"/>
          <w:bCs/>
          <w:i/>
          <w:sz w:val="24"/>
        </w:rPr>
        <w:t>Most of the time</w:t>
      </w:r>
      <w:r>
        <w:rPr>
          <w:rFonts w:ascii="Times New Roman" w:hint="eastAsia"/>
          <w:bCs/>
          <w:sz w:val="24"/>
        </w:rPr>
        <w:t xml:space="preserve">; 5, </w:t>
      </w:r>
      <w:r w:rsidRPr="00374E92">
        <w:rPr>
          <w:rFonts w:ascii="Times New Roman"/>
          <w:bCs/>
          <w:i/>
          <w:sz w:val="24"/>
        </w:rPr>
        <w:t>All of the time</w:t>
      </w:r>
      <w:r>
        <w:rPr>
          <w:rFonts w:ascii="Times New Roman" w:hint="eastAsia"/>
          <w:bCs/>
          <w:sz w:val="24"/>
        </w:rPr>
        <w:t xml:space="preserve">). Total score ranged from 0 to 25 and </w:t>
      </w:r>
      <w:r>
        <w:rPr>
          <w:rFonts w:ascii="Times New Roman" w:hint="eastAsia"/>
          <w:sz w:val="24"/>
        </w:rPr>
        <w:t xml:space="preserve">a </w:t>
      </w:r>
      <w:r w:rsidRPr="005E15A2">
        <w:rPr>
          <w:rFonts w:ascii="Times New Roman"/>
          <w:sz w:val="24"/>
        </w:rPr>
        <w:t>high</w:t>
      </w:r>
      <w:r>
        <w:rPr>
          <w:rFonts w:ascii="Times New Roman" w:hint="eastAsia"/>
          <w:sz w:val="24"/>
        </w:rPr>
        <w:t>er</w:t>
      </w:r>
      <w:r w:rsidRPr="005E15A2">
        <w:rPr>
          <w:rFonts w:ascii="Times New Roman"/>
          <w:sz w:val="24"/>
        </w:rPr>
        <w:t xml:space="preserve"> score </w:t>
      </w:r>
      <w:r>
        <w:rPr>
          <w:rFonts w:ascii="Times New Roman" w:hint="eastAsia"/>
          <w:sz w:val="24"/>
        </w:rPr>
        <w:t>represented</w:t>
      </w:r>
      <w:r w:rsidRPr="005E15A2">
        <w:rPr>
          <w:rFonts w:ascii="Times New Roman"/>
          <w:sz w:val="24"/>
        </w:rPr>
        <w:t xml:space="preserve"> </w:t>
      </w:r>
      <w:r>
        <w:rPr>
          <w:rFonts w:ascii="Times New Roman" w:hint="eastAsia"/>
          <w:sz w:val="24"/>
        </w:rPr>
        <w:t xml:space="preserve">a more </w:t>
      </w:r>
      <w:r w:rsidRPr="005E15A2">
        <w:rPr>
          <w:rFonts w:ascii="Times New Roman"/>
          <w:sz w:val="24"/>
        </w:rPr>
        <w:t>severe symptom</w:t>
      </w:r>
      <w:r>
        <w:rPr>
          <w:rFonts w:ascii="Times New Roman" w:hint="eastAsia"/>
          <w:sz w:val="24"/>
        </w:rPr>
        <w:t>.</w:t>
      </w:r>
    </w:p>
    <w:p w:rsidR="001F0CCA" w:rsidRDefault="001F0CCA" w:rsidP="001F0CCA">
      <w:pPr>
        <w:widowControl/>
        <w:wordWrap/>
        <w:autoSpaceDE/>
        <w:autoSpaceDN/>
        <w:spacing w:line="480" w:lineRule="auto"/>
        <w:jc w:val="left"/>
        <w:rPr>
          <w:rFonts w:ascii="Times New Roman"/>
          <w:bCs/>
          <w:sz w:val="24"/>
        </w:rPr>
      </w:pPr>
    </w:p>
    <w:p w:rsidR="001F0CCA" w:rsidRPr="001B24C4" w:rsidRDefault="001F0CCA" w:rsidP="001F0CCA">
      <w:pPr>
        <w:spacing w:line="480" w:lineRule="auto"/>
        <w:jc w:val="left"/>
        <w:rPr>
          <w:rFonts w:ascii="Times New Roman"/>
          <w:b/>
          <w:sz w:val="24"/>
        </w:rPr>
      </w:pPr>
      <w:r w:rsidRPr="001B24C4">
        <w:rPr>
          <w:rFonts w:ascii="Times New Roman" w:hint="eastAsia"/>
          <w:b/>
          <w:color w:val="000000"/>
          <w:sz w:val="24"/>
        </w:rPr>
        <w:t xml:space="preserve">Supplementary </w:t>
      </w:r>
      <w:r w:rsidRPr="001B24C4">
        <w:rPr>
          <w:rFonts w:ascii="Times New Roman" w:hint="eastAsia"/>
          <w:b/>
          <w:sz w:val="24"/>
        </w:rPr>
        <w:t>r</w:t>
      </w:r>
      <w:r w:rsidRPr="001B24C4">
        <w:rPr>
          <w:rFonts w:ascii="Times New Roman"/>
          <w:b/>
          <w:sz w:val="24"/>
        </w:rPr>
        <w:t>eferences</w:t>
      </w:r>
    </w:p>
    <w:p w:rsidR="001F0CCA" w:rsidRPr="001B24C4" w:rsidRDefault="001F0CCA" w:rsidP="001F0CCA">
      <w:pPr>
        <w:spacing w:line="480" w:lineRule="auto"/>
        <w:jc w:val="left"/>
        <w:rPr>
          <w:rFonts w:ascii="Times New Roman"/>
          <w:sz w:val="24"/>
        </w:rPr>
      </w:pPr>
      <w:r w:rsidRPr="00B669E8">
        <w:rPr>
          <w:rFonts w:ascii="Times New Roman" w:hint="eastAsia"/>
          <w:sz w:val="24"/>
        </w:rPr>
        <w:t>E</w:t>
      </w:r>
      <w:r w:rsidRPr="001B24C4">
        <w:rPr>
          <w:rFonts w:ascii="Times New Roman"/>
          <w:sz w:val="24"/>
        </w:rPr>
        <w:t xml:space="preserve">1. Childhood Asthma Management Program Research Group. The Childhood Asthma Management Program (CAMP): design, rationale, and methods. </w:t>
      </w:r>
      <w:r w:rsidRPr="004E3AE5">
        <w:rPr>
          <w:rFonts w:ascii="Times New Roman"/>
          <w:i/>
          <w:sz w:val="24"/>
        </w:rPr>
        <w:t xml:space="preserve">Control </w:t>
      </w:r>
      <w:proofErr w:type="spellStart"/>
      <w:r w:rsidRPr="004E3AE5">
        <w:rPr>
          <w:rFonts w:ascii="Times New Roman"/>
          <w:i/>
          <w:sz w:val="24"/>
        </w:rPr>
        <w:t>Clin</w:t>
      </w:r>
      <w:proofErr w:type="spellEnd"/>
      <w:r w:rsidRPr="004E3AE5">
        <w:rPr>
          <w:rFonts w:ascii="Times New Roman"/>
          <w:i/>
          <w:sz w:val="24"/>
        </w:rPr>
        <w:t xml:space="preserve"> Trials</w:t>
      </w:r>
      <w:r w:rsidRPr="001B24C4">
        <w:rPr>
          <w:rFonts w:ascii="Times New Roman"/>
          <w:sz w:val="24"/>
        </w:rPr>
        <w:t xml:space="preserve"> </w:t>
      </w:r>
      <w:r>
        <w:rPr>
          <w:rFonts w:ascii="Times New Roman" w:hint="eastAsia"/>
          <w:sz w:val="24"/>
        </w:rPr>
        <w:t>1999</w:t>
      </w:r>
      <w:proofErr w:type="gramStart"/>
      <w:r>
        <w:rPr>
          <w:rFonts w:ascii="Times New Roman" w:hint="eastAsia"/>
          <w:sz w:val="24"/>
        </w:rPr>
        <w:t>;</w:t>
      </w:r>
      <w:r w:rsidRPr="001B24C4">
        <w:rPr>
          <w:rFonts w:ascii="Times New Roman"/>
          <w:sz w:val="24"/>
        </w:rPr>
        <w:t>20:91</w:t>
      </w:r>
      <w:proofErr w:type="gramEnd"/>
      <w:r w:rsidRPr="001B24C4">
        <w:rPr>
          <w:rFonts w:ascii="Times New Roman"/>
          <w:sz w:val="24"/>
        </w:rPr>
        <w:t>-120.</w:t>
      </w:r>
    </w:p>
    <w:p w:rsidR="001F0CCA" w:rsidRPr="00B669E8" w:rsidRDefault="001F0CCA" w:rsidP="001F0CCA">
      <w:pPr>
        <w:spacing w:line="480" w:lineRule="auto"/>
        <w:jc w:val="left"/>
        <w:rPr>
          <w:rFonts w:ascii="Times New Roman"/>
          <w:sz w:val="24"/>
        </w:rPr>
      </w:pPr>
      <w:r w:rsidRPr="00B669E8">
        <w:rPr>
          <w:rFonts w:ascii="Times New Roman" w:hint="eastAsia"/>
          <w:sz w:val="24"/>
        </w:rPr>
        <w:t>E</w:t>
      </w:r>
      <w:r w:rsidRPr="00B669E8">
        <w:rPr>
          <w:rFonts w:ascii="Times New Roman"/>
          <w:sz w:val="24"/>
        </w:rPr>
        <w:t>2. The Childhood Asthma Management Program (CAMP): design, rationale, and methods.</w:t>
      </w:r>
      <w:r w:rsidRPr="00B669E8">
        <w:rPr>
          <w:rFonts w:ascii="Times New Roman" w:hint="eastAsia"/>
          <w:sz w:val="24"/>
        </w:rPr>
        <w:t xml:space="preserve"> </w:t>
      </w:r>
      <w:r w:rsidRPr="00B669E8">
        <w:rPr>
          <w:rFonts w:ascii="Times New Roman"/>
          <w:sz w:val="24"/>
        </w:rPr>
        <w:t xml:space="preserve">Childhood Asthma Management Program Research Group. </w:t>
      </w:r>
      <w:r w:rsidRPr="004E3AE5">
        <w:rPr>
          <w:rFonts w:ascii="Times New Roman"/>
          <w:i/>
          <w:sz w:val="24"/>
        </w:rPr>
        <w:t xml:space="preserve">Control </w:t>
      </w:r>
      <w:proofErr w:type="spellStart"/>
      <w:r w:rsidRPr="004E3AE5">
        <w:rPr>
          <w:rFonts w:ascii="Times New Roman"/>
          <w:i/>
          <w:sz w:val="24"/>
        </w:rPr>
        <w:t>Clin</w:t>
      </w:r>
      <w:proofErr w:type="spellEnd"/>
      <w:r w:rsidRPr="004E3AE5">
        <w:rPr>
          <w:rFonts w:ascii="Times New Roman"/>
          <w:i/>
          <w:sz w:val="24"/>
        </w:rPr>
        <w:t xml:space="preserve"> Trials</w:t>
      </w:r>
      <w:r w:rsidRPr="00B669E8">
        <w:rPr>
          <w:rFonts w:ascii="Times New Roman" w:hint="eastAsia"/>
          <w:sz w:val="24"/>
        </w:rPr>
        <w:t xml:space="preserve"> </w:t>
      </w:r>
      <w:r w:rsidRPr="00B669E8">
        <w:rPr>
          <w:rFonts w:ascii="Times New Roman"/>
          <w:sz w:val="24"/>
        </w:rPr>
        <w:t>1999</w:t>
      </w:r>
      <w:proofErr w:type="gramStart"/>
      <w:r w:rsidRPr="00B669E8">
        <w:rPr>
          <w:rFonts w:ascii="Times New Roman"/>
          <w:sz w:val="24"/>
        </w:rPr>
        <w:t>;20:91</w:t>
      </w:r>
      <w:proofErr w:type="gramEnd"/>
      <w:r w:rsidRPr="00B669E8">
        <w:rPr>
          <w:rFonts w:ascii="Times New Roman"/>
          <w:sz w:val="24"/>
        </w:rPr>
        <w:t>-120.</w:t>
      </w:r>
    </w:p>
    <w:p w:rsidR="001F0CCA" w:rsidRPr="00B669E8" w:rsidRDefault="001F0CCA" w:rsidP="001F0CCA">
      <w:pPr>
        <w:spacing w:line="480" w:lineRule="auto"/>
        <w:jc w:val="left"/>
        <w:rPr>
          <w:rFonts w:ascii="Times New Roman"/>
          <w:sz w:val="24"/>
        </w:rPr>
      </w:pPr>
      <w:r w:rsidRPr="00B669E8">
        <w:rPr>
          <w:rFonts w:ascii="Times New Roman" w:hint="eastAsia"/>
          <w:sz w:val="24"/>
        </w:rPr>
        <w:t xml:space="preserve">E3. </w:t>
      </w:r>
      <w:proofErr w:type="spellStart"/>
      <w:r w:rsidRPr="00B669E8">
        <w:rPr>
          <w:rFonts w:ascii="Times New Roman"/>
          <w:sz w:val="24"/>
        </w:rPr>
        <w:t>Szefler</w:t>
      </w:r>
      <w:proofErr w:type="spellEnd"/>
      <w:r w:rsidRPr="00B669E8">
        <w:rPr>
          <w:rFonts w:ascii="Times New Roman"/>
          <w:sz w:val="24"/>
        </w:rPr>
        <w:t xml:space="preserve"> SJ, Phillips BR, Martinez FD, </w:t>
      </w:r>
      <w:proofErr w:type="spellStart"/>
      <w:r w:rsidR="00BF4A76" w:rsidRPr="00BF4A76">
        <w:rPr>
          <w:rFonts w:ascii="Times New Roman"/>
          <w:sz w:val="24"/>
        </w:rPr>
        <w:t>Chinchilli</w:t>
      </w:r>
      <w:proofErr w:type="spellEnd"/>
      <w:r w:rsidR="00BF4A76" w:rsidRPr="00BF4A76">
        <w:rPr>
          <w:rFonts w:ascii="Times New Roman"/>
          <w:sz w:val="24"/>
        </w:rPr>
        <w:t xml:space="preserve"> VM, </w:t>
      </w:r>
      <w:proofErr w:type="spellStart"/>
      <w:r w:rsidR="00BF4A76" w:rsidRPr="00BF4A76">
        <w:rPr>
          <w:rFonts w:ascii="Times New Roman"/>
          <w:sz w:val="24"/>
        </w:rPr>
        <w:t>Lemanske</w:t>
      </w:r>
      <w:proofErr w:type="spellEnd"/>
      <w:r w:rsidR="00BF4A76" w:rsidRPr="00BF4A76">
        <w:rPr>
          <w:rFonts w:ascii="Times New Roman"/>
          <w:sz w:val="24"/>
        </w:rPr>
        <w:t xml:space="preserve"> RF, Strunk RC, </w:t>
      </w:r>
      <w:proofErr w:type="spellStart"/>
      <w:r w:rsidR="00BF4A76" w:rsidRPr="00BF4A76">
        <w:rPr>
          <w:rFonts w:ascii="Times New Roman"/>
          <w:sz w:val="24"/>
        </w:rPr>
        <w:t>Zeiger</w:t>
      </w:r>
      <w:proofErr w:type="spellEnd"/>
      <w:r w:rsidR="00BF4A76" w:rsidRPr="00BF4A76">
        <w:rPr>
          <w:rFonts w:ascii="Times New Roman"/>
          <w:sz w:val="24"/>
        </w:rPr>
        <w:t xml:space="preserve"> RS, Larsen G, </w:t>
      </w:r>
      <w:proofErr w:type="spellStart"/>
      <w:r w:rsidR="00BF4A76" w:rsidRPr="00BF4A76">
        <w:rPr>
          <w:rFonts w:ascii="Times New Roman"/>
          <w:sz w:val="24"/>
        </w:rPr>
        <w:t>Spahn</w:t>
      </w:r>
      <w:proofErr w:type="spellEnd"/>
      <w:r w:rsidR="00BF4A76" w:rsidRPr="00BF4A76">
        <w:rPr>
          <w:rFonts w:ascii="Times New Roman"/>
          <w:sz w:val="24"/>
        </w:rPr>
        <w:t xml:space="preserve"> JD, </w:t>
      </w:r>
      <w:proofErr w:type="spellStart"/>
      <w:r w:rsidR="00BF4A76" w:rsidRPr="00BF4A76">
        <w:rPr>
          <w:rFonts w:ascii="Times New Roman"/>
          <w:sz w:val="24"/>
        </w:rPr>
        <w:t>Bacharier</w:t>
      </w:r>
      <w:proofErr w:type="spellEnd"/>
      <w:r w:rsidR="00BF4A76" w:rsidRPr="00BF4A76">
        <w:rPr>
          <w:rFonts w:ascii="Times New Roman"/>
          <w:sz w:val="24"/>
        </w:rPr>
        <w:t xml:space="preserve"> LB, Bloomberg GR, </w:t>
      </w:r>
      <w:proofErr w:type="spellStart"/>
      <w:r w:rsidR="00BF4A76" w:rsidRPr="00BF4A76">
        <w:rPr>
          <w:rFonts w:ascii="Times New Roman"/>
          <w:sz w:val="24"/>
        </w:rPr>
        <w:t>Guilbert</w:t>
      </w:r>
      <w:proofErr w:type="spellEnd"/>
      <w:r w:rsidR="00BF4A76" w:rsidRPr="00BF4A76">
        <w:rPr>
          <w:rFonts w:ascii="Times New Roman"/>
          <w:sz w:val="24"/>
        </w:rPr>
        <w:t xml:space="preserve"> TW, </w:t>
      </w:r>
      <w:proofErr w:type="spellStart"/>
      <w:r w:rsidR="00BF4A76" w:rsidRPr="00BF4A76">
        <w:rPr>
          <w:rFonts w:ascii="Times New Roman"/>
          <w:sz w:val="24"/>
        </w:rPr>
        <w:t>Heldt</w:t>
      </w:r>
      <w:proofErr w:type="spellEnd"/>
      <w:r w:rsidR="00BF4A76" w:rsidRPr="00BF4A76">
        <w:rPr>
          <w:rFonts w:ascii="Times New Roman"/>
          <w:sz w:val="24"/>
        </w:rPr>
        <w:t xml:space="preserve"> G, Morgan WJ, Moss MH, </w:t>
      </w:r>
      <w:proofErr w:type="spellStart"/>
      <w:r w:rsidR="00BF4A76" w:rsidRPr="00BF4A76">
        <w:rPr>
          <w:rFonts w:ascii="Times New Roman"/>
          <w:sz w:val="24"/>
        </w:rPr>
        <w:t>Sorkness</w:t>
      </w:r>
      <w:proofErr w:type="spellEnd"/>
      <w:r w:rsidR="00BF4A76" w:rsidRPr="00BF4A76">
        <w:rPr>
          <w:rFonts w:ascii="Times New Roman"/>
          <w:sz w:val="24"/>
        </w:rPr>
        <w:t xml:space="preserve"> CA, </w:t>
      </w:r>
      <w:proofErr w:type="spellStart"/>
      <w:r w:rsidR="00BF4A76" w:rsidRPr="00BF4A76">
        <w:rPr>
          <w:rFonts w:ascii="Times New Roman"/>
          <w:sz w:val="24"/>
        </w:rPr>
        <w:t>Taussig</w:t>
      </w:r>
      <w:proofErr w:type="spellEnd"/>
      <w:r w:rsidR="00BF4A76" w:rsidRPr="00BF4A76">
        <w:rPr>
          <w:rFonts w:ascii="Times New Roman"/>
          <w:sz w:val="24"/>
        </w:rPr>
        <w:t xml:space="preserve"> LM.</w:t>
      </w:r>
      <w:r w:rsidR="00BF4A76" w:rsidRPr="00BF4A76">
        <w:rPr>
          <w:rFonts w:ascii="Times New Roman" w:hint="eastAsia"/>
          <w:sz w:val="24"/>
        </w:rPr>
        <w:t xml:space="preserve"> </w:t>
      </w:r>
      <w:r w:rsidRPr="00B669E8">
        <w:rPr>
          <w:rFonts w:ascii="Times New Roman"/>
          <w:sz w:val="24"/>
        </w:rPr>
        <w:t xml:space="preserve">Characterization of within-subject responses to fluticasone and </w:t>
      </w:r>
      <w:proofErr w:type="spellStart"/>
      <w:r w:rsidRPr="00B669E8">
        <w:rPr>
          <w:rFonts w:ascii="Times New Roman"/>
          <w:sz w:val="24"/>
        </w:rPr>
        <w:t>montelukast</w:t>
      </w:r>
      <w:proofErr w:type="spellEnd"/>
      <w:r w:rsidRPr="00B669E8">
        <w:rPr>
          <w:rFonts w:ascii="Times New Roman" w:hint="eastAsia"/>
          <w:sz w:val="24"/>
        </w:rPr>
        <w:t xml:space="preserve"> </w:t>
      </w:r>
      <w:r w:rsidRPr="00B669E8">
        <w:rPr>
          <w:rFonts w:ascii="Times New Roman"/>
          <w:sz w:val="24"/>
        </w:rPr>
        <w:t xml:space="preserve">in childhood asthma. </w:t>
      </w:r>
      <w:r w:rsidRPr="004E3AE5">
        <w:rPr>
          <w:rFonts w:ascii="Times New Roman"/>
          <w:i/>
          <w:sz w:val="24"/>
        </w:rPr>
        <w:t xml:space="preserve">J Allergy </w:t>
      </w:r>
      <w:proofErr w:type="spellStart"/>
      <w:r w:rsidRPr="004E3AE5">
        <w:rPr>
          <w:rFonts w:ascii="Times New Roman"/>
          <w:i/>
          <w:sz w:val="24"/>
        </w:rPr>
        <w:t>Clin</w:t>
      </w:r>
      <w:proofErr w:type="spellEnd"/>
      <w:r w:rsidRPr="004E3AE5">
        <w:rPr>
          <w:rFonts w:ascii="Times New Roman"/>
          <w:i/>
          <w:sz w:val="24"/>
        </w:rPr>
        <w:t xml:space="preserve"> </w:t>
      </w:r>
      <w:proofErr w:type="spellStart"/>
      <w:r w:rsidRPr="004E3AE5">
        <w:rPr>
          <w:rFonts w:ascii="Times New Roman"/>
          <w:i/>
          <w:sz w:val="24"/>
        </w:rPr>
        <w:t>Immunol</w:t>
      </w:r>
      <w:proofErr w:type="spellEnd"/>
      <w:r w:rsidRPr="00B669E8">
        <w:rPr>
          <w:rFonts w:ascii="Times New Roman"/>
          <w:sz w:val="24"/>
        </w:rPr>
        <w:t xml:space="preserve"> 2005</w:t>
      </w:r>
      <w:proofErr w:type="gramStart"/>
      <w:r w:rsidRPr="00B669E8">
        <w:rPr>
          <w:rFonts w:ascii="Times New Roman"/>
          <w:sz w:val="24"/>
        </w:rPr>
        <w:t>;115:233</w:t>
      </w:r>
      <w:proofErr w:type="gramEnd"/>
      <w:r w:rsidRPr="00B669E8">
        <w:rPr>
          <w:rFonts w:ascii="Times New Roman" w:hint="eastAsia"/>
          <w:sz w:val="24"/>
        </w:rPr>
        <w:t>-</w:t>
      </w:r>
      <w:r w:rsidR="00BF4A76">
        <w:rPr>
          <w:rFonts w:ascii="Times New Roman"/>
          <w:sz w:val="24"/>
        </w:rPr>
        <w:t>2</w:t>
      </w:r>
      <w:r w:rsidRPr="00B669E8">
        <w:rPr>
          <w:rFonts w:ascii="Times New Roman"/>
          <w:sz w:val="24"/>
        </w:rPr>
        <w:t>42.</w:t>
      </w:r>
    </w:p>
    <w:p w:rsidR="001F0CCA" w:rsidRDefault="001F0CCA" w:rsidP="001F0CCA">
      <w:pPr>
        <w:spacing w:line="480" w:lineRule="auto"/>
        <w:jc w:val="left"/>
        <w:rPr>
          <w:rFonts w:ascii="Times New Roman"/>
          <w:sz w:val="24"/>
        </w:rPr>
      </w:pPr>
      <w:r w:rsidRPr="00B669E8">
        <w:rPr>
          <w:rFonts w:ascii="Times New Roman" w:hint="eastAsia"/>
          <w:sz w:val="24"/>
        </w:rPr>
        <w:t xml:space="preserve">E4. </w:t>
      </w:r>
      <w:proofErr w:type="spellStart"/>
      <w:r w:rsidRPr="00B669E8">
        <w:rPr>
          <w:rFonts w:ascii="Times New Roman"/>
          <w:sz w:val="24"/>
        </w:rPr>
        <w:t>Sorkness</w:t>
      </w:r>
      <w:proofErr w:type="spellEnd"/>
      <w:r w:rsidRPr="00B669E8">
        <w:rPr>
          <w:rFonts w:ascii="Times New Roman"/>
          <w:sz w:val="24"/>
        </w:rPr>
        <w:t xml:space="preserve"> CA, </w:t>
      </w:r>
      <w:proofErr w:type="spellStart"/>
      <w:r w:rsidRPr="00B669E8">
        <w:rPr>
          <w:rFonts w:ascii="Times New Roman"/>
          <w:sz w:val="24"/>
        </w:rPr>
        <w:t>Lemanske</w:t>
      </w:r>
      <w:proofErr w:type="spellEnd"/>
      <w:r w:rsidRPr="00B669E8">
        <w:rPr>
          <w:rFonts w:ascii="Times New Roman"/>
          <w:sz w:val="24"/>
        </w:rPr>
        <w:t xml:space="preserve"> RF Jr, </w:t>
      </w:r>
      <w:proofErr w:type="spellStart"/>
      <w:r w:rsidR="00BF4A76" w:rsidRPr="00BF4A76">
        <w:rPr>
          <w:rFonts w:ascii="Times New Roman"/>
          <w:sz w:val="24"/>
        </w:rPr>
        <w:t>Mauger</w:t>
      </w:r>
      <w:proofErr w:type="spellEnd"/>
      <w:r w:rsidR="00BF4A76" w:rsidRPr="00BF4A76">
        <w:rPr>
          <w:rFonts w:ascii="Times New Roman"/>
          <w:sz w:val="24"/>
        </w:rPr>
        <w:t xml:space="preserve"> DT, </w:t>
      </w:r>
      <w:proofErr w:type="spellStart"/>
      <w:r w:rsidR="00BF4A76" w:rsidRPr="00BF4A76">
        <w:rPr>
          <w:rFonts w:ascii="Times New Roman"/>
          <w:sz w:val="24"/>
        </w:rPr>
        <w:t>Boehmer</w:t>
      </w:r>
      <w:proofErr w:type="spellEnd"/>
      <w:r w:rsidR="00BF4A76" w:rsidRPr="00BF4A76">
        <w:rPr>
          <w:rFonts w:ascii="Times New Roman"/>
          <w:sz w:val="24"/>
        </w:rPr>
        <w:t xml:space="preserve"> SJ, </w:t>
      </w:r>
      <w:proofErr w:type="spellStart"/>
      <w:r w:rsidR="00BF4A76" w:rsidRPr="00BF4A76">
        <w:rPr>
          <w:rFonts w:ascii="Times New Roman"/>
          <w:sz w:val="24"/>
        </w:rPr>
        <w:t>Chinchilli</w:t>
      </w:r>
      <w:proofErr w:type="spellEnd"/>
      <w:r w:rsidR="00BF4A76" w:rsidRPr="00BF4A76">
        <w:rPr>
          <w:rFonts w:ascii="Times New Roman"/>
          <w:sz w:val="24"/>
        </w:rPr>
        <w:t xml:space="preserve"> VM, Martinez FD, Strunk RC, </w:t>
      </w:r>
      <w:proofErr w:type="spellStart"/>
      <w:r w:rsidR="00BF4A76" w:rsidRPr="00BF4A76">
        <w:rPr>
          <w:rFonts w:ascii="Times New Roman"/>
          <w:sz w:val="24"/>
        </w:rPr>
        <w:t>Szefler</w:t>
      </w:r>
      <w:proofErr w:type="spellEnd"/>
      <w:r w:rsidR="00BF4A76" w:rsidRPr="00BF4A76">
        <w:rPr>
          <w:rFonts w:ascii="Times New Roman"/>
          <w:sz w:val="24"/>
        </w:rPr>
        <w:t xml:space="preserve"> SJ, </w:t>
      </w:r>
      <w:proofErr w:type="spellStart"/>
      <w:r w:rsidR="00BF4A76" w:rsidRPr="00BF4A76">
        <w:rPr>
          <w:rFonts w:ascii="Times New Roman"/>
          <w:sz w:val="24"/>
        </w:rPr>
        <w:t>Zeiger</w:t>
      </w:r>
      <w:proofErr w:type="spellEnd"/>
      <w:r w:rsidR="00BF4A76" w:rsidRPr="00BF4A76">
        <w:rPr>
          <w:rFonts w:ascii="Times New Roman"/>
          <w:sz w:val="24"/>
        </w:rPr>
        <w:t xml:space="preserve"> RS, </w:t>
      </w:r>
      <w:proofErr w:type="spellStart"/>
      <w:r w:rsidR="00BF4A76" w:rsidRPr="00BF4A76">
        <w:rPr>
          <w:rFonts w:ascii="Times New Roman"/>
          <w:sz w:val="24"/>
        </w:rPr>
        <w:t>Bacharier</w:t>
      </w:r>
      <w:proofErr w:type="spellEnd"/>
      <w:r w:rsidR="00BF4A76" w:rsidRPr="00BF4A76">
        <w:rPr>
          <w:rFonts w:ascii="Times New Roman"/>
          <w:sz w:val="24"/>
        </w:rPr>
        <w:t xml:space="preserve"> LB, Bloomberg GR, </w:t>
      </w:r>
      <w:proofErr w:type="spellStart"/>
      <w:r w:rsidR="00BF4A76" w:rsidRPr="00BF4A76">
        <w:rPr>
          <w:rFonts w:ascii="Times New Roman"/>
          <w:sz w:val="24"/>
        </w:rPr>
        <w:t>Covar</w:t>
      </w:r>
      <w:proofErr w:type="spellEnd"/>
      <w:r w:rsidR="00BF4A76" w:rsidRPr="00BF4A76">
        <w:rPr>
          <w:rFonts w:ascii="Times New Roman"/>
          <w:sz w:val="24"/>
        </w:rPr>
        <w:t xml:space="preserve"> RA, </w:t>
      </w:r>
      <w:proofErr w:type="spellStart"/>
      <w:r w:rsidR="00BF4A76" w:rsidRPr="00BF4A76">
        <w:rPr>
          <w:rFonts w:ascii="Times New Roman"/>
          <w:sz w:val="24"/>
        </w:rPr>
        <w:t>Guilbert</w:t>
      </w:r>
      <w:proofErr w:type="spellEnd"/>
      <w:r w:rsidR="00BF4A76" w:rsidRPr="00BF4A76">
        <w:rPr>
          <w:rFonts w:ascii="Times New Roman"/>
          <w:sz w:val="24"/>
        </w:rPr>
        <w:t xml:space="preserve"> TW, </w:t>
      </w:r>
      <w:proofErr w:type="spellStart"/>
      <w:r w:rsidR="00BF4A76" w:rsidRPr="00BF4A76">
        <w:rPr>
          <w:rFonts w:ascii="Times New Roman"/>
          <w:sz w:val="24"/>
        </w:rPr>
        <w:t>Heldt</w:t>
      </w:r>
      <w:proofErr w:type="spellEnd"/>
      <w:r w:rsidR="00BF4A76" w:rsidRPr="00BF4A76">
        <w:rPr>
          <w:rFonts w:ascii="Times New Roman"/>
          <w:sz w:val="24"/>
        </w:rPr>
        <w:t xml:space="preserve"> G, Larsen G, Mellon MH, Morgan WJ, Moss MH, </w:t>
      </w:r>
      <w:proofErr w:type="spellStart"/>
      <w:r w:rsidR="00BF4A76" w:rsidRPr="00BF4A76">
        <w:rPr>
          <w:rFonts w:ascii="Times New Roman"/>
          <w:sz w:val="24"/>
        </w:rPr>
        <w:t>Spahn</w:t>
      </w:r>
      <w:proofErr w:type="spellEnd"/>
      <w:r w:rsidR="00BF4A76" w:rsidRPr="00BF4A76">
        <w:rPr>
          <w:rFonts w:ascii="Times New Roman"/>
          <w:sz w:val="24"/>
        </w:rPr>
        <w:t xml:space="preserve"> JD, </w:t>
      </w:r>
      <w:proofErr w:type="spellStart"/>
      <w:r w:rsidR="00BF4A76" w:rsidRPr="00BF4A76">
        <w:rPr>
          <w:rFonts w:ascii="Times New Roman"/>
          <w:sz w:val="24"/>
        </w:rPr>
        <w:t>Taussig</w:t>
      </w:r>
      <w:proofErr w:type="spellEnd"/>
      <w:r w:rsidR="00BF4A76" w:rsidRPr="00BF4A76">
        <w:rPr>
          <w:rFonts w:ascii="Times New Roman"/>
          <w:sz w:val="24"/>
        </w:rPr>
        <w:t xml:space="preserve"> LM; Childhood Asthma </w:t>
      </w:r>
      <w:r w:rsidR="00BF4A76" w:rsidRPr="00BF4A76">
        <w:rPr>
          <w:rFonts w:ascii="Times New Roman"/>
          <w:sz w:val="24"/>
        </w:rPr>
        <w:lastRenderedPageBreak/>
        <w:t>Research and Education Network of the National Heart, Lung, and Blood Institute</w:t>
      </w:r>
      <w:r w:rsidR="00BF4A76">
        <w:rPr>
          <w:rFonts w:ascii="Times New Roman" w:hint="eastAsia"/>
          <w:sz w:val="24"/>
        </w:rPr>
        <w:t>.</w:t>
      </w:r>
      <w:r w:rsidRPr="00B669E8">
        <w:rPr>
          <w:rFonts w:ascii="Times New Roman"/>
          <w:sz w:val="24"/>
        </w:rPr>
        <w:t xml:space="preserve"> Long-term comparison of 3 controller regimens for </w:t>
      </w:r>
      <w:proofErr w:type="spellStart"/>
      <w:r w:rsidRPr="00B669E8">
        <w:rPr>
          <w:rFonts w:ascii="Times New Roman"/>
          <w:sz w:val="24"/>
        </w:rPr>
        <w:t>mildmoderate</w:t>
      </w:r>
      <w:proofErr w:type="spellEnd"/>
      <w:r w:rsidRPr="00B669E8">
        <w:rPr>
          <w:rFonts w:ascii="Times New Roman" w:hint="eastAsia"/>
          <w:sz w:val="24"/>
        </w:rPr>
        <w:t xml:space="preserve"> </w:t>
      </w:r>
      <w:r w:rsidRPr="00B669E8">
        <w:rPr>
          <w:rFonts w:ascii="Times New Roman"/>
          <w:sz w:val="24"/>
        </w:rPr>
        <w:t>persistent childhood asthma: the Pediatric Asthma Controller</w:t>
      </w:r>
      <w:r w:rsidRPr="00B669E8">
        <w:rPr>
          <w:rFonts w:ascii="Times New Roman" w:hint="eastAsia"/>
          <w:sz w:val="24"/>
        </w:rPr>
        <w:t xml:space="preserve"> </w:t>
      </w:r>
      <w:r w:rsidRPr="00B669E8">
        <w:rPr>
          <w:rFonts w:ascii="Times New Roman"/>
          <w:sz w:val="24"/>
        </w:rPr>
        <w:t xml:space="preserve">trial. </w:t>
      </w:r>
      <w:r w:rsidRPr="004E3AE5">
        <w:rPr>
          <w:rFonts w:ascii="Times New Roman"/>
          <w:i/>
          <w:sz w:val="24"/>
        </w:rPr>
        <w:t xml:space="preserve">J Allergy </w:t>
      </w:r>
      <w:proofErr w:type="spellStart"/>
      <w:r w:rsidRPr="004E3AE5">
        <w:rPr>
          <w:rFonts w:ascii="Times New Roman"/>
          <w:i/>
          <w:sz w:val="24"/>
        </w:rPr>
        <w:t>Clin</w:t>
      </w:r>
      <w:proofErr w:type="spellEnd"/>
      <w:r w:rsidRPr="004E3AE5">
        <w:rPr>
          <w:rFonts w:ascii="Times New Roman"/>
          <w:i/>
          <w:sz w:val="24"/>
        </w:rPr>
        <w:t xml:space="preserve"> </w:t>
      </w:r>
      <w:proofErr w:type="spellStart"/>
      <w:r w:rsidRPr="004E3AE5">
        <w:rPr>
          <w:rFonts w:ascii="Times New Roman"/>
          <w:i/>
          <w:sz w:val="24"/>
        </w:rPr>
        <w:t>Immunol</w:t>
      </w:r>
      <w:proofErr w:type="spellEnd"/>
      <w:r w:rsidRPr="00B669E8">
        <w:rPr>
          <w:rFonts w:ascii="Times New Roman"/>
          <w:sz w:val="24"/>
        </w:rPr>
        <w:t xml:space="preserve"> 2007</w:t>
      </w:r>
      <w:proofErr w:type="gramStart"/>
      <w:r w:rsidRPr="00B669E8">
        <w:rPr>
          <w:rFonts w:ascii="Times New Roman"/>
          <w:sz w:val="24"/>
        </w:rPr>
        <w:t>;119:64</w:t>
      </w:r>
      <w:proofErr w:type="gramEnd"/>
      <w:r w:rsidRPr="00B669E8">
        <w:rPr>
          <w:rFonts w:ascii="Times New Roman" w:hint="eastAsia"/>
          <w:sz w:val="24"/>
        </w:rPr>
        <w:t>-</w:t>
      </w:r>
      <w:r w:rsidRPr="00B669E8">
        <w:rPr>
          <w:rFonts w:ascii="Times New Roman"/>
          <w:sz w:val="24"/>
        </w:rPr>
        <w:t>72.</w:t>
      </w:r>
    </w:p>
    <w:p w:rsidR="001F0CCA" w:rsidRPr="00B669E8" w:rsidRDefault="001F0CCA" w:rsidP="001F0CCA">
      <w:pPr>
        <w:spacing w:line="480" w:lineRule="auto"/>
        <w:jc w:val="left"/>
        <w:rPr>
          <w:rFonts w:ascii="Times New Roman"/>
          <w:sz w:val="24"/>
        </w:rPr>
      </w:pPr>
      <w:r w:rsidRPr="00B669E8">
        <w:rPr>
          <w:rFonts w:ascii="Times New Roman" w:hint="eastAsia"/>
          <w:sz w:val="24"/>
        </w:rPr>
        <w:t>E</w:t>
      </w:r>
      <w:r w:rsidR="00DF03B1">
        <w:rPr>
          <w:rFonts w:ascii="Times New Roman"/>
          <w:sz w:val="24"/>
        </w:rPr>
        <w:t>5</w:t>
      </w:r>
      <w:r w:rsidRPr="00B669E8">
        <w:rPr>
          <w:rFonts w:ascii="Times New Roman" w:hint="eastAsia"/>
          <w:sz w:val="24"/>
        </w:rPr>
        <w:t xml:space="preserve">. </w:t>
      </w:r>
      <w:proofErr w:type="spellStart"/>
      <w:r w:rsidRPr="00B669E8">
        <w:rPr>
          <w:rFonts w:ascii="Times New Roman"/>
          <w:sz w:val="24"/>
        </w:rPr>
        <w:t>Guilbert</w:t>
      </w:r>
      <w:proofErr w:type="spellEnd"/>
      <w:r w:rsidRPr="00B669E8">
        <w:rPr>
          <w:rFonts w:ascii="Times New Roman"/>
          <w:sz w:val="24"/>
        </w:rPr>
        <w:t xml:space="preserve"> TW, Morgan WJ, </w:t>
      </w:r>
      <w:proofErr w:type="spellStart"/>
      <w:r w:rsidRPr="00B669E8">
        <w:rPr>
          <w:rFonts w:ascii="Times New Roman"/>
          <w:sz w:val="24"/>
        </w:rPr>
        <w:t>Krawiec</w:t>
      </w:r>
      <w:proofErr w:type="spellEnd"/>
      <w:r w:rsidRPr="00B669E8">
        <w:rPr>
          <w:rFonts w:ascii="Times New Roman"/>
          <w:sz w:val="24"/>
        </w:rPr>
        <w:t xml:space="preserve"> M, </w:t>
      </w:r>
      <w:proofErr w:type="spellStart"/>
      <w:r w:rsidR="00BF4A76" w:rsidRPr="00BF4A76">
        <w:rPr>
          <w:rFonts w:ascii="Times New Roman"/>
          <w:sz w:val="24"/>
        </w:rPr>
        <w:t>Lemanske</w:t>
      </w:r>
      <w:proofErr w:type="spellEnd"/>
      <w:r w:rsidR="00BF4A76" w:rsidRPr="00BF4A76">
        <w:rPr>
          <w:rFonts w:ascii="Times New Roman"/>
          <w:sz w:val="24"/>
        </w:rPr>
        <w:t xml:space="preserve"> RF Jr, </w:t>
      </w:r>
      <w:proofErr w:type="spellStart"/>
      <w:r w:rsidR="00BF4A76" w:rsidRPr="00BF4A76">
        <w:rPr>
          <w:rFonts w:ascii="Times New Roman"/>
          <w:sz w:val="24"/>
        </w:rPr>
        <w:t>Sorkness</w:t>
      </w:r>
      <w:proofErr w:type="spellEnd"/>
      <w:r w:rsidR="00BF4A76" w:rsidRPr="00BF4A76">
        <w:rPr>
          <w:rFonts w:ascii="Times New Roman"/>
          <w:sz w:val="24"/>
        </w:rPr>
        <w:t xml:space="preserve"> C, </w:t>
      </w:r>
      <w:proofErr w:type="spellStart"/>
      <w:r w:rsidR="00BF4A76" w:rsidRPr="00BF4A76">
        <w:rPr>
          <w:rFonts w:ascii="Times New Roman"/>
          <w:sz w:val="24"/>
        </w:rPr>
        <w:t>Szefler</w:t>
      </w:r>
      <w:proofErr w:type="spellEnd"/>
      <w:r w:rsidR="00BF4A76" w:rsidRPr="00BF4A76">
        <w:rPr>
          <w:rFonts w:ascii="Times New Roman"/>
          <w:sz w:val="24"/>
        </w:rPr>
        <w:t xml:space="preserve"> SJ, Larsen G, </w:t>
      </w:r>
      <w:proofErr w:type="spellStart"/>
      <w:r w:rsidR="00BF4A76" w:rsidRPr="00BF4A76">
        <w:rPr>
          <w:rFonts w:ascii="Times New Roman"/>
          <w:sz w:val="24"/>
        </w:rPr>
        <w:t>Spahn</w:t>
      </w:r>
      <w:proofErr w:type="spellEnd"/>
      <w:r w:rsidR="00BF4A76" w:rsidRPr="00BF4A76">
        <w:rPr>
          <w:rFonts w:ascii="Times New Roman"/>
          <w:sz w:val="24"/>
        </w:rPr>
        <w:t xml:space="preserve"> JD, </w:t>
      </w:r>
      <w:proofErr w:type="spellStart"/>
      <w:r w:rsidR="00BF4A76" w:rsidRPr="00BF4A76">
        <w:rPr>
          <w:rFonts w:ascii="Times New Roman"/>
          <w:sz w:val="24"/>
        </w:rPr>
        <w:t>Zeiger</w:t>
      </w:r>
      <w:proofErr w:type="spellEnd"/>
      <w:r w:rsidR="00BF4A76" w:rsidRPr="00BF4A76">
        <w:rPr>
          <w:rFonts w:ascii="Times New Roman"/>
          <w:sz w:val="24"/>
        </w:rPr>
        <w:t xml:space="preserve"> RS, </w:t>
      </w:r>
      <w:proofErr w:type="spellStart"/>
      <w:r w:rsidR="00BF4A76" w:rsidRPr="00BF4A76">
        <w:rPr>
          <w:rFonts w:ascii="Times New Roman"/>
          <w:sz w:val="24"/>
        </w:rPr>
        <w:t>Heldt</w:t>
      </w:r>
      <w:proofErr w:type="spellEnd"/>
      <w:r w:rsidR="00BF4A76" w:rsidRPr="00BF4A76">
        <w:rPr>
          <w:rFonts w:ascii="Times New Roman"/>
          <w:sz w:val="24"/>
        </w:rPr>
        <w:t xml:space="preserve"> G, Strunk RC, </w:t>
      </w:r>
      <w:proofErr w:type="spellStart"/>
      <w:r w:rsidR="00BF4A76" w:rsidRPr="00BF4A76">
        <w:rPr>
          <w:rFonts w:ascii="Times New Roman"/>
          <w:sz w:val="24"/>
        </w:rPr>
        <w:t>Bacharier</w:t>
      </w:r>
      <w:proofErr w:type="spellEnd"/>
      <w:r w:rsidR="00BF4A76" w:rsidRPr="00BF4A76">
        <w:rPr>
          <w:rFonts w:ascii="Times New Roman"/>
          <w:sz w:val="24"/>
        </w:rPr>
        <w:t xml:space="preserve"> LB, Bloomberg GR, </w:t>
      </w:r>
      <w:proofErr w:type="spellStart"/>
      <w:r w:rsidR="00BF4A76" w:rsidRPr="00BF4A76">
        <w:rPr>
          <w:rFonts w:ascii="Times New Roman"/>
          <w:sz w:val="24"/>
        </w:rPr>
        <w:t>Chinchilli</w:t>
      </w:r>
      <w:proofErr w:type="spellEnd"/>
      <w:r w:rsidR="00BF4A76" w:rsidRPr="00BF4A76">
        <w:rPr>
          <w:rFonts w:ascii="Times New Roman"/>
          <w:sz w:val="24"/>
        </w:rPr>
        <w:t xml:space="preserve"> VM, </w:t>
      </w:r>
      <w:proofErr w:type="spellStart"/>
      <w:r w:rsidR="00BF4A76" w:rsidRPr="00BF4A76">
        <w:rPr>
          <w:rFonts w:ascii="Times New Roman"/>
          <w:sz w:val="24"/>
        </w:rPr>
        <w:t>Boehmer</w:t>
      </w:r>
      <w:proofErr w:type="spellEnd"/>
      <w:r w:rsidR="00BF4A76" w:rsidRPr="00BF4A76">
        <w:rPr>
          <w:rFonts w:ascii="Times New Roman"/>
          <w:sz w:val="24"/>
        </w:rPr>
        <w:t xml:space="preserve"> SJ, </w:t>
      </w:r>
      <w:proofErr w:type="spellStart"/>
      <w:r w:rsidR="00BF4A76" w:rsidRPr="00BF4A76">
        <w:rPr>
          <w:rFonts w:ascii="Times New Roman"/>
          <w:sz w:val="24"/>
        </w:rPr>
        <w:t>Mauger</w:t>
      </w:r>
      <w:proofErr w:type="spellEnd"/>
      <w:r w:rsidR="00BF4A76" w:rsidRPr="00BF4A76">
        <w:rPr>
          <w:rFonts w:ascii="Times New Roman"/>
          <w:sz w:val="24"/>
        </w:rPr>
        <w:t xml:space="preserve"> EA, </w:t>
      </w:r>
      <w:proofErr w:type="spellStart"/>
      <w:r w:rsidR="00BF4A76" w:rsidRPr="00BF4A76">
        <w:rPr>
          <w:rFonts w:ascii="Times New Roman"/>
          <w:sz w:val="24"/>
        </w:rPr>
        <w:t>Mauger</w:t>
      </w:r>
      <w:proofErr w:type="spellEnd"/>
      <w:r w:rsidR="00BF4A76" w:rsidRPr="00BF4A76">
        <w:rPr>
          <w:rFonts w:ascii="Times New Roman"/>
          <w:sz w:val="24"/>
        </w:rPr>
        <w:t xml:space="preserve"> DT, </w:t>
      </w:r>
      <w:proofErr w:type="spellStart"/>
      <w:r w:rsidR="00BF4A76" w:rsidRPr="00BF4A76">
        <w:rPr>
          <w:rFonts w:ascii="Times New Roman"/>
          <w:sz w:val="24"/>
        </w:rPr>
        <w:t>Taussig</w:t>
      </w:r>
      <w:proofErr w:type="spellEnd"/>
      <w:r w:rsidR="00BF4A76" w:rsidRPr="00BF4A76">
        <w:rPr>
          <w:rFonts w:ascii="Times New Roman"/>
          <w:sz w:val="24"/>
        </w:rPr>
        <w:t xml:space="preserve"> LM, Martinez FD; Prevention of Early Asthma in Kids </w:t>
      </w:r>
      <w:proofErr w:type="spellStart"/>
      <w:r w:rsidR="00BF4A76" w:rsidRPr="00BF4A76">
        <w:rPr>
          <w:rFonts w:ascii="Times New Roman"/>
          <w:sz w:val="24"/>
        </w:rPr>
        <w:t>Study,Childhood</w:t>
      </w:r>
      <w:proofErr w:type="spellEnd"/>
      <w:r w:rsidRPr="00B669E8">
        <w:rPr>
          <w:rFonts w:ascii="Times New Roman" w:hint="eastAsia"/>
          <w:sz w:val="24"/>
        </w:rPr>
        <w:t>.</w:t>
      </w:r>
      <w:r w:rsidRPr="00B669E8">
        <w:rPr>
          <w:rFonts w:ascii="Times New Roman"/>
          <w:sz w:val="24"/>
        </w:rPr>
        <w:t xml:space="preserve"> </w:t>
      </w:r>
      <w:r w:rsidR="00BF4A76">
        <w:rPr>
          <w:rFonts w:ascii="Times New Roman"/>
          <w:sz w:val="24"/>
        </w:rPr>
        <w:t>The p</w:t>
      </w:r>
      <w:r w:rsidRPr="00B669E8">
        <w:rPr>
          <w:rFonts w:ascii="Times New Roman"/>
          <w:sz w:val="24"/>
        </w:rPr>
        <w:t>revention of Early Asthma in Kids Study,</w:t>
      </w:r>
      <w:r w:rsidRPr="00B669E8">
        <w:rPr>
          <w:rFonts w:ascii="Times New Roman" w:hint="eastAsia"/>
          <w:sz w:val="24"/>
        </w:rPr>
        <w:t xml:space="preserve"> </w:t>
      </w:r>
      <w:r w:rsidRPr="00B669E8">
        <w:rPr>
          <w:rFonts w:ascii="Times New Roman"/>
          <w:sz w:val="24"/>
        </w:rPr>
        <w:t>Childhood Asthma Research and Education Network.</w:t>
      </w:r>
      <w:r w:rsidRPr="00B669E8">
        <w:rPr>
          <w:rFonts w:ascii="Times New Roman" w:hint="eastAsia"/>
          <w:sz w:val="24"/>
        </w:rPr>
        <w:t xml:space="preserve"> </w:t>
      </w:r>
      <w:r w:rsidRPr="00B669E8">
        <w:rPr>
          <w:rFonts w:ascii="Times New Roman"/>
          <w:sz w:val="24"/>
        </w:rPr>
        <w:t>The Prevention of Early Asthma in Kids study: design, rationale and methods for the Childhood Asthma Research and Education network.</w:t>
      </w:r>
      <w:r w:rsidRPr="00B669E8">
        <w:rPr>
          <w:rFonts w:ascii="Times New Roman" w:hint="eastAsia"/>
          <w:sz w:val="24"/>
        </w:rPr>
        <w:t xml:space="preserve"> </w:t>
      </w:r>
      <w:r w:rsidRPr="00DF03B1">
        <w:rPr>
          <w:rFonts w:ascii="Times New Roman"/>
          <w:i/>
          <w:sz w:val="24"/>
        </w:rPr>
        <w:t xml:space="preserve">Control </w:t>
      </w:r>
      <w:proofErr w:type="spellStart"/>
      <w:r w:rsidRPr="00DF03B1">
        <w:rPr>
          <w:rFonts w:ascii="Times New Roman"/>
          <w:i/>
          <w:sz w:val="24"/>
        </w:rPr>
        <w:t>Clin</w:t>
      </w:r>
      <w:proofErr w:type="spellEnd"/>
      <w:r w:rsidRPr="00DF03B1">
        <w:rPr>
          <w:rFonts w:ascii="Times New Roman"/>
          <w:i/>
          <w:sz w:val="24"/>
        </w:rPr>
        <w:t xml:space="preserve"> Trials</w:t>
      </w:r>
      <w:r w:rsidRPr="00B669E8">
        <w:rPr>
          <w:rFonts w:ascii="Times New Roman"/>
          <w:sz w:val="24"/>
        </w:rPr>
        <w:t xml:space="preserve"> 2004</w:t>
      </w:r>
      <w:proofErr w:type="gramStart"/>
      <w:r w:rsidRPr="00B669E8">
        <w:rPr>
          <w:rFonts w:ascii="Times New Roman" w:hint="eastAsia"/>
          <w:sz w:val="24"/>
        </w:rPr>
        <w:t>;</w:t>
      </w:r>
      <w:r w:rsidRPr="00B669E8">
        <w:rPr>
          <w:rFonts w:ascii="Times New Roman"/>
          <w:sz w:val="24"/>
        </w:rPr>
        <w:t>25:286</w:t>
      </w:r>
      <w:proofErr w:type="gramEnd"/>
      <w:r w:rsidRPr="00B669E8">
        <w:rPr>
          <w:rFonts w:ascii="Times New Roman"/>
          <w:sz w:val="24"/>
        </w:rPr>
        <w:t>-310.</w:t>
      </w:r>
    </w:p>
    <w:p w:rsidR="001F0CCA" w:rsidRPr="008F361F" w:rsidRDefault="001F0CCA" w:rsidP="001F0CCA">
      <w:pPr>
        <w:widowControl/>
        <w:wordWrap/>
        <w:autoSpaceDE/>
        <w:autoSpaceDN/>
        <w:spacing w:line="480" w:lineRule="auto"/>
        <w:jc w:val="left"/>
        <w:rPr>
          <w:rFonts w:ascii="Times New Roman"/>
          <w:color w:val="000000"/>
          <w:sz w:val="24"/>
        </w:rPr>
      </w:pPr>
      <w:r w:rsidRPr="00B669E8">
        <w:rPr>
          <w:rFonts w:ascii="Times New Roman" w:hint="eastAsia"/>
          <w:sz w:val="24"/>
        </w:rPr>
        <w:t>E</w:t>
      </w:r>
      <w:r w:rsidR="00DF03B1">
        <w:rPr>
          <w:rFonts w:ascii="Times New Roman"/>
          <w:sz w:val="24"/>
        </w:rPr>
        <w:t>6</w:t>
      </w:r>
      <w:r w:rsidRPr="00B669E8">
        <w:rPr>
          <w:rFonts w:ascii="Times New Roman" w:hint="eastAsia"/>
          <w:sz w:val="24"/>
        </w:rPr>
        <w:t xml:space="preserve">. </w:t>
      </w:r>
      <w:r w:rsidRPr="00B669E8">
        <w:rPr>
          <w:rFonts w:ascii="Times New Roman"/>
          <w:sz w:val="24"/>
        </w:rPr>
        <w:t xml:space="preserve">Tantisira KG, </w:t>
      </w:r>
      <w:proofErr w:type="spellStart"/>
      <w:r w:rsidRPr="00B669E8">
        <w:rPr>
          <w:rFonts w:ascii="Times New Roman"/>
          <w:sz w:val="24"/>
        </w:rPr>
        <w:t>Lasky</w:t>
      </w:r>
      <w:proofErr w:type="spellEnd"/>
      <w:r w:rsidRPr="00B669E8">
        <w:rPr>
          <w:rFonts w:ascii="Times New Roman"/>
          <w:sz w:val="24"/>
        </w:rPr>
        <w:t xml:space="preserve">-Su J, Harada M, </w:t>
      </w:r>
      <w:r w:rsidR="00BF4A76" w:rsidRPr="00BF4A76">
        <w:rPr>
          <w:rFonts w:ascii="Times New Roman"/>
          <w:sz w:val="24"/>
        </w:rPr>
        <w:t xml:space="preserve">Murphy A, </w:t>
      </w:r>
      <w:proofErr w:type="spellStart"/>
      <w:r w:rsidR="00BF4A76" w:rsidRPr="00BF4A76">
        <w:rPr>
          <w:rFonts w:ascii="Times New Roman"/>
          <w:sz w:val="24"/>
        </w:rPr>
        <w:t>Litonjua</w:t>
      </w:r>
      <w:proofErr w:type="spellEnd"/>
      <w:r w:rsidR="00BF4A76" w:rsidRPr="00BF4A76">
        <w:rPr>
          <w:rFonts w:ascii="Times New Roman"/>
          <w:sz w:val="24"/>
        </w:rPr>
        <w:t xml:space="preserve"> AA, Himes BE, Lange C, Lazarus R, Sylvia J, </w:t>
      </w:r>
      <w:proofErr w:type="spellStart"/>
      <w:r w:rsidR="00BF4A76" w:rsidRPr="00BF4A76">
        <w:rPr>
          <w:rFonts w:ascii="Times New Roman"/>
          <w:sz w:val="24"/>
        </w:rPr>
        <w:t>Klanderman</w:t>
      </w:r>
      <w:proofErr w:type="spellEnd"/>
      <w:r w:rsidR="00BF4A76" w:rsidRPr="00BF4A76">
        <w:rPr>
          <w:rFonts w:ascii="Times New Roman"/>
          <w:sz w:val="24"/>
        </w:rPr>
        <w:t xml:space="preserve"> B, </w:t>
      </w:r>
      <w:proofErr w:type="spellStart"/>
      <w:r w:rsidR="00BF4A76" w:rsidRPr="00BF4A76">
        <w:rPr>
          <w:rFonts w:ascii="Times New Roman"/>
          <w:sz w:val="24"/>
        </w:rPr>
        <w:t>Duan</w:t>
      </w:r>
      <w:proofErr w:type="spellEnd"/>
      <w:r w:rsidR="00BF4A76" w:rsidRPr="00BF4A76">
        <w:rPr>
          <w:rFonts w:ascii="Times New Roman"/>
          <w:sz w:val="24"/>
        </w:rPr>
        <w:t xml:space="preserve"> QL, </w:t>
      </w:r>
      <w:proofErr w:type="spellStart"/>
      <w:r w:rsidR="00BF4A76" w:rsidRPr="00BF4A76">
        <w:rPr>
          <w:rFonts w:ascii="Times New Roman"/>
          <w:sz w:val="24"/>
        </w:rPr>
        <w:t>Qiu</w:t>
      </w:r>
      <w:proofErr w:type="spellEnd"/>
      <w:r w:rsidR="00BF4A76" w:rsidRPr="00BF4A76">
        <w:rPr>
          <w:rFonts w:ascii="Times New Roman"/>
          <w:sz w:val="24"/>
        </w:rPr>
        <w:t xml:space="preserve"> W, </w:t>
      </w:r>
      <w:proofErr w:type="spellStart"/>
      <w:r w:rsidR="00BF4A76" w:rsidRPr="00BF4A76">
        <w:rPr>
          <w:rFonts w:ascii="Times New Roman"/>
          <w:sz w:val="24"/>
        </w:rPr>
        <w:t>Hirota</w:t>
      </w:r>
      <w:proofErr w:type="spellEnd"/>
      <w:r w:rsidR="00BF4A76" w:rsidRPr="00BF4A76">
        <w:rPr>
          <w:rFonts w:ascii="Times New Roman"/>
          <w:sz w:val="24"/>
        </w:rPr>
        <w:t xml:space="preserve"> T, Martinez FD, </w:t>
      </w:r>
      <w:proofErr w:type="spellStart"/>
      <w:r w:rsidR="00BF4A76" w:rsidRPr="00BF4A76">
        <w:rPr>
          <w:rFonts w:ascii="Times New Roman"/>
          <w:sz w:val="24"/>
        </w:rPr>
        <w:t>Mauger</w:t>
      </w:r>
      <w:proofErr w:type="spellEnd"/>
      <w:r w:rsidR="00BF4A76" w:rsidRPr="00BF4A76">
        <w:rPr>
          <w:rFonts w:ascii="Times New Roman"/>
          <w:sz w:val="24"/>
        </w:rPr>
        <w:t xml:space="preserve"> D, </w:t>
      </w:r>
      <w:proofErr w:type="spellStart"/>
      <w:r w:rsidR="00BF4A76" w:rsidRPr="00BF4A76">
        <w:rPr>
          <w:rFonts w:ascii="Times New Roman"/>
          <w:sz w:val="24"/>
        </w:rPr>
        <w:t>Sorkness</w:t>
      </w:r>
      <w:proofErr w:type="spellEnd"/>
      <w:r w:rsidR="00BF4A76" w:rsidRPr="00BF4A76">
        <w:rPr>
          <w:rFonts w:ascii="Times New Roman"/>
          <w:sz w:val="24"/>
        </w:rPr>
        <w:t xml:space="preserve"> C, </w:t>
      </w:r>
      <w:proofErr w:type="spellStart"/>
      <w:r w:rsidR="00BF4A76" w:rsidRPr="00BF4A76">
        <w:rPr>
          <w:rFonts w:ascii="Times New Roman"/>
          <w:sz w:val="24"/>
        </w:rPr>
        <w:t>Szefler</w:t>
      </w:r>
      <w:proofErr w:type="spellEnd"/>
      <w:r w:rsidR="00BF4A76" w:rsidRPr="00BF4A76">
        <w:rPr>
          <w:rFonts w:ascii="Times New Roman"/>
          <w:sz w:val="24"/>
        </w:rPr>
        <w:t xml:space="preserve"> S, Lazarus SC, </w:t>
      </w:r>
      <w:proofErr w:type="spellStart"/>
      <w:r w:rsidR="00BF4A76" w:rsidRPr="00BF4A76">
        <w:rPr>
          <w:rFonts w:ascii="Times New Roman"/>
          <w:sz w:val="24"/>
        </w:rPr>
        <w:t>Lemanske</w:t>
      </w:r>
      <w:proofErr w:type="spellEnd"/>
      <w:r w:rsidR="00BF4A76" w:rsidRPr="00BF4A76">
        <w:rPr>
          <w:rFonts w:ascii="Times New Roman"/>
          <w:sz w:val="24"/>
        </w:rPr>
        <w:t xml:space="preserve"> RF Jr, Peters SP, Lima JJ, Nakamura Y, Tamari M, Weiss ST.</w:t>
      </w:r>
      <w:r w:rsidRPr="00B669E8">
        <w:rPr>
          <w:rFonts w:ascii="Times New Roman" w:hint="eastAsia"/>
          <w:sz w:val="24"/>
        </w:rPr>
        <w:t xml:space="preserve"> </w:t>
      </w:r>
      <w:proofErr w:type="spellStart"/>
      <w:r w:rsidRPr="00B669E8">
        <w:rPr>
          <w:rFonts w:ascii="Times New Roman"/>
          <w:sz w:val="24"/>
        </w:rPr>
        <w:t>Genomewide</w:t>
      </w:r>
      <w:proofErr w:type="spellEnd"/>
      <w:r w:rsidRPr="00B669E8">
        <w:rPr>
          <w:rFonts w:ascii="Times New Roman"/>
          <w:sz w:val="24"/>
        </w:rPr>
        <w:t xml:space="preserve"> association between </w:t>
      </w:r>
      <w:r w:rsidRPr="00B669E8">
        <w:rPr>
          <w:rFonts w:ascii="Times New Roman"/>
          <w:i/>
          <w:sz w:val="24"/>
        </w:rPr>
        <w:t>GLCCI1</w:t>
      </w:r>
      <w:r w:rsidRPr="00B669E8">
        <w:rPr>
          <w:rFonts w:ascii="Times New Roman"/>
          <w:sz w:val="24"/>
        </w:rPr>
        <w:t xml:space="preserve"> and response to glucocorticoid therapy in asthma.</w:t>
      </w:r>
      <w:r w:rsidRPr="00B669E8">
        <w:rPr>
          <w:rFonts w:ascii="Times New Roman" w:hint="eastAsia"/>
          <w:sz w:val="24"/>
        </w:rPr>
        <w:t xml:space="preserve"> </w:t>
      </w:r>
      <w:r w:rsidRPr="00DF03B1">
        <w:rPr>
          <w:rFonts w:ascii="Times New Roman"/>
          <w:i/>
          <w:sz w:val="24"/>
        </w:rPr>
        <w:t xml:space="preserve">N </w:t>
      </w:r>
      <w:proofErr w:type="spellStart"/>
      <w:r w:rsidRPr="00DF03B1">
        <w:rPr>
          <w:rFonts w:ascii="Times New Roman"/>
          <w:i/>
          <w:sz w:val="24"/>
        </w:rPr>
        <w:t>Engl</w:t>
      </w:r>
      <w:proofErr w:type="spellEnd"/>
      <w:r w:rsidRPr="00DF03B1">
        <w:rPr>
          <w:rFonts w:ascii="Times New Roman"/>
          <w:i/>
          <w:sz w:val="24"/>
        </w:rPr>
        <w:t xml:space="preserve"> J Med</w:t>
      </w:r>
      <w:r w:rsidRPr="00B669E8">
        <w:rPr>
          <w:rFonts w:ascii="Times New Roman"/>
          <w:sz w:val="24"/>
        </w:rPr>
        <w:t xml:space="preserve"> 2011</w:t>
      </w:r>
      <w:proofErr w:type="gramStart"/>
      <w:r w:rsidRPr="00B669E8">
        <w:rPr>
          <w:rFonts w:ascii="Times New Roman"/>
          <w:sz w:val="24"/>
        </w:rPr>
        <w:t>;365:1173</w:t>
      </w:r>
      <w:proofErr w:type="gramEnd"/>
      <w:r w:rsidRPr="00B669E8">
        <w:rPr>
          <w:rFonts w:ascii="Times New Roman"/>
          <w:sz w:val="24"/>
        </w:rPr>
        <w:t>-</w:t>
      </w:r>
      <w:r w:rsidR="00BF4A76">
        <w:rPr>
          <w:rFonts w:ascii="Times New Roman"/>
          <w:sz w:val="24"/>
        </w:rPr>
        <w:t>11</w:t>
      </w:r>
      <w:r w:rsidRPr="00B669E8">
        <w:rPr>
          <w:rFonts w:ascii="Times New Roman"/>
          <w:sz w:val="24"/>
        </w:rPr>
        <w:t>83</w:t>
      </w:r>
      <w:r w:rsidRPr="00B669E8">
        <w:rPr>
          <w:rFonts w:ascii="Times New Roman" w:hint="eastAsia"/>
          <w:sz w:val="24"/>
        </w:rPr>
        <w:t>.</w:t>
      </w:r>
      <w:r>
        <w:rPr>
          <w:rFonts w:ascii="Times New Roman"/>
          <w:b/>
          <w:color w:val="000000"/>
          <w:sz w:val="24"/>
        </w:rPr>
        <w:br w:type="page"/>
      </w:r>
    </w:p>
    <w:p w:rsidR="001F0CCA" w:rsidRDefault="00D0666C" w:rsidP="001F0CCA">
      <w:pPr>
        <w:spacing w:line="480" w:lineRule="auto"/>
        <w:rPr>
          <w:rFonts w:ascii="Times New Roman"/>
          <w:b/>
          <w:sz w:val="24"/>
        </w:rPr>
      </w:pPr>
      <w:r>
        <w:rPr>
          <w:rFonts w:ascii="Times New Roman"/>
          <w:b/>
          <w:sz w:val="24"/>
        </w:rPr>
        <w:lastRenderedPageBreak/>
        <w:t xml:space="preserve">Supplementary </w:t>
      </w:r>
      <w:r w:rsidR="001F0CCA">
        <w:rPr>
          <w:rFonts w:ascii="Times New Roman" w:hint="eastAsia"/>
          <w:b/>
          <w:color w:val="000000"/>
          <w:sz w:val="24"/>
        </w:rPr>
        <w:t>Table 1.</w:t>
      </w:r>
      <w:r w:rsidR="001F0CCA" w:rsidRPr="00FA1013">
        <w:rPr>
          <w:rFonts w:ascii="Times New Roman" w:hint="eastAsia"/>
          <w:b/>
          <w:sz w:val="24"/>
        </w:rPr>
        <w:t xml:space="preserve"> </w:t>
      </w:r>
      <w:r w:rsidR="001F0CCA" w:rsidRPr="00FA1013">
        <w:rPr>
          <w:rFonts w:ascii="Times New Roman"/>
          <w:b/>
          <w:sz w:val="24"/>
        </w:rPr>
        <w:t>The top 10</w:t>
      </w:r>
      <w:r w:rsidR="001F0CCA">
        <w:rPr>
          <w:rFonts w:ascii="Times New Roman"/>
          <w:b/>
          <w:sz w:val="24"/>
        </w:rPr>
        <w:t xml:space="preserve">0-ranked SNPs identified </w:t>
      </w:r>
      <w:r w:rsidR="001F0CCA">
        <w:rPr>
          <w:rFonts w:ascii="Times New Roman" w:hint="eastAsia"/>
          <w:b/>
          <w:sz w:val="24"/>
        </w:rPr>
        <w:t>in GWAS of the cohort of childhood asthmatics</w:t>
      </w:r>
    </w:p>
    <w:tbl>
      <w:tblPr>
        <w:tblW w:w="8640" w:type="dxa"/>
        <w:tblInd w:w="84" w:type="dxa"/>
        <w:tblCellMar>
          <w:left w:w="99" w:type="dxa"/>
          <w:right w:w="99" w:type="dxa"/>
        </w:tblCellMar>
        <w:tblLook w:val="04A0" w:firstRow="1" w:lastRow="0" w:firstColumn="1" w:lastColumn="0" w:noHBand="0" w:noVBand="1"/>
      </w:tblPr>
      <w:tblGrid>
        <w:gridCol w:w="1080"/>
        <w:gridCol w:w="1143"/>
        <w:gridCol w:w="1276"/>
        <w:gridCol w:w="1098"/>
        <w:gridCol w:w="996"/>
        <w:gridCol w:w="1164"/>
        <w:gridCol w:w="1062"/>
        <w:gridCol w:w="1098"/>
      </w:tblGrid>
      <w:tr w:rsidR="001F0CCA" w:rsidRPr="000D772F" w:rsidTr="00F11865">
        <w:trPr>
          <w:trHeight w:val="330"/>
        </w:trPr>
        <w:tc>
          <w:tcPr>
            <w:tcW w:w="10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 xml:space="preserve">　</w:t>
            </w:r>
          </w:p>
        </w:tc>
        <w:tc>
          <w:tcPr>
            <w:tcW w:w="10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SNP</w:t>
            </w:r>
          </w:p>
        </w:tc>
        <w:tc>
          <w:tcPr>
            <w:tcW w:w="10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1F0CCA" w:rsidRPr="000D772F" w:rsidRDefault="00BE73DA" w:rsidP="00F11865">
            <w:pPr>
              <w:widowControl/>
              <w:wordWrap/>
              <w:autoSpaceDE/>
              <w:autoSpaceDN/>
              <w:spacing w:line="276" w:lineRule="auto"/>
              <w:jc w:val="center"/>
              <w:rPr>
                <w:rFonts w:ascii="Times New Roman" w:eastAsia="맑은 고딕"/>
                <w:color w:val="000000"/>
                <w:kern w:val="0"/>
                <w:szCs w:val="20"/>
              </w:rPr>
            </w:pPr>
            <w:r>
              <w:rPr>
                <w:rFonts w:ascii="Times New Roman" w:eastAsia="맑은 고딕"/>
                <w:color w:val="000000"/>
                <w:kern w:val="0"/>
                <w:szCs w:val="20"/>
              </w:rPr>
              <w:t>Chromosome</w:t>
            </w:r>
          </w:p>
        </w:tc>
        <w:tc>
          <w:tcPr>
            <w:tcW w:w="108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B</w:t>
            </w:r>
            <w:r w:rsidR="00BE73DA">
              <w:rPr>
                <w:rFonts w:ascii="Times New Roman" w:eastAsia="맑은 고딕"/>
                <w:color w:val="000000"/>
                <w:kern w:val="0"/>
                <w:szCs w:val="20"/>
              </w:rPr>
              <w:t xml:space="preserve">ase </w:t>
            </w:r>
            <w:r w:rsidRPr="000D772F">
              <w:rPr>
                <w:rFonts w:ascii="Times New Roman" w:eastAsia="맑은 고딕"/>
                <w:color w:val="000000"/>
                <w:kern w:val="0"/>
                <w:szCs w:val="20"/>
              </w:rPr>
              <w:t>P</w:t>
            </w:r>
            <w:r w:rsidR="00BE73DA">
              <w:rPr>
                <w:rFonts w:ascii="Times New Roman" w:eastAsia="맑은 고딕"/>
                <w:color w:val="000000"/>
                <w:kern w:val="0"/>
                <w:szCs w:val="20"/>
              </w:rPr>
              <w:t>air</w:t>
            </w:r>
          </w:p>
        </w:tc>
        <w:tc>
          <w:tcPr>
            <w:tcW w:w="2160" w:type="dxa"/>
            <w:gridSpan w:val="2"/>
            <w:tcBorders>
              <w:top w:val="single" w:sz="4" w:space="0" w:color="auto"/>
              <w:left w:val="nil"/>
              <w:bottom w:val="single" w:sz="4" w:space="0" w:color="auto"/>
              <w:right w:val="single" w:sz="4" w:space="0" w:color="000000"/>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CAMP</w:t>
            </w:r>
          </w:p>
        </w:tc>
        <w:tc>
          <w:tcPr>
            <w:tcW w:w="2160" w:type="dxa"/>
            <w:gridSpan w:val="2"/>
            <w:tcBorders>
              <w:top w:val="single" w:sz="4" w:space="0" w:color="auto"/>
              <w:left w:val="nil"/>
              <w:bottom w:val="single" w:sz="4" w:space="0" w:color="auto"/>
              <w:right w:val="single" w:sz="4" w:space="0" w:color="000000"/>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CARE</w:t>
            </w:r>
          </w:p>
        </w:tc>
        <w:bookmarkStart w:id="0" w:name="_GoBack"/>
        <w:bookmarkEnd w:id="0"/>
      </w:tr>
      <w:tr w:rsidR="001F0CCA" w:rsidRPr="000D772F" w:rsidTr="00F11865">
        <w:trPr>
          <w:trHeight w:val="330"/>
        </w:trPr>
        <w:tc>
          <w:tcPr>
            <w:tcW w:w="1080" w:type="dxa"/>
            <w:vMerge/>
            <w:tcBorders>
              <w:top w:val="single" w:sz="4" w:space="0" w:color="auto"/>
              <w:left w:val="single" w:sz="4" w:space="0" w:color="auto"/>
              <w:bottom w:val="single" w:sz="4" w:space="0" w:color="000000"/>
              <w:right w:val="single" w:sz="4" w:space="0" w:color="auto"/>
            </w:tcBorders>
            <w:vAlign w:val="center"/>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p>
        </w:tc>
        <w:tc>
          <w:tcPr>
            <w:tcW w:w="1080" w:type="dxa"/>
            <w:vMerge/>
            <w:tcBorders>
              <w:top w:val="single" w:sz="4" w:space="0" w:color="auto"/>
              <w:left w:val="single" w:sz="4" w:space="0" w:color="auto"/>
              <w:bottom w:val="single" w:sz="4" w:space="0" w:color="000000"/>
              <w:right w:val="single" w:sz="4" w:space="0" w:color="auto"/>
            </w:tcBorders>
            <w:vAlign w:val="center"/>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p>
        </w:tc>
        <w:tc>
          <w:tcPr>
            <w:tcW w:w="996" w:type="dxa"/>
            <w:tcBorders>
              <w:top w:val="nil"/>
              <w:left w:val="nil"/>
              <w:bottom w:val="single" w:sz="4" w:space="0" w:color="auto"/>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Beta</w:t>
            </w:r>
          </w:p>
        </w:tc>
        <w:tc>
          <w:tcPr>
            <w:tcW w:w="1164" w:type="dxa"/>
            <w:tcBorders>
              <w:top w:val="nil"/>
              <w:left w:val="nil"/>
              <w:bottom w:val="single" w:sz="4" w:space="0" w:color="auto"/>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P</w:t>
            </w:r>
          </w:p>
        </w:tc>
        <w:tc>
          <w:tcPr>
            <w:tcW w:w="1062" w:type="dxa"/>
            <w:tcBorders>
              <w:top w:val="nil"/>
              <w:left w:val="nil"/>
              <w:bottom w:val="single" w:sz="4" w:space="0" w:color="auto"/>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Beta</w:t>
            </w:r>
          </w:p>
        </w:tc>
        <w:tc>
          <w:tcPr>
            <w:tcW w:w="1098" w:type="dxa"/>
            <w:tcBorders>
              <w:top w:val="nil"/>
              <w:left w:val="nil"/>
              <w:bottom w:val="single" w:sz="4" w:space="0" w:color="auto"/>
              <w:right w:val="single" w:sz="4" w:space="0" w:color="auto"/>
            </w:tcBorders>
            <w:shd w:val="clear" w:color="auto" w:fill="auto"/>
            <w:noWrap/>
            <w:vAlign w:val="center"/>
            <w:hideMark/>
          </w:tcPr>
          <w:p w:rsidR="001F0CCA" w:rsidRPr="000D772F" w:rsidRDefault="001F0CCA" w:rsidP="00F11865">
            <w:pPr>
              <w:widowControl/>
              <w:wordWrap/>
              <w:autoSpaceDE/>
              <w:autoSpaceDN/>
              <w:spacing w:line="276" w:lineRule="auto"/>
              <w:jc w:val="center"/>
              <w:rPr>
                <w:rFonts w:ascii="Times New Roman" w:eastAsia="맑은 고딕"/>
                <w:color w:val="000000"/>
                <w:kern w:val="0"/>
                <w:szCs w:val="20"/>
              </w:rPr>
            </w:pPr>
            <w:r w:rsidRPr="000D772F">
              <w:rPr>
                <w:rFonts w:ascii="Times New Roman" w:eastAsia="맑은 고딕"/>
                <w:color w:val="000000"/>
                <w:kern w:val="0"/>
                <w:szCs w:val="20"/>
              </w:rPr>
              <w:t>P</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38969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990950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92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0166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1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5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88385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87204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1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0337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95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80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69272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93073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0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0406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10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35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2554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684828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4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138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6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b/>
                <w:color w:val="000000"/>
                <w:kern w:val="0"/>
                <w:szCs w:val="20"/>
              </w:rPr>
            </w:pPr>
            <w:r>
              <w:rPr>
                <w:rFonts w:ascii="Times New Roman" w:eastAsia="맑은 고딕"/>
                <w:b/>
                <w:color w:val="000000"/>
                <w:kern w:val="0"/>
                <w:szCs w:val="20"/>
              </w:rPr>
              <w:t>S</w:t>
            </w:r>
            <w:r w:rsidR="001F0CCA" w:rsidRPr="000D772F">
              <w:rPr>
                <w:rFonts w:ascii="Times New Roman" w:eastAsia="맑은 고딕"/>
                <w:b/>
                <w:color w:val="000000"/>
                <w:kern w:val="0"/>
                <w:szCs w:val="20"/>
              </w:rPr>
              <w:t>1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b/>
                <w:color w:val="000000"/>
                <w:kern w:val="0"/>
                <w:szCs w:val="20"/>
              </w:rPr>
            </w:pPr>
            <w:r w:rsidRPr="000D772F">
              <w:rPr>
                <w:rFonts w:ascii="Times New Roman" w:eastAsia="맑은 고딕"/>
                <w:b/>
                <w:color w:val="000000"/>
                <w:kern w:val="0"/>
                <w:szCs w:val="20"/>
              </w:rPr>
              <w:t>rs467261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21216544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0.141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0.0028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0.0922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b/>
                <w:color w:val="000000"/>
                <w:kern w:val="0"/>
                <w:szCs w:val="20"/>
              </w:rPr>
            </w:pPr>
            <w:r w:rsidRPr="000D772F">
              <w:rPr>
                <w:rFonts w:ascii="Times New Roman" w:eastAsia="맑은 고딕"/>
                <w:b/>
                <w:color w:val="000000"/>
                <w:kern w:val="0"/>
                <w:szCs w:val="20"/>
              </w:rPr>
              <w:t>0.0372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85003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68949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6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19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3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711169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041263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9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26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42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79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51486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779742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7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91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9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0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40265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92150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94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96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90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95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78583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416825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4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98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28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68112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790603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85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07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74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6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2252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25871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6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4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58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80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04807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7849189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0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50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01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22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26467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943139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3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72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77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68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80018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04048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0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503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71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5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684432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107846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2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593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8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2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59707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3006833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37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54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16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676410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694724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9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70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7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803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98027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200247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4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90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4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8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83676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555002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38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802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60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7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97695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28047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63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04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4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99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80061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86172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29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29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84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28455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354015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6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66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1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lastRenderedPageBreak/>
              <w:t>S</w:t>
            </w:r>
            <w:r w:rsidR="001F0CCA" w:rsidRPr="000D772F">
              <w:rPr>
                <w:rFonts w:ascii="Times New Roman" w:eastAsia="맑은 고딕"/>
                <w:color w:val="000000"/>
                <w:kern w:val="0"/>
                <w:szCs w:val="20"/>
              </w:rPr>
              <w:t>6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87144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221868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0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82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4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55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89471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298022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61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2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5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14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57307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397615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0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3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62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734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46815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614338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2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4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97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63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89192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56741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59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5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92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26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52488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44927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62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5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37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4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34006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719870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95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07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1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90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99853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6131684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6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10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41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1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50030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627641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3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14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7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60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757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505633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19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0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56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83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83059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726805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81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4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0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124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61037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686482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0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5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7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94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30685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353447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67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99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9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57209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556064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2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2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5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50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24059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416285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1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4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5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173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9093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6851704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2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6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0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64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08189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273909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3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6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82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61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50846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95875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55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9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30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15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25687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615552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4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2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82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97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23218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157911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2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6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73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59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769508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480693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67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7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8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712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24288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50707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1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9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20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27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89856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664788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4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50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70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33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8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54868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202822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1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5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6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1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5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665132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836814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1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58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71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8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60599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751179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1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63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10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0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82159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92581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31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71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19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lastRenderedPageBreak/>
              <w:t>S</w:t>
            </w:r>
            <w:r w:rsidR="001F0CCA" w:rsidRPr="000D772F">
              <w:rPr>
                <w:rFonts w:ascii="Times New Roman" w:eastAsia="맑은 고딕"/>
                <w:color w:val="000000"/>
                <w:kern w:val="0"/>
                <w:szCs w:val="20"/>
              </w:rPr>
              <w:t>8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80340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299708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3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7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6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4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75936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390468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22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75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9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35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688015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288149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6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86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6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475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48077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52958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98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57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843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83892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379885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7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7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4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59322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553400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39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1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28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990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43883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2461455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34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3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14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43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68787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697383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9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7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22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261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86446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53614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62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8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13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2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62980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62992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5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4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81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13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78023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979333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0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5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6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36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29596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129199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24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6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46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61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379210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3385547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9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6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35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4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718163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126672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6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92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76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21880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214646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87</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7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54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89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84276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072635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56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1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07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92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51914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589541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1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27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15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8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86459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39525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2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279</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71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1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88590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97931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6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28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1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550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4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49945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973631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8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34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67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2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609678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596062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46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3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9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1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94419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53003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4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38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59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822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9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260587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6551690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75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42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581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4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73418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9529936</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07</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45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21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1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2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34440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96762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6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6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59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62804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532875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4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68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79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76190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116636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95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3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89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lastRenderedPageBreak/>
              <w:t>S</w:t>
            </w:r>
            <w:r w:rsidR="001F0CCA" w:rsidRPr="000D772F">
              <w:rPr>
                <w:rFonts w:ascii="Times New Roman" w:eastAsia="맑은 고딕"/>
                <w:color w:val="000000"/>
                <w:kern w:val="0"/>
                <w:szCs w:val="20"/>
              </w:rPr>
              <w:t>6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90743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0838880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65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7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45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755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89864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06410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34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8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13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25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328533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260749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59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07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87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671232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943170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79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65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1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259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258965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926261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1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67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733</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761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97321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2826949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48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682</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06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5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94198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995685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1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73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3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76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89752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07456367</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73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75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358</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66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0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3247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354804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7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85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017</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62</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04252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1580565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10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85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279</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6171</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51899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708336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61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90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94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2103</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8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695417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78409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749</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961</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32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659</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6</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690134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22577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96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0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407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687253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034887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06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0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0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314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60157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8563753</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75</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28</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534</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794</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1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66298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0176585</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438</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5</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46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308</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497876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0700971</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07</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06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43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5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254831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8</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9967700</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801</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08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09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131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515451</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2322529</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53</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14</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646</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917</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5</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17093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35711522</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9282</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66</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21</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01346</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62</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0980170</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11862004</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204</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197</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1615</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9.32E-05</w:t>
            </w:r>
          </w:p>
        </w:tc>
      </w:tr>
      <w:tr w:rsidR="001F0CCA" w:rsidRPr="000D772F" w:rsidTr="00F11865">
        <w:trPr>
          <w:trHeight w:val="330"/>
        </w:trPr>
        <w:tc>
          <w:tcPr>
            <w:tcW w:w="1080" w:type="dxa"/>
            <w:tcBorders>
              <w:top w:val="nil"/>
              <w:left w:val="single" w:sz="4" w:space="0" w:color="auto"/>
              <w:bottom w:val="nil"/>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77</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285669</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3</w:t>
            </w:r>
          </w:p>
        </w:tc>
        <w:tc>
          <w:tcPr>
            <w:tcW w:w="1080"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76023588</w:t>
            </w:r>
          </w:p>
        </w:tc>
        <w:tc>
          <w:tcPr>
            <w:tcW w:w="996"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516</w:t>
            </w:r>
          </w:p>
        </w:tc>
        <w:tc>
          <w:tcPr>
            <w:tcW w:w="1164"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293</w:t>
            </w:r>
          </w:p>
        </w:tc>
        <w:tc>
          <w:tcPr>
            <w:tcW w:w="1062" w:type="dxa"/>
            <w:tcBorders>
              <w:top w:val="nil"/>
              <w:left w:val="nil"/>
              <w:bottom w:val="nil"/>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6922</w:t>
            </w:r>
          </w:p>
        </w:tc>
        <w:tc>
          <w:tcPr>
            <w:tcW w:w="1098" w:type="dxa"/>
            <w:tcBorders>
              <w:top w:val="nil"/>
              <w:left w:val="nil"/>
              <w:bottom w:val="nil"/>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1934</w:t>
            </w:r>
          </w:p>
        </w:tc>
      </w:tr>
      <w:tr w:rsidR="001F0CCA" w:rsidRPr="000D772F" w:rsidTr="00F11865">
        <w:trPr>
          <w:trHeight w:val="330"/>
        </w:trPr>
        <w:tc>
          <w:tcPr>
            <w:tcW w:w="1080" w:type="dxa"/>
            <w:tcBorders>
              <w:top w:val="nil"/>
              <w:left w:val="single" w:sz="4" w:space="0" w:color="auto"/>
              <w:bottom w:val="single" w:sz="4" w:space="0" w:color="auto"/>
              <w:right w:val="nil"/>
            </w:tcBorders>
            <w:shd w:val="clear" w:color="auto" w:fill="auto"/>
            <w:noWrap/>
            <w:vAlign w:val="bottom"/>
            <w:hideMark/>
          </w:tcPr>
          <w:p w:rsidR="001F0CCA" w:rsidRPr="000D772F" w:rsidRDefault="00BE73DA" w:rsidP="00F11865">
            <w:pPr>
              <w:widowControl/>
              <w:wordWrap/>
              <w:autoSpaceDE/>
              <w:autoSpaceDN/>
              <w:spacing w:line="276" w:lineRule="auto"/>
              <w:jc w:val="left"/>
              <w:rPr>
                <w:rFonts w:ascii="Times New Roman" w:eastAsia="맑은 고딕"/>
                <w:color w:val="000000"/>
                <w:kern w:val="0"/>
                <w:szCs w:val="20"/>
              </w:rPr>
            </w:pPr>
            <w:r>
              <w:rPr>
                <w:rFonts w:ascii="Times New Roman" w:eastAsia="맑은 고딕"/>
                <w:color w:val="000000"/>
                <w:kern w:val="0"/>
                <w:szCs w:val="20"/>
              </w:rPr>
              <w:t>S</w:t>
            </w:r>
            <w:r w:rsidR="001F0CCA" w:rsidRPr="000D772F">
              <w:rPr>
                <w:rFonts w:ascii="Times New Roman" w:eastAsia="맑은 고딕"/>
                <w:color w:val="000000"/>
                <w:kern w:val="0"/>
                <w:szCs w:val="20"/>
              </w:rPr>
              <w:t>34</w:t>
            </w:r>
          </w:p>
        </w:tc>
        <w:tc>
          <w:tcPr>
            <w:tcW w:w="1080"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left"/>
              <w:rPr>
                <w:rFonts w:ascii="Times New Roman" w:eastAsia="맑은 고딕"/>
                <w:color w:val="000000"/>
                <w:kern w:val="0"/>
                <w:szCs w:val="20"/>
              </w:rPr>
            </w:pPr>
            <w:r w:rsidRPr="000D772F">
              <w:rPr>
                <w:rFonts w:ascii="Times New Roman" w:eastAsia="맑은 고딕"/>
                <w:color w:val="000000"/>
                <w:kern w:val="0"/>
                <w:szCs w:val="20"/>
              </w:rPr>
              <w:t>rs17060468</w:t>
            </w:r>
          </w:p>
        </w:tc>
        <w:tc>
          <w:tcPr>
            <w:tcW w:w="1080"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4</w:t>
            </w:r>
          </w:p>
        </w:tc>
        <w:tc>
          <w:tcPr>
            <w:tcW w:w="1080"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175486008</w:t>
            </w:r>
          </w:p>
        </w:tc>
        <w:tc>
          <w:tcPr>
            <w:tcW w:w="996"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8845</w:t>
            </w:r>
          </w:p>
        </w:tc>
        <w:tc>
          <w:tcPr>
            <w:tcW w:w="1164"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3299</w:t>
            </w:r>
          </w:p>
        </w:tc>
        <w:tc>
          <w:tcPr>
            <w:tcW w:w="1062" w:type="dxa"/>
            <w:tcBorders>
              <w:top w:val="nil"/>
              <w:left w:val="nil"/>
              <w:bottom w:val="single" w:sz="4" w:space="0" w:color="auto"/>
              <w:right w:val="nil"/>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7884</w:t>
            </w:r>
          </w:p>
        </w:tc>
        <w:tc>
          <w:tcPr>
            <w:tcW w:w="1098" w:type="dxa"/>
            <w:tcBorders>
              <w:top w:val="nil"/>
              <w:left w:val="nil"/>
              <w:bottom w:val="single" w:sz="4" w:space="0" w:color="auto"/>
              <w:right w:val="single" w:sz="4" w:space="0" w:color="auto"/>
            </w:tcBorders>
            <w:shd w:val="clear" w:color="auto" w:fill="auto"/>
            <w:noWrap/>
            <w:vAlign w:val="bottom"/>
            <w:hideMark/>
          </w:tcPr>
          <w:p w:rsidR="001F0CCA" w:rsidRPr="000D772F" w:rsidRDefault="001F0CCA" w:rsidP="00F11865">
            <w:pPr>
              <w:widowControl/>
              <w:wordWrap/>
              <w:autoSpaceDE/>
              <w:autoSpaceDN/>
              <w:spacing w:line="276" w:lineRule="auto"/>
              <w:jc w:val="right"/>
              <w:rPr>
                <w:rFonts w:ascii="Times New Roman" w:eastAsia="맑은 고딕"/>
                <w:color w:val="000000"/>
                <w:kern w:val="0"/>
                <w:szCs w:val="20"/>
              </w:rPr>
            </w:pPr>
            <w:r w:rsidRPr="000D772F">
              <w:rPr>
                <w:rFonts w:ascii="Times New Roman" w:eastAsia="맑은 고딕"/>
                <w:color w:val="000000"/>
                <w:kern w:val="0"/>
                <w:szCs w:val="20"/>
              </w:rPr>
              <w:t>0.02073</w:t>
            </w:r>
          </w:p>
        </w:tc>
      </w:tr>
    </w:tbl>
    <w:p w:rsidR="001F0CCA" w:rsidRPr="001F0CCA" w:rsidRDefault="001F0CCA" w:rsidP="00EB6302">
      <w:pPr>
        <w:wordWrap/>
        <w:spacing w:line="480" w:lineRule="auto"/>
        <w:jc w:val="left"/>
        <w:rPr>
          <w:rFonts w:ascii="Times New Roman"/>
          <w:sz w:val="24"/>
        </w:rPr>
      </w:pPr>
    </w:p>
    <w:sectPr w:rsidR="001F0CCA" w:rsidRPr="001F0CCA" w:rsidSect="00F11865">
      <w:footerReference w:type="even" r:id="rId7"/>
      <w:footerReference w:type="default" r:id="rId8"/>
      <w:pgSz w:w="16838" w:h="11906" w:orient="landscape" w:code="9"/>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6500C" w:rsidRDefault="0026500C">
      <w:r>
        <w:separator/>
      </w:r>
    </w:p>
  </w:endnote>
  <w:endnote w:type="continuationSeparator" w:id="0">
    <w:p w:rsidR="0026500C" w:rsidRDefault="00265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4066" w:rsidRDefault="00954066" w:rsidP="005C1D2D">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954066" w:rsidRDefault="00954066">
    <w:pPr>
      <w:pStyle w:val="a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4066" w:rsidRDefault="00954066" w:rsidP="005C1D2D">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F361F">
      <w:rPr>
        <w:rStyle w:val="a8"/>
        <w:noProof/>
      </w:rPr>
      <w:t>7</w:t>
    </w:r>
    <w:r>
      <w:rPr>
        <w:rStyle w:val="a8"/>
      </w:rPr>
      <w:fldChar w:fldCharType="end"/>
    </w:r>
  </w:p>
  <w:p w:rsidR="00954066" w:rsidRDefault="00954066">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6500C" w:rsidRDefault="0026500C">
      <w:r>
        <w:separator/>
      </w:r>
    </w:p>
  </w:footnote>
  <w:footnote w:type="continuationSeparator" w:id="0">
    <w:p w:rsidR="0026500C" w:rsidRDefault="002650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92D"/>
    <w:rsid w:val="000009CE"/>
    <w:rsid w:val="00000E3A"/>
    <w:rsid w:val="00001AA7"/>
    <w:rsid w:val="00002423"/>
    <w:rsid w:val="0000255E"/>
    <w:rsid w:val="0000279F"/>
    <w:rsid w:val="00002E16"/>
    <w:rsid w:val="00002EF3"/>
    <w:rsid w:val="000036BD"/>
    <w:rsid w:val="00003CC5"/>
    <w:rsid w:val="0000468A"/>
    <w:rsid w:val="00004BCE"/>
    <w:rsid w:val="000050C9"/>
    <w:rsid w:val="00005CED"/>
    <w:rsid w:val="00010E02"/>
    <w:rsid w:val="00010E42"/>
    <w:rsid w:val="00011127"/>
    <w:rsid w:val="000125AD"/>
    <w:rsid w:val="0001265A"/>
    <w:rsid w:val="000139A0"/>
    <w:rsid w:val="00014FDE"/>
    <w:rsid w:val="00017607"/>
    <w:rsid w:val="00020566"/>
    <w:rsid w:val="00021B13"/>
    <w:rsid w:val="00023F5A"/>
    <w:rsid w:val="00025780"/>
    <w:rsid w:val="00026A4D"/>
    <w:rsid w:val="000321A3"/>
    <w:rsid w:val="000321FE"/>
    <w:rsid w:val="00033B74"/>
    <w:rsid w:val="00034C94"/>
    <w:rsid w:val="00035104"/>
    <w:rsid w:val="00035987"/>
    <w:rsid w:val="00036047"/>
    <w:rsid w:val="00037712"/>
    <w:rsid w:val="00037984"/>
    <w:rsid w:val="00037B8E"/>
    <w:rsid w:val="00040B7A"/>
    <w:rsid w:val="0004186E"/>
    <w:rsid w:val="00043B6B"/>
    <w:rsid w:val="00043BA2"/>
    <w:rsid w:val="00044E31"/>
    <w:rsid w:val="0004553A"/>
    <w:rsid w:val="00045B4E"/>
    <w:rsid w:val="00045BD2"/>
    <w:rsid w:val="000472E2"/>
    <w:rsid w:val="00047C0A"/>
    <w:rsid w:val="00051624"/>
    <w:rsid w:val="000536AC"/>
    <w:rsid w:val="000541C3"/>
    <w:rsid w:val="00054223"/>
    <w:rsid w:val="000605F9"/>
    <w:rsid w:val="00060DB1"/>
    <w:rsid w:val="00062718"/>
    <w:rsid w:val="0006408F"/>
    <w:rsid w:val="000645D9"/>
    <w:rsid w:val="0006475C"/>
    <w:rsid w:val="00064984"/>
    <w:rsid w:val="00065967"/>
    <w:rsid w:val="00065C87"/>
    <w:rsid w:val="000669D1"/>
    <w:rsid w:val="00066FB4"/>
    <w:rsid w:val="00071D7D"/>
    <w:rsid w:val="00072226"/>
    <w:rsid w:val="00072394"/>
    <w:rsid w:val="0007345D"/>
    <w:rsid w:val="00073B2F"/>
    <w:rsid w:val="00073D78"/>
    <w:rsid w:val="00073E6D"/>
    <w:rsid w:val="000746C6"/>
    <w:rsid w:val="000747BF"/>
    <w:rsid w:val="00074A10"/>
    <w:rsid w:val="0007612C"/>
    <w:rsid w:val="00076541"/>
    <w:rsid w:val="0007656C"/>
    <w:rsid w:val="00076751"/>
    <w:rsid w:val="0007730A"/>
    <w:rsid w:val="000776D7"/>
    <w:rsid w:val="00077C41"/>
    <w:rsid w:val="00077E23"/>
    <w:rsid w:val="0008001B"/>
    <w:rsid w:val="00080E91"/>
    <w:rsid w:val="000820A9"/>
    <w:rsid w:val="00082510"/>
    <w:rsid w:val="00082AC1"/>
    <w:rsid w:val="00082C55"/>
    <w:rsid w:val="00083C34"/>
    <w:rsid w:val="000854F8"/>
    <w:rsid w:val="0008730C"/>
    <w:rsid w:val="00090244"/>
    <w:rsid w:val="00090C21"/>
    <w:rsid w:val="00092660"/>
    <w:rsid w:val="00092CE0"/>
    <w:rsid w:val="00094515"/>
    <w:rsid w:val="00095033"/>
    <w:rsid w:val="0009688E"/>
    <w:rsid w:val="00097434"/>
    <w:rsid w:val="00097522"/>
    <w:rsid w:val="000A1383"/>
    <w:rsid w:val="000A15B9"/>
    <w:rsid w:val="000A1EAB"/>
    <w:rsid w:val="000A1EBA"/>
    <w:rsid w:val="000A2C4D"/>
    <w:rsid w:val="000A359C"/>
    <w:rsid w:val="000A367C"/>
    <w:rsid w:val="000A56DE"/>
    <w:rsid w:val="000A62F7"/>
    <w:rsid w:val="000B16EE"/>
    <w:rsid w:val="000B2A69"/>
    <w:rsid w:val="000B3250"/>
    <w:rsid w:val="000B39C4"/>
    <w:rsid w:val="000B4198"/>
    <w:rsid w:val="000B4AE6"/>
    <w:rsid w:val="000B6C72"/>
    <w:rsid w:val="000B6DE9"/>
    <w:rsid w:val="000C16D4"/>
    <w:rsid w:val="000C1892"/>
    <w:rsid w:val="000C1A21"/>
    <w:rsid w:val="000C1D41"/>
    <w:rsid w:val="000C1ED3"/>
    <w:rsid w:val="000C1F47"/>
    <w:rsid w:val="000C2EED"/>
    <w:rsid w:val="000C3CEC"/>
    <w:rsid w:val="000C57EA"/>
    <w:rsid w:val="000C75FC"/>
    <w:rsid w:val="000C7E4C"/>
    <w:rsid w:val="000D2C41"/>
    <w:rsid w:val="000D630A"/>
    <w:rsid w:val="000D6349"/>
    <w:rsid w:val="000D757A"/>
    <w:rsid w:val="000E0224"/>
    <w:rsid w:val="000E2221"/>
    <w:rsid w:val="000E29F3"/>
    <w:rsid w:val="000E34E1"/>
    <w:rsid w:val="000E3969"/>
    <w:rsid w:val="000E422A"/>
    <w:rsid w:val="000E4EB3"/>
    <w:rsid w:val="000E595B"/>
    <w:rsid w:val="000E78B7"/>
    <w:rsid w:val="000F0271"/>
    <w:rsid w:val="000F04B2"/>
    <w:rsid w:val="000F0C7C"/>
    <w:rsid w:val="000F2226"/>
    <w:rsid w:val="000F289F"/>
    <w:rsid w:val="000F28FD"/>
    <w:rsid w:val="000F2BC8"/>
    <w:rsid w:val="000F4805"/>
    <w:rsid w:val="000F570C"/>
    <w:rsid w:val="000F5914"/>
    <w:rsid w:val="000F600E"/>
    <w:rsid w:val="000F652F"/>
    <w:rsid w:val="000F70AE"/>
    <w:rsid w:val="000F743F"/>
    <w:rsid w:val="00101BF2"/>
    <w:rsid w:val="00102FCF"/>
    <w:rsid w:val="00104418"/>
    <w:rsid w:val="00105BDF"/>
    <w:rsid w:val="0010624D"/>
    <w:rsid w:val="00106CE8"/>
    <w:rsid w:val="001073E1"/>
    <w:rsid w:val="00107C81"/>
    <w:rsid w:val="0011341E"/>
    <w:rsid w:val="00113530"/>
    <w:rsid w:val="00113E67"/>
    <w:rsid w:val="00113FA8"/>
    <w:rsid w:val="001144B3"/>
    <w:rsid w:val="00114A31"/>
    <w:rsid w:val="00114A9E"/>
    <w:rsid w:val="001153A9"/>
    <w:rsid w:val="00115EFA"/>
    <w:rsid w:val="0011729A"/>
    <w:rsid w:val="00117348"/>
    <w:rsid w:val="00117D46"/>
    <w:rsid w:val="00121930"/>
    <w:rsid w:val="00121EA0"/>
    <w:rsid w:val="001233A6"/>
    <w:rsid w:val="001251FE"/>
    <w:rsid w:val="00125321"/>
    <w:rsid w:val="00125409"/>
    <w:rsid w:val="00126F3A"/>
    <w:rsid w:val="00130540"/>
    <w:rsid w:val="00131393"/>
    <w:rsid w:val="00131B9B"/>
    <w:rsid w:val="001336C8"/>
    <w:rsid w:val="0013471B"/>
    <w:rsid w:val="00136A7A"/>
    <w:rsid w:val="00140105"/>
    <w:rsid w:val="00140FD9"/>
    <w:rsid w:val="00141D7D"/>
    <w:rsid w:val="00142730"/>
    <w:rsid w:val="00143349"/>
    <w:rsid w:val="00143D77"/>
    <w:rsid w:val="001446C7"/>
    <w:rsid w:val="001462A9"/>
    <w:rsid w:val="0015013C"/>
    <w:rsid w:val="001503B5"/>
    <w:rsid w:val="00150993"/>
    <w:rsid w:val="00150D10"/>
    <w:rsid w:val="00150D86"/>
    <w:rsid w:val="001527CC"/>
    <w:rsid w:val="001529DE"/>
    <w:rsid w:val="00153DF8"/>
    <w:rsid w:val="00155928"/>
    <w:rsid w:val="0015779E"/>
    <w:rsid w:val="00157A95"/>
    <w:rsid w:val="00157D27"/>
    <w:rsid w:val="00160EF5"/>
    <w:rsid w:val="00161F46"/>
    <w:rsid w:val="00164040"/>
    <w:rsid w:val="00164D3D"/>
    <w:rsid w:val="00167CA8"/>
    <w:rsid w:val="00170062"/>
    <w:rsid w:val="00170667"/>
    <w:rsid w:val="00171489"/>
    <w:rsid w:val="0017172F"/>
    <w:rsid w:val="001719EB"/>
    <w:rsid w:val="00174A2A"/>
    <w:rsid w:val="00174CAA"/>
    <w:rsid w:val="00175AD8"/>
    <w:rsid w:val="001763C5"/>
    <w:rsid w:val="001766A4"/>
    <w:rsid w:val="0017708A"/>
    <w:rsid w:val="00177381"/>
    <w:rsid w:val="001774E0"/>
    <w:rsid w:val="00177647"/>
    <w:rsid w:val="00180D52"/>
    <w:rsid w:val="001815FA"/>
    <w:rsid w:val="001831DD"/>
    <w:rsid w:val="00184016"/>
    <w:rsid w:val="00185750"/>
    <w:rsid w:val="00185D97"/>
    <w:rsid w:val="00185FCC"/>
    <w:rsid w:val="001860FB"/>
    <w:rsid w:val="00186B09"/>
    <w:rsid w:val="001876E4"/>
    <w:rsid w:val="001915C9"/>
    <w:rsid w:val="00191AA6"/>
    <w:rsid w:val="00191DF3"/>
    <w:rsid w:val="001926B4"/>
    <w:rsid w:val="001933B5"/>
    <w:rsid w:val="0019379E"/>
    <w:rsid w:val="00193CD3"/>
    <w:rsid w:val="0019474E"/>
    <w:rsid w:val="00194E62"/>
    <w:rsid w:val="0019529E"/>
    <w:rsid w:val="00196283"/>
    <w:rsid w:val="0019648D"/>
    <w:rsid w:val="001A05B4"/>
    <w:rsid w:val="001A09DC"/>
    <w:rsid w:val="001A3334"/>
    <w:rsid w:val="001A37C3"/>
    <w:rsid w:val="001A43FE"/>
    <w:rsid w:val="001A465A"/>
    <w:rsid w:val="001A4EBF"/>
    <w:rsid w:val="001A5191"/>
    <w:rsid w:val="001A660C"/>
    <w:rsid w:val="001B047A"/>
    <w:rsid w:val="001B1174"/>
    <w:rsid w:val="001B1CE0"/>
    <w:rsid w:val="001B24C4"/>
    <w:rsid w:val="001B2824"/>
    <w:rsid w:val="001B37E8"/>
    <w:rsid w:val="001B4525"/>
    <w:rsid w:val="001B49C6"/>
    <w:rsid w:val="001B4A3A"/>
    <w:rsid w:val="001B5E52"/>
    <w:rsid w:val="001C04A0"/>
    <w:rsid w:val="001C1123"/>
    <w:rsid w:val="001C24D6"/>
    <w:rsid w:val="001C2A43"/>
    <w:rsid w:val="001C5323"/>
    <w:rsid w:val="001C6267"/>
    <w:rsid w:val="001C684B"/>
    <w:rsid w:val="001D1723"/>
    <w:rsid w:val="001D186E"/>
    <w:rsid w:val="001D3007"/>
    <w:rsid w:val="001D3A41"/>
    <w:rsid w:val="001D4A09"/>
    <w:rsid w:val="001D4A6A"/>
    <w:rsid w:val="001D6494"/>
    <w:rsid w:val="001E0409"/>
    <w:rsid w:val="001E0AE8"/>
    <w:rsid w:val="001E47FC"/>
    <w:rsid w:val="001E6A9B"/>
    <w:rsid w:val="001F0474"/>
    <w:rsid w:val="001F0CCA"/>
    <w:rsid w:val="001F1FB2"/>
    <w:rsid w:val="001F2B8D"/>
    <w:rsid w:val="001F380C"/>
    <w:rsid w:val="001F3B80"/>
    <w:rsid w:val="001F5DFB"/>
    <w:rsid w:val="001F650D"/>
    <w:rsid w:val="001F6F33"/>
    <w:rsid w:val="001F7777"/>
    <w:rsid w:val="001F78D6"/>
    <w:rsid w:val="00200CEE"/>
    <w:rsid w:val="00201328"/>
    <w:rsid w:val="002020B4"/>
    <w:rsid w:val="002023F6"/>
    <w:rsid w:val="002038E8"/>
    <w:rsid w:val="00203ACC"/>
    <w:rsid w:val="00204B78"/>
    <w:rsid w:val="00204C1D"/>
    <w:rsid w:val="00206E31"/>
    <w:rsid w:val="0020748D"/>
    <w:rsid w:val="00207B90"/>
    <w:rsid w:val="0021010C"/>
    <w:rsid w:val="002118BE"/>
    <w:rsid w:val="00211A6C"/>
    <w:rsid w:val="00212378"/>
    <w:rsid w:val="0021298D"/>
    <w:rsid w:val="00213143"/>
    <w:rsid w:val="00214089"/>
    <w:rsid w:val="00214516"/>
    <w:rsid w:val="00214831"/>
    <w:rsid w:val="00215151"/>
    <w:rsid w:val="002152CD"/>
    <w:rsid w:val="002215AC"/>
    <w:rsid w:val="00221C17"/>
    <w:rsid w:val="00221E75"/>
    <w:rsid w:val="0022276C"/>
    <w:rsid w:val="002229AB"/>
    <w:rsid w:val="00223583"/>
    <w:rsid w:val="00226452"/>
    <w:rsid w:val="0022693D"/>
    <w:rsid w:val="00226BA0"/>
    <w:rsid w:val="002270E1"/>
    <w:rsid w:val="00230F74"/>
    <w:rsid w:val="00231717"/>
    <w:rsid w:val="00231AD3"/>
    <w:rsid w:val="00231EB1"/>
    <w:rsid w:val="002335FB"/>
    <w:rsid w:val="00234C64"/>
    <w:rsid w:val="002353BE"/>
    <w:rsid w:val="002363A0"/>
    <w:rsid w:val="00236996"/>
    <w:rsid w:val="002403FF"/>
    <w:rsid w:val="002404CF"/>
    <w:rsid w:val="002405D8"/>
    <w:rsid w:val="002418EF"/>
    <w:rsid w:val="00243AFC"/>
    <w:rsid w:val="00244DB1"/>
    <w:rsid w:val="002453D3"/>
    <w:rsid w:val="00246491"/>
    <w:rsid w:val="0024734F"/>
    <w:rsid w:val="00250AD6"/>
    <w:rsid w:val="00251B75"/>
    <w:rsid w:val="00251B97"/>
    <w:rsid w:val="002536C3"/>
    <w:rsid w:val="00255F38"/>
    <w:rsid w:val="00256B6F"/>
    <w:rsid w:val="00257E5B"/>
    <w:rsid w:val="002614A1"/>
    <w:rsid w:val="0026253A"/>
    <w:rsid w:val="00262EFB"/>
    <w:rsid w:val="00263E5A"/>
    <w:rsid w:val="0026500C"/>
    <w:rsid w:val="002651A7"/>
    <w:rsid w:val="002657C8"/>
    <w:rsid w:val="00266126"/>
    <w:rsid w:val="00267CF0"/>
    <w:rsid w:val="00267ED1"/>
    <w:rsid w:val="00267EE6"/>
    <w:rsid w:val="002714BD"/>
    <w:rsid w:val="0027370E"/>
    <w:rsid w:val="0027377B"/>
    <w:rsid w:val="002742BE"/>
    <w:rsid w:val="00274676"/>
    <w:rsid w:val="00274A9B"/>
    <w:rsid w:val="00274EAE"/>
    <w:rsid w:val="00275057"/>
    <w:rsid w:val="002755F0"/>
    <w:rsid w:val="002759E0"/>
    <w:rsid w:val="00276608"/>
    <w:rsid w:val="00276DAE"/>
    <w:rsid w:val="00277AF1"/>
    <w:rsid w:val="00277B34"/>
    <w:rsid w:val="00280489"/>
    <w:rsid w:val="00280D66"/>
    <w:rsid w:val="002810FD"/>
    <w:rsid w:val="00281A15"/>
    <w:rsid w:val="00283087"/>
    <w:rsid w:val="00283566"/>
    <w:rsid w:val="002835C4"/>
    <w:rsid w:val="00283992"/>
    <w:rsid w:val="002863E4"/>
    <w:rsid w:val="002871C3"/>
    <w:rsid w:val="00287359"/>
    <w:rsid w:val="00287432"/>
    <w:rsid w:val="00287FCE"/>
    <w:rsid w:val="00291E10"/>
    <w:rsid w:val="002931D0"/>
    <w:rsid w:val="00295D17"/>
    <w:rsid w:val="0029747C"/>
    <w:rsid w:val="002A03A8"/>
    <w:rsid w:val="002A04CD"/>
    <w:rsid w:val="002A1205"/>
    <w:rsid w:val="002A25A3"/>
    <w:rsid w:val="002A304A"/>
    <w:rsid w:val="002A3688"/>
    <w:rsid w:val="002A4F79"/>
    <w:rsid w:val="002A5721"/>
    <w:rsid w:val="002A5CDA"/>
    <w:rsid w:val="002A6763"/>
    <w:rsid w:val="002A6F19"/>
    <w:rsid w:val="002A721A"/>
    <w:rsid w:val="002B1584"/>
    <w:rsid w:val="002B4BBD"/>
    <w:rsid w:val="002B5D25"/>
    <w:rsid w:val="002B6B42"/>
    <w:rsid w:val="002B6F68"/>
    <w:rsid w:val="002B7481"/>
    <w:rsid w:val="002B7F24"/>
    <w:rsid w:val="002C0FED"/>
    <w:rsid w:val="002C2715"/>
    <w:rsid w:val="002C2731"/>
    <w:rsid w:val="002C3198"/>
    <w:rsid w:val="002C3D5D"/>
    <w:rsid w:val="002C3DFE"/>
    <w:rsid w:val="002C4C66"/>
    <w:rsid w:val="002C4E72"/>
    <w:rsid w:val="002D0FAC"/>
    <w:rsid w:val="002D0FE6"/>
    <w:rsid w:val="002D1344"/>
    <w:rsid w:val="002D2884"/>
    <w:rsid w:val="002D3072"/>
    <w:rsid w:val="002D45E4"/>
    <w:rsid w:val="002D4DA9"/>
    <w:rsid w:val="002D6D9B"/>
    <w:rsid w:val="002E011E"/>
    <w:rsid w:val="002E184A"/>
    <w:rsid w:val="002E1E9D"/>
    <w:rsid w:val="002E3D3C"/>
    <w:rsid w:val="002E55C4"/>
    <w:rsid w:val="002E7481"/>
    <w:rsid w:val="002E7546"/>
    <w:rsid w:val="002F147E"/>
    <w:rsid w:val="002F206E"/>
    <w:rsid w:val="002F2A58"/>
    <w:rsid w:val="002F3713"/>
    <w:rsid w:val="002F500C"/>
    <w:rsid w:val="002F53F9"/>
    <w:rsid w:val="002F5D46"/>
    <w:rsid w:val="002F7683"/>
    <w:rsid w:val="00300573"/>
    <w:rsid w:val="00302089"/>
    <w:rsid w:val="00302370"/>
    <w:rsid w:val="0030267A"/>
    <w:rsid w:val="003047D6"/>
    <w:rsid w:val="00304D84"/>
    <w:rsid w:val="00304ED7"/>
    <w:rsid w:val="00305584"/>
    <w:rsid w:val="00307CF5"/>
    <w:rsid w:val="0031098D"/>
    <w:rsid w:val="00310DB0"/>
    <w:rsid w:val="00311CA1"/>
    <w:rsid w:val="003132B7"/>
    <w:rsid w:val="00313CED"/>
    <w:rsid w:val="00314310"/>
    <w:rsid w:val="0031471E"/>
    <w:rsid w:val="00315F4C"/>
    <w:rsid w:val="003162CF"/>
    <w:rsid w:val="00317A9B"/>
    <w:rsid w:val="00320184"/>
    <w:rsid w:val="00320486"/>
    <w:rsid w:val="00321140"/>
    <w:rsid w:val="003219B6"/>
    <w:rsid w:val="003232C8"/>
    <w:rsid w:val="0032331A"/>
    <w:rsid w:val="0032340A"/>
    <w:rsid w:val="00327113"/>
    <w:rsid w:val="00327E57"/>
    <w:rsid w:val="0033000A"/>
    <w:rsid w:val="00331AE2"/>
    <w:rsid w:val="00333163"/>
    <w:rsid w:val="00333B66"/>
    <w:rsid w:val="00335B68"/>
    <w:rsid w:val="00336649"/>
    <w:rsid w:val="00337243"/>
    <w:rsid w:val="00341735"/>
    <w:rsid w:val="00341DFA"/>
    <w:rsid w:val="0034229D"/>
    <w:rsid w:val="00342781"/>
    <w:rsid w:val="00342FA1"/>
    <w:rsid w:val="003438F3"/>
    <w:rsid w:val="00347C89"/>
    <w:rsid w:val="00350245"/>
    <w:rsid w:val="00350B60"/>
    <w:rsid w:val="00350F79"/>
    <w:rsid w:val="003511E0"/>
    <w:rsid w:val="00351472"/>
    <w:rsid w:val="00351F47"/>
    <w:rsid w:val="00351F71"/>
    <w:rsid w:val="00353241"/>
    <w:rsid w:val="00354BD7"/>
    <w:rsid w:val="0035540C"/>
    <w:rsid w:val="00356084"/>
    <w:rsid w:val="003561FB"/>
    <w:rsid w:val="00360E4F"/>
    <w:rsid w:val="003622DB"/>
    <w:rsid w:val="00366F14"/>
    <w:rsid w:val="0037017E"/>
    <w:rsid w:val="00370C2A"/>
    <w:rsid w:val="00373590"/>
    <w:rsid w:val="0037361E"/>
    <w:rsid w:val="0037381F"/>
    <w:rsid w:val="003745F2"/>
    <w:rsid w:val="00374F7C"/>
    <w:rsid w:val="00374F80"/>
    <w:rsid w:val="00375BA2"/>
    <w:rsid w:val="00376449"/>
    <w:rsid w:val="00377B58"/>
    <w:rsid w:val="00381182"/>
    <w:rsid w:val="003812C0"/>
    <w:rsid w:val="00381E35"/>
    <w:rsid w:val="00383461"/>
    <w:rsid w:val="003843CE"/>
    <w:rsid w:val="00384561"/>
    <w:rsid w:val="0038557C"/>
    <w:rsid w:val="0038594A"/>
    <w:rsid w:val="00385D8C"/>
    <w:rsid w:val="00385DCC"/>
    <w:rsid w:val="0038652C"/>
    <w:rsid w:val="00386D5A"/>
    <w:rsid w:val="003900DC"/>
    <w:rsid w:val="00390B50"/>
    <w:rsid w:val="00390F79"/>
    <w:rsid w:val="0039229E"/>
    <w:rsid w:val="003928DA"/>
    <w:rsid w:val="00394A5C"/>
    <w:rsid w:val="0039583A"/>
    <w:rsid w:val="00395D9E"/>
    <w:rsid w:val="0039656B"/>
    <w:rsid w:val="003968C5"/>
    <w:rsid w:val="003972BD"/>
    <w:rsid w:val="00397DD9"/>
    <w:rsid w:val="003A0649"/>
    <w:rsid w:val="003A0CDE"/>
    <w:rsid w:val="003A28C0"/>
    <w:rsid w:val="003A2C9D"/>
    <w:rsid w:val="003A4A61"/>
    <w:rsid w:val="003A4A7C"/>
    <w:rsid w:val="003A4F19"/>
    <w:rsid w:val="003A5760"/>
    <w:rsid w:val="003A5B3D"/>
    <w:rsid w:val="003A7212"/>
    <w:rsid w:val="003A7523"/>
    <w:rsid w:val="003B341A"/>
    <w:rsid w:val="003B34BA"/>
    <w:rsid w:val="003B4801"/>
    <w:rsid w:val="003B497B"/>
    <w:rsid w:val="003B5350"/>
    <w:rsid w:val="003B555E"/>
    <w:rsid w:val="003B5B2F"/>
    <w:rsid w:val="003B69AA"/>
    <w:rsid w:val="003B7BCD"/>
    <w:rsid w:val="003C0375"/>
    <w:rsid w:val="003C0CB0"/>
    <w:rsid w:val="003C2158"/>
    <w:rsid w:val="003C29B3"/>
    <w:rsid w:val="003C2BC5"/>
    <w:rsid w:val="003C4353"/>
    <w:rsid w:val="003C491D"/>
    <w:rsid w:val="003C70E6"/>
    <w:rsid w:val="003D0F51"/>
    <w:rsid w:val="003D10B8"/>
    <w:rsid w:val="003D1345"/>
    <w:rsid w:val="003D1F9D"/>
    <w:rsid w:val="003D2548"/>
    <w:rsid w:val="003D277C"/>
    <w:rsid w:val="003D280D"/>
    <w:rsid w:val="003D3200"/>
    <w:rsid w:val="003D43FF"/>
    <w:rsid w:val="003D5137"/>
    <w:rsid w:val="003D5A30"/>
    <w:rsid w:val="003D637F"/>
    <w:rsid w:val="003D641E"/>
    <w:rsid w:val="003D7ECA"/>
    <w:rsid w:val="003E001E"/>
    <w:rsid w:val="003E0C28"/>
    <w:rsid w:val="003E133B"/>
    <w:rsid w:val="003E240E"/>
    <w:rsid w:val="003E26B9"/>
    <w:rsid w:val="003E3DF4"/>
    <w:rsid w:val="003E5DCB"/>
    <w:rsid w:val="003E7A7A"/>
    <w:rsid w:val="003F0EFD"/>
    <w:rsid w:val="003F15C1"/>
    <w:rsid w:val="003F267C"/>
    <w:rsid w:val="003F34D5"/>
    <w:rsid w:val="003F34EF"/>
    <w:rsid w:val="003F3715"/>
    <w:rsid w:val="003F3B78"/>
    <w:rsid w:val="003F666C"/>
    <w:rsid w:val="003F7599"/>
    <w:rsid w:val="00400A99"/>
    <w:rsid w:val="0040199F"/>
    <w:rsid w:val="00401D60"/>
    <w:rsid w:val="00402060"/>
    <w:rsid w:val="0040240E"/>
    <w:rsid w:val="00402502"/>
    <w:rsid w:val="004026A8"/>
    <w:rsid w:val="00403657"/>
    <w:rsid w:val="00404FA2"/>
    <w:rsid w:val="00405044"/>
    <w:rsid w:val="00406338"/>
    <w:rsid w:val="00406B4D"/>
    <w:rsid w:val="00407602"/>
    <w:rsid w:val="00410066"/>
    <w:rsid w:val="00410144"/>
    <w:rsid w:val="00411693"/>
    <w:rsid w:val="004129B7"/>
    <w:rsid w:val="00412CF5"/>
    <w:rsid w:val="004131E1"/>
    <w:rsid w:val="0041327A"/>
    <w:rsid w:val="00415211"/>
    <w:rsid w:val="004154E2"/>
    <w:rsid w:val="00415A44"/>
    <w:rsid w:val="00417542"/>
    <w:rsid w:val="00420B47"/>
    <w:rsid w:val="004230D2"/>
    <w:rsid w:val="0042347B"/>
    <w:rsid w:val="0042536F"/>
    <w:rsid w:val="00425AFB"/>
    <w:rsid w:val="00427D2A"/>
    <w:rsid w:val="00430177"/>
    <w:rsid w:val="00430745"/>
    <w:rsid w:val="00431087"/>
    <w:rsid w:val="0043152B"/>
    <w:rsid w:val="00432C47"/>
    <w:rsid w:val="00433D53"/>
    <w:rsid w:val="00435C98"/>
    <w:rsid w:val="004367AF"/>
    <w:rsid w:val="00436835"/>
    <w:rsid w:val="00436F64"/>
    <w:rsid w:val="00437602"/>
    <w:rsid w:val="0043760A"/>
    <w:rsid w:val="00437B2A"/>
    <w:rsid w:val="00440AFE"/>
    <w:rsid w:val="00443299"/>
    <w:rsid w:val="004434C8"/>
    <w:rsid w:val="00444017"/>
    <w:rsid w:val="00444CA4"/>
    <w:rsid w:val="004450DF"/>
    <w:rsid w:val="004456FF"/>
    <w:rsid w:val="004459A3"/>
    <w:rsid w:val="00445DB2"/>
    <w:rsid w:val="004460F8"/>
    <w:rsid w:val="0045390B"/>
    <w:rsid w:val="00453BD2"/>
    <w:rsid w:val="00456152"/>
    <w:rsid w:val="00456FC1"/>
    <w:rsid w:val="004579E4"/>
    <w:rsid w:val="0046043D"/>
    <w:rsid w:val="00461799"/>
    <w:rsid w:val="00461E8D"/>
    <w:rsid w:val="00462166"/>
    <w:rsid w:val="004629DF"/>
    <w:rsid w:val="0046310B"/>
    <w:rsid w:val="004638BD"/>
    <w:rsid w:val="00463D71"/>
    <w:rsid w:val="0046430E"/>
    <w:rsid w:val="00464C97"/>
    <w:rsid w:val="00466169"/>
    <w:rsid w:val="004671A3"/>
    <w:rsid w:val="00470EDD"/>
    <w:rsid w:val="00470F92"/>
    <w:rsid w:val="00471018"/>
    <w:rsid w:val="00472A17"/>
    <w:rsid w:val="00473EB4"/>
    <w:rsid w:val="004742DF"/>
    <w:rsid w:val="004747FD"/>
    <w:rsid w:val="00474E51"/>
    <w:rsid w:val="00476651"/>
    <w:rsid w:val="00476F93"/>
    <w:rsid w:val="0047732E"/>
    <w:rsid w:val="0047746E"/>
    <w:rsid w:val="00477B6F"/>
    <w:rsid w:val="004819F8"/>
    <w:rsid w:val="0048218E"/>
    <w:rsid w:val="00483E56"/>
    <w:rsid w:val="00485AD0"/>
    <w:rsid w:val="00487093"/>
    <w:rsid w:val="00487870"/>
    <w:rsid w:val="00491A09"/>
    <w:rsid w:val="00491D88"/>
    <w:rsid w:val="00494157"/>
    <w:rsid w:val="0049440B"/>
    <w:rsid w:val="0049496D"/>
    <w:rsid w:val="0049545C"/>
    <w:rsid w:val="004955EA"/>
    <w:rsid w:val="004A1781"/>
    <w:rsid w:val="004A2523"/>
    <w:rsid w:val="004A2B56"/>
    <w:rsid w:val="004A33A6"/>
    <w:rsid w:val="004A367A"/>
    <w:rsid w:val="004A5A17"/>
    <w:rsid w:val="004A6403"/>
    <w:rsid w:val="004A6A02"/>
    <w:rsid w:val="004A6F34"/>
    <w:rsid w:val="004B0AC2"/>
    <w:rsid w:val="004B2982"/>
    <w:rsid w:val="004B2AA9"/>
    <w:rsid w:val="004B369A"/>
    <w:rsid w:val="004B5314"/>
    <w:rsid w:val="004B5773"/>
    <w:rsid w:val="004B63CB"/>
    <w:rsid w:val="004B7DE6"/>
    <w:rsid w:val="004C11C3"/>
    <w:rsid w:val="004C3376"/>
    <w:rsid w:val="004C3B13"/>
    <w:rsid w:val="004C3BF5"/>
    <w:rsid w:val="004C405C"/>
    <w:rsid w:val="004C6A65"/>
    <w:rsid w:val="004C7E1F"/>
    <w:rsid w:val="004D0A2B"/>
    <w:rsid w:val="004D137E"/>
    <w:rsid w:val="004D2356"/>
    <w:rsid w:val="004D3B76"/>
    <w:rsid w:val="004D42D9"/>
    <w:rsid w:val="004E14D0"/>
    <w:rsid w:val="004E294B"/>
    <w:rsid w:val="004E2B54"/>
    <w:rsid w:val="004E2BA6"/>
    <w:rsid w:val="004E3AE5"/>
    <w:rsid w:val="004E50CB"/>
    <w:rsid w:val="004E620C"/>
    <w:rsid w:val="004E63B3"/>
    <w:rsid w:val="004E722A"/>
    <w:rsid w:val="004F0AC4"/>
    <w:rsid w:val="004F14F0"/>
    <w:rsid w:val="004F1E43"/>
    <w:rsid w:val="004F2DEA"/>
    <w:rsid w:val="004F2FD9"/>
    <w:rsid w:val="004F4541"/>
    <w:rsid w:val="004F48D7"/>
    <w:rsid w:val="004F4AC1"/>
    <w:rsid w:val="004F4EEB"/>
    <w:rsid w:val="004F5506"/>
    <w:rsid w:val="004F5678"/>
    <w:rsid w:val="004F6C7E"/>
    <w:rsid w:val="004F707A"/>
    <w:rsid w:val="004F7099"/>
    <w:rsid w:val="004F79C5"/>
    <w:rsid w:val="00500869"/>
    <w:rsid w:val="005015B0"/>
    <w:rsid w:val="00501861"/>
    <w:rsid w:val="00502502"/>
    <w:rsid w:val="005026F1"/>
    <w:rsid w:val="00511968"/>
    <w:rsid w:val="005120E3"/>
    <w:rsid w:val="005125B1"/>
    <w:rsid w:val="00513340"/>
    <w:rsid w:val="00513A3F"/>
    <w:rsid w:val="00514441"/>
    <w:rsid w:val="005147E0"/>
    <w:rsid w:val="00515408"/>
    <w:rsid w:val="0051619C"/>
    <w:rsid w:val="00516686"/>
    <w:rsid w:val="005172FB"/>
    <w:rsid w:val="005176AA"/>
    <w:rsid w:val="00520B3D"/>
    <w:rsid w:val="005216FB"/>
    <w:rsid w:val="005226A2"/>
    <w:rsid w:val="0052590D"/>
    <w:rsid w:val="005267E2"/>
    <w:rsid w:val="00526BE9"/>
    <w:rsid w:val="005301E0"/>
    <w:rsid w:val="00530DD2"/>
    <w:rsid w:val="00532315"/>
    <w:rsid w:val="005338B7"/>
    <w:rsid w:val="00533E50"/>
    <w:rsid w:val="00533FFF"/>
    <w:rsid w:val="00534298"/>
    <w:rsid w:val="00535792"/>
    <w:rsid w:val="00541371"/>
    <w:rsid w:val="00541693"/>
    <w:rsid w:val="00541988"/>
    <w:rsid w:val="0054458F"/>
    <w:rsid w:val="005460C6"/>
    <w:rsid w:val="00546F4E"/>
    <w:rsid w:val="00547D54"/>
    <w:rsid w:val="0055238A"/>
    <w:rsid w:val="0055313F"/>
    <w:rsid w:val="00553914"/>
    <w:rsid w:val="00553A55"/>
    <w:rsid w:val="00553A58"/>
    <w:rsid w:val="005549D5"/>
    <w:rsid w:val="005567A9"/>
    <w:rsid w:val="00560107"/>
    <w:rsid w:val="00560E48"/>
    <w:rsid w:val="005624A5"/>
    <w:rsid w:val="005630D2"/>
    <w:rsid w:val="0056319E"/>
    <w:rsid w:val="005631F5"/>
    <w:rsid w:val="00564618"/>
    <w:rsid w:val="005657C5"/>
    <w:rsid w:val="005679AC"/>
    <w:rsid w:val="00567F87"/>
    <w:rsid w:val="00570932"/>
    <w:rsid w:val="00570CFA"/>
    <w:rsid w:val="00571C07"/>
    <w:rsid w:val="00572FCD"/>
    <w:rsid w:val="00574B6E"/>
    <w:rsid w:val="00574C40"/>
    <w:rsid w:val="00576CB2"/>
    <w:rsid w:val="00576F06"/>
    <w:rsid w:val="005777CA"/>
    <w:rsid w:val="0057796F"/>
    <w:rsid w:val="00580429"/>
    <w:rsid w:val="005807E3"/>
    <w:rsid w:val="00580BA7"/>
    <w:rsid w:val="00583307"/>
    <w:rsid w:val="005838B3"/>
    <w:rsid w:val="00585B77"/>
    <w:rsid w:val="00586160"/>
    <w:rsid w:val="00586C1E"/>
    <w:rsid w:val="005871C0"/>
    <w:rsid w:val="00590A60"/>
    <w:rsid w:val="00591587"/>
    <w:rsid w:val="00592391"/>
    <w:rsid w:val="00593A9C"/>
    <w:rsid w:val="00593DD4"/>
    <w:rsid w:val="005948F7"/>
    <w:rsid w:val="00595E18"/>
    <w:rsid w:val="005973B3"/>
    <w:rsid w:val="00597621"/>
    <w:rsid w:val="00597F36"/>
    <w:rsid w:val="005A2512"/>
    <w:rsid w:val="005A2F78"/>
    <w:rsid w:val="005A3553"/>
    <w:rsid w:val="005A4FD5"/>
    <w:rsid w:val="005A5E2F"/>
    <w:rsid w:val="005A69AD"/>
    <w:rsid w:val="005A7D9A"/>
    <w:rsid w:val="005A7E40"/>
    <w:rsid w:val="005B0BD8"/>
    <w:rsid w:val="005B184C"/>
    <w:rsid w:val="005B2B04"/>
    <w:rsid w:val="005B3A12"/>
    <w:rsid w:val="005B42FD"/>
    <w:rsid w:val="005B5FD3"/>
    <w:rsid w:val="005B6BE2"/>
    <w:rsid w:val="005B760D"/>
    <w:rsid w:val="005B7E9D"/>
    <w:rsid w:val="005C1A22"/>
    <w:rsid w:val="005C1A8A"/>
    <w:rsid w:val="005C1D2D"/>
    <w:rsid w:val="005C2C79"/>
    <w:rsid w:val="005C42F6"/>
    <w:rsid w:val="005C5152"/>
    <w:rsid w:val="005C574C"/>
    <w:rsid w:val="005C65DD"/>
    <w:rsid w:val="005D012E"/>
    <w:rsid w:val="005D02FE"/>
    <w:rsid w:val="005D05F4"/>
    <w:rsid w:val="005D0687"/>
    <w:rsid w:val="005D2917"/>
    <w:rsid w:val="005D3487"/>
    <w:rsid w:val="005D407C"/>
    <w:rsid w:val="005D5209"/>
    <w:rsid w:val="005D6695"/>
    <w:rsid w:val="005D69F3"/>
    <w:rsid w:val="005D6BA0"/>
    <w:rsid w:val="005D7D8A"/>
    <w:rsid w:val="005E0A32"/>
    <w:rsid w:val="005E15A2"/>
    <w:rsid w:val="005E15DC"/>
    <w:rsid w:val="005E30E3"/>
    <w:rsid w:val="005E425B"/>
    <w:rsid w:val="005E42CA"/>
    <w:rsid w:val="005E4D95"/>
    <w:rsid w:val="005E55A6"/>
    <w:rsid w:val="005E6EDA"/>
    <w:rsid w:val="005E7332"/>
    <w:rsid w:val="005F10F5"/>
    <w:rsid w:val="005F1DB6"/>
    <w:rsid w:val="005F29F7"/>
    <w:rsid w:val="005F351B"/>
    <w:rsid w:val="005F36DC"/>
    <w:rsid w:val="005F391F"/>
    <w:rsid w:val="005F3AF0"/>
    <w:rsid w:val="005F46C1"/>
    <w:rsid w:val="005F6E9F"/>
    <w:rsid w:val="005F72A3"/>
    <w:rsid w:val="005F738A"/>
    <w:rsid w:val="005F77DD"/>
    <w:rsid w:val="005F7AAF"/>
    <w:rsid w:val="006004FB"/>
    <w:rsid w:val="006018AE"/>
    <w:rsid w:val="006021AF"/>
    <w:rsid w:val="00602F9D"/>
    <w:rsid w:val="0060385A"/>
    <w:rsid w:val="00604A91"/>
    <w:rsid w:val="0060650E"/>
    <w:rsid w:val="006075C2"/>
    <w:rsid w:val="00607F39"/>
    <w:rsid w:val="00610EDE"/>
    <w:rsid w:val="00612164"/>
    <w:rsid w:val="00612CFB"/>
    <w:rsid w:val="00612F1E"/>
    <w:rsid w:val="006147E1"/>
    <w:rsid w:val="0061504E"/>
    <w:rsid w:val="006174B7"/>
    <w:rsid w:val="00617531"/>
    <w:rsid w:val="00620C46"/>
    <w:rsid w:val="00621EDC"/>
    <w:rsid w:val="00622635"/>
    <w:rsid w:val="00622EE9"/>
    <w:rsid w:val="006239AE"/>
    <w:rsid w:val="00623EBB"/>
    <w:rsid w:val="006242C2"/>
    <w:rsid w:val="00625DDF"/>
    <w:rsid w:val="006262B8"/>
    <w:rsid w:val="00626C44"/>
    <w:rsid w:val="00631409"/>
    <w:rsid w:val="00633F0B"/>
    <w:rsid w:val="00634FA9"/>
    <w:rsid w:val="006357F1"/>
    <w:rsid w:val="00635E87"/>
    <w:rsid w:val="00640880"/>
    <w:rsid w:val="00640AC9"/>
    <w:rsid w:val="00640C08"/>
    <w:rsid w:val="00640E78"/>
    <w:rsid w:val="006420B1"/>
    <w:rsid w:val="00642170"/>
    <w:rsid w:val="0064222C"/>
    <w:rsid w:val="00642EEC"/>
    <w:rsid w:val="00643127"/>
    <w:rsid w:val="00643CE7"/>
    <w:rsid w:val="006442F7"/>
    <w:rsid w:val="00644DAA"/>
    <w:rsid w:val="00647A10"/>
    <w:rsid w:val="00647F0A"/>
    <w:rsid w:val="00650A1E"/>
    <w:rsid w:val="00650C27"/>
    <w:rsid w:val="0065145C"/>
    <w:rsid w:val="006522A4"/>
    <w:rsid w:val="00652A4C"/>
    <w:rsid w:val="00653207"/>
    <w:rsid w:val="00654B6E"/>
    <w:rsid w:val="0065521E"/>
    <w:rsid w:val="006556A1"/>
    <w:rsid w:val="006558B7"/>
    <w:rsid w:val="00655ECF"/>
    <w:rsid w:val="006563A4"/>
    <w:rsid w:val="006602F7"/>
    <w:rsid w:val="00660603"/>
    <w:rsid w:val="0066147C"/>
    <w:rsid w:val="00661A0F"/>
    <w:rsid w:val="00661C63"/>
    <w:rsid w:val="006624E8"/>
    <w:rsid w:val="00663477"/>
    <w:rsid w:val="00663F48"/>
    <w:rsid w:val="0066483B"/>
    <w:rsid w:val="00664F55"/>
    <w:rsid w:val="00670B34"/>
    <w:rsid w:val="00672515"/>
    <w:rsid w:val="006736D4"/>
    <w:rsid w:val="00673863"/>
    <w:rsid w:val="00674CDF"/>
    <w:rsid w:val="00674F4A"/>
    <w:rsid w:val="00675B04"/>
    <w:rsid w:val="00675EFC"/>
    <w:rsid w:val="006766C1"/>
    <w:rsid w:val="0067741D"/>
    <w:rsid w:val="0067783F"/>
    <w:rsid w:val="00680290"/>
    <w:rsid w:val="00680E15"/>
    <w:rsid w:val="006827F3"/>
    <w:rsid w:val="00683B88"/>
    <w:rsid w:val="006847F5"/>
    <w:rsid w:val="00684C03"/>
    <w:rsid w:val="00685155"/>
    <w:rsid w:val="0068540C"/>
    <w:rsid w:val="00687405"/>
    <w:rsid w:val="00691257"/>
    <w:rsid w:val="0069207F"/>
    <w:rsid w:val="00692D09"/>
    <w:rsid w:val="00692D79"/>
    <w:rsid w:val="00693B80"/>
    <w:rsid w:val="00693E9D"/>
    <w:rsid w:val="0069495F"/>
    <w:rsid w:val="00695723"/>
    <w:rsid w:val="00696C7E"/>
    <w:rsid w:val="006976D8"/>
    <w:rsid w:val="0069795B"/>
    <w:rsid w:val="006A066A"/>
    <w:rsid w:val="006A191C"/>
    <w:rsid w:val="006A20C1"/>
    <w:rsid w:val="006A3AC2"/>
    <w:rsid w:val="006A62C3"/>
    <w:rsid w:val="006B0424"/>
    <w:rsid w:val="006B0445"/>
    <w:rsid w:val="006B1909"/>
    <w:rsid w:val="006B1F5A"/>
    <w:rsid w:val="006B25EE"/>
    <w:rsid w:val="006B3480"/>
    <w:rsid w:val="006B65D8"/>
    <w:rsid w:val="006C22BF"/>
    <w:rsid w:val="006C2563"/>
    <w:rsid w:val="006C25F4"/>
    <w:rsid w:val="006C3B97"/>
    <w:rsid w:val="006C422B"/>
    <w:rsid w:val="006C726C"/>
    <w:rsid w:val="006C77E9"/>
    <w:rsid w:val="006D104A"/>
    <w:rsid w:val="006D142B"/>
    <w:rsid w:val="006D1DF8"/>
    <w:rsid w:val="006D23B2"/>
    <w:rsid w:val="006D254B"/>
    <w:rsid w:val="006D257F"/>
    <w:rsid w:val="006D3737"/>
    <w:rsid w:val="006D4CB6"/>
    <w:rsid w:val="006D5440"/>
    <w:rsid w:val="006D5CCF"/>
    <w:rsid w:val="006D63F5"/>
    <w:rsid w:val="006D73A2"/>
    <w:rsid w:val="006D76F6"/>
    <w:rsid w:val="006D7C32"/>
    <w:rsid w:val="006E0513"/>
    <w:rsid w:val="006E09BA"/>
    <w:rsid w:val="006E0A6B"/>
    <w:rsid w:val="006E0B86"/>
    <w:rsid w:val="006E15F8"/>
    <w:rsid w:val="006E1EC5"/>
    <w:rsid w:val="006E273F"/>
    <w:rsid w:val="006E326B"/>
    <w:rsid w:val="006E3D5E"/>
    <w:rsid w:val="006E66D8"/>
    <w:rsid w:val="006E6C41"/>
    <w:rsid w:val="006E755A"/>
    <w:rsid w:val="006E7EEB"/>
    <w:rsid w:val="006F08DB"/>
    <w:rsid w:val="006F16CF"/>
    <w:rsid w:val="006F170C"/>
    <w:rsid w:val="007001AF"/>
    <w:rsid w:val="00700FD3"/>
    <w:rsid w:val="00702360"/>
    <w:rsid w:val="00702BDB"/>
    <w:rsid w:val="00703505"/>
    <w:rsid w:val="00704238"/>
    <w:rsid w:val="00704950"/>
    <w:rsid w:val="0070530C"/>
    <w:rsid w:val="00705CD7"/>
    <w:rsid w:val="00706ABA"/>
    <w:rsid w:val="00706B9F"/>
    <w:rsid w:val="00707D52"/>
    <w:rsid w:val="00707F57"/>
    <w:rsid w:val="007117F5"/>
    <w:rsid w:val="00711BAC"/>
    <w:rsid w:val="00712A2A"/>
    <w:rsid w:val="0071424E"/>
    <w:rsid w:val="007144D0"/>
    <w:rsid w:val="00714804"/>
    <w:rsid w:val="0071589C"/>
    <w:rsid w:val="00717C64"/>
    <w:rsid w:val="00720D87"/>
    <w:rsid w:val="007222FF"/>
    <w:rsid w:val="0072292D"/>
    <w:rsid w:val="00724B93"/>
    <w:rsid w:val="00725AC5"/>
    <w:rsid w:val="007272CA"/>
    <w:rsid w:val="00727D88"/>
    <w:rsid w:val="00731316"/>
    <w:rsid w:val="00733683"/>
    <w:rsid w:val="00734237"/>
    <w:rsid w:val="00735319"/>
    <w:rsid w:val="00735FAB"/>
    <w:rsid w:val="00736AF2"/>
    <w:rsid w:val="007373B6"/>
    <w:rsid w:val="0073758D"/>
    <w:rsid w:val="0073797E"/>
    <w:rsid w:val="00737E37"/>
    <w:rsid w:val="00741AA5"/>
    <w:rsid w:val="007432C2"/>
    <w:rsid w:val="00743A06"/>
    <w:rsid w:val="00744D07"/>
    <w:rsid w:val="00747B6D"/>
    <w:rsid w:val="0075059B"/>
    <w:rsid w:val="00750A9A"/>
    <w:rsid w:val="007524FA"/>
    <w:rsid w:val="007534D0"/>
    <w:rsid w:val="007538DA"/>
    <w:rsid w:val="0075444E"/>
    <w:rsid w:val="0075713F"/>
    <w:rsid w:val="0076276D"/>
    <w:rsid w:val="007628E0"/>
    <w:rsid w:val="0076328B"/>
    <w:rsid w:val="007642FC"/>
    <w:rsid w:val="00764A8B"/>
    <w:rsid w:val="007650FE"/>
    <w:rsid w:val="0076609A"/>
    <w:rsid w:val="00771E91"/>
    <w:rsid w:val="00771F1B"/>
    <w:rsid w:val="00772FA1"/>
    <w:rsid w:val="00773435"/>
    <w:rsid w:val="00773B73"/>
    <w:rsid w:val="00774B4A"/>
    <w:rsid w:val="007756AD"/>
    <w:rsid w:val="007761FF"/>
    <w:rsid w:val="0077718D"/>
    <w:rsid w:val="00777C0A"/>
    <w:rsid w:val="00777FEB"/>
    <w:rsid w:val="00781142"/>
    <w:rsid w:val="007827D0"/>
    <w:rsid w:val="00782A7F"/>
    <w:rsid w:val="0078439D"/>
    <w:rsid w:val="00785672"/>
    <w:rsid w:val="0078629D"/>
    <w:rsid w:val="00787127"/>
    <w:rsid w:val="0078744B"/>
    <w:rsid w:val="00790EEA"/>
    <w:rsid w:val="00791527"/>
    <w:rsid w:val="00791DDD"/>
    <w:rsid w:val="00791DFF"/>
    <w:rsid w:val="007922DF"/>
    <w:rsid w:val="007928B4"/>
    <w:rsid w:val="00794CDC"/>
    <w:rsid w:val="0079648E"/>
    <w:rsid w:val="00796EE0"/>
    <w:rsid w:val="007A050D"/>
    <w:rsid w:val="007A18DB"/>
    <w:rsid w:val="007A1CF2"/>
    <w:rsid w:val="007A2259"/>
    <w:rsid w:val="007A2506"/>
    <w:rsid w:val="007A3113"/>
    <w:rsid w:val="007A3D2F"/>
    <w:rsid w:val="007A53AE"/>
    <w:rsid w:val="007A71CA"/>
    <w:rsid w:val="007B2CD6"/>
    <w:rsid w:val="007B317C"/>
    <w:rsid w:val="007B3D27"/>
    <w:rsid w:val="007B4393"/>
    <w:rsid w:val="007B5F88"/>
    <w:rsid w:val="007B6847"/>
    <w:rsid w:val="007B76C6"/>
    <w:rsid w:val="007B7BE7"/>
    <w:rsid w:val="007C02F8"/>
    <w:rsid w:val="007C28C0"/>
    <w:rsid w:val="007C2EC5"/>
    <w:rsid w:val="007C397E"/>
    <w:rsid w:val="007C3B5A"/>
    <w:rsid w:val="007C45DE"/>
    <w:rsid w:val="007C4F62"/>
    <w:rsid w:val="007D1BDB"/>
    <w:rsid w:val="007D26CF"/>
    <w:rsid w:val="007D4341"/>
    <w:rsid w:val="007D5490"/>
    <w:rsid w:val="007D6636"/>
    <w:rsid w:val="007D7A9B"/>
    <w:rsid w:val="007E16B6"/>
    <w:rsid w:val="007E2059"/>
    <w:rsid w:val="007E20A2"/>
    <w:rsid w:val="007E3890"/>
    <w:rsid w:val="007E427C"/>
    <w:rsid w:val="007E43B4"/>
    <w:rsid w:val="007E565E"/>
    <w:rsid w:val="007E5E9B"/>
    <w:rsid w:val="007E667A"/>
    <w:rsid w:val="007E7A4D"/>
    <w:rsid w:val="007E7F6A"/>
    <w:rsid w:val="007F01EA"/>
    <w:rsid w:val="007F0623"/>
    <w:rsid w:val="007F25DE"/>
    <w:rsid w:val="007F2898"/>
    <w:rsid w:val="007F3274"/>
    <w:rsid w:val="007F476C"/>
    <w:rsid w:val="007F4966"/>
    <w:rsid w:val="007F4A5E"/>
    <w:rsid w:val="007F5505"/>
    <w:rsid w:val="007F6B22"/>
    <w:rsid w:val="00800612"/>
    <w:rsid w:val="008012CB"/>
    <w:rsid w:val="008030FE"/>
    <w:rsid w:val="00803EE6"/>
    <w:rsid w:val="00804FCC"/>
    <w:rsid w:val="008055E6"/>
    <w:rsid w:val="00806D56"/>
    <w:rsid w:val="00807470"/>
    <w:rsid w:val="008104E8"/>
    <w:rsid w:val="0081210F"/>
    <w:rsid w:val="008132E9"/>
    <w:rsid w:val="00813C8B"/>
    <w:rsid w:val="0081723E"/>
    <w:rsid w:val="00817410"/>
    <w:rsid w:val="008175F7"/>
    <w:rsid w:val="0082022B"/>
    <w:rsid w:val="008206A4"/>
    <w:rsid w:val="00821259"/>
    <w:rsid w:val="00821F0C"/>
    <w:rsid w:val="008224BC"/>
    <w:rsid w:val="00822768"/>
    <w:rsid w:val="00822C22"/>
    <w:rsid w:val="00823ABE"/>
    <w:rsid w:val="008243C5"/>
    <w:rsid w:val="00824E5B"/>
    <w:rsid w:val="00824FC3"/>
    <w:rsid w:val="00825CBD"/>
    <w:rsid w:val="00826B0F"/>
    <w:rsid w:val="00826D3E"/>
    <w:rsid w:val="0083048E"/>
    <w:rsid w:val="0083072D"/>
    <w:rsid w:val="00832C1F"/>
    <w:rsid w:val="008339E6"/>
    <w:rsid w:val="00833ABB"/>
    <w:rsid w:val="00833C8C"/>
    <w:rsid w:val="00833DCC"/>
    <w:rsid w:val="008340F0"/>
    <w:rsid w:val="00835402"/>
    <w:rsid w:val="00837658"/>
    <w:rsid w:val="008403CE"/>
    <w:rsid w:val="00842E4B"/>
    <w:rsid w:val="008431A1"/>
    <w:rsid w:val="00844E60"/>
    <w:rsid w:val="00847C42"/>
    <w:rsid w:val="008505B2"/>
    <w:rsid w:val="00850668"/>
    <w:rsid w:val="0085142A"/>
    <w:rsid w:val="00853A14"/>
    <w:rsid w:val="00853D04"/>
    <w:rsid w:val="00856AC3"/>
    <w:rsid w:val="008624E0"/>
    <w:rsid w:val="008629FA"/>
    <w:rsid w:val="00862ACC"/>
    <w:rsid w:val="0086322A"/>
    <w:rsid w:val="0086453B"/>
    <w:rsid w:val="008678B4"/>
    <w:rsid w:val="00870D1D"/>
    <w:rsid w:val="00870D8D"/>
    <w:rsid w:val="00871151"/>
    <w:rsid w:val="00871207"/>
    <w:rsid w:val="0087148C"/>
    <w:rsid w:val="008719D6"/>
    <w:rsid w:val="008723BB"/>
    <w:rsid w:val="00873408"/>
    <w:rsid w:val="008766EF"/>
    <w:rsid w:val="00880B80"/>
    <w:rsid w:val="00881A51"/>
    <w:rsid w:val="0088217E"/>
    <w:rsid w:val="008823B0"/>
    <w:rsid w:val="00882C01"/>
    <w:rsid w:val="00884F44"/>
    <w:rsid w:val="00885A9B"/>
    <w:rsid w:val="00890317"/>
    <w:rsid w:val="00891324"/>
    <w:rsid w:val="00891822"/>
    <w:rsid w:val="0089297C"/>
    <w:rsid w:val="00893B14"/>
    <w:rsid w:val="008949AF"/>
    <w:rsid w:val="00895A62"/>
    <w:rsid w:val="00896C07"/>
    <w:rsid w:val="00897A77"/>
    <w:rsid w:val="00897ED2"/>
    <w:rsid w:val="008A05C4"/>
    <w:rsid w:val="008A1680"/>
    <w:rsid w:val="008A4875"/>
    <w:rsid w:val="008A4F87"/>
    <w:rsid w:val="008A66D5"/>
    <w:rsid w:val="008B0431"/>
    <w:rsid w:val="008B04D1"/>
    <w:rsid w:val="008B1FD6"/>
    <w:rsid w:val="008B3BF0"/>
    <w:rsid w:val="008B3E92"/>
    <w:rsid w:val="008B3EBA"/>
    <w:rsid w:val="008B40BD"/>
    <w:rsid w:val="008B4456"/>
    <w:rsid w:val="008B4E92"/>
    <w:rsid w:val="008B5FC9"/>
    <w:rsid w:val="008B63C6"/>
    <w:rsid w:val="008B66FA"/>
    <w:rsid w:val="008B6732"/>
    <w:rsid w:val="008B72F2"/>
    <w:rsid w:val="008C16C6"/>
    <w:rsid w:val="008C2B95"/>
    <w:rsid w:val="008C3F8C"/>
    <w:rsid w:val="008C416A"/>
    <w:rsid w:val="008C54CA"/>
    <w:rsid w:val="008C6BE9"/>
    <w:rsid w:val="008C7556"/>
    <w:rsid w:val="008D1402"/>
    <w:rsid w:val="008D296F"/>
    <w:rsid w:val="008D41E8"/>
    <w:rsid w:val="008D50FE"/>
    <w:rsid w:val="008D768D"/>
    <w:rsid w:val="008D7AF4"/>
    <w:rsid w:val="008E02B7"/>
    <w:rsid w:val="008E1FF8"/>
    <w:rsid w:val="008E23BF"/>
    <w:rsid w:val="008E30C5"/>
    <w:rsid w:val="008E36E4"/>
    <w:rsid w:val="008E4CD3"/>
    <w:rsid w:val="008E526F"/>
    <w:rsid w:val="008E652F"/>
    <w:rsid w:val="008F1879"/>
    <w:rsid w:val="008F3531"/>
    <w:rsid w:val="008F361F"/>
    <w:rsid w:val="008F38D5"/>
    <w:rsid w:val="008F482E"/>
    <w:rsid w:val="008F716F"/>
    <w:rsid w:val="008F7A7B"/>
    <w:rsid w:val="008F7E0C"/>
    <w:rsid w:val="00900987"/>
    <w:rsid w:val="00900C7A"/>
    <w:rsid w:val="009020BF"/>
    <w:rsid w:val="00902C26"/>
    <w:rsid w:val="0090330D"/>
    <w:rsid w:val="0090336F"/>
    <w:rsid w:val="00903F16"/>
    <w:rsid w:val="00904AE4"/>
    <w:rsid w:val="00904BD3"/>
    <w:rsid w:val="0090518C"/>
    <w:rsid w:val="0090613E"/>
    <w:rsid w:val="00906159"/>
    <w:rsid w:val="009064FE"/>
    <w:rsid w:val="00906A6F"/>
    <w:rsid w:val="00907887"/>
    <w:rsid w:val="00910377"/>
    <w:rsid w:val="00910E7D"/>
    <w:rsid w:val="0091160D"/>
    <w:rsid w:val="009131BF"/>
    <w:rsid w:val="00914A29"/>
    <w:rsid w:val="00915100"/>
    <w:rsid w:val="0091515C"/>
    <w:rsid w:val="00915587"/>
    <w:rsid w:val="00915CA5"/>
    <w:rsid w:val="00915EC8"/>
    <w:rsid w:val="00916379"/>
    <w:rsid w:val="009168C4"/>
    <w:rsid w:val="00917E0F"/>
    <w:rsid w:val="0092166A"/>
    <w:rsid w:val="00921782"/>
    <w:rsid w:val="00922C11"/>
    <w:rsid w:val="00923AB2"/>
    <w:rsid w:val="00923E42"/>
    <w:rsid w:val="009240CB"/>
    <w:rsid w:val="009264CA"/>
    <w:rsid w:val="00926DEE"/>
    <w:rsid w:val="00932A99"/>
    <w:rsid w:val="00934CF7"/>
    <w:rsid w:val="0093655D"/>
    <w:rsid w:val="0093770D"/>
    <w:rsid w:val="00942C3D"/>
    <w:rsid w:val="00943409"/>
    <w:rsid w:val="0094443F"/>
    <w:rsid w:val="00945D43"/>
    <w:rsid w:val="00950374"/>
    <w:rsid w:val="00951A9A"/>
    <w:rsid w:val="00951D60"/>
    <w:rsid w:val="00954066"/>
    <w:rsid w:val="009543EF"/>
    <w:rsid w:val="0095483C"/>
    <w:rsid w:val="00955B96"/>
    <w:rsid w:val="00956756"/>
    <w:rsid w:val="00957372"/>
    <w:rsid w:val="009608D0"/>
    <w:rsid w:val="009623F2"/>
    <w:rsid w:val="009625E0"/>
    <w:rsid w:val="00962E3E"/>
    <w:rsid w:val="009636B7"/>
    <w:rsid w:val="009642BF"/>
    <w:rsid w:val="00964501"/>
    <w:rsid w:val="00965082"/>
    <w:rsid w:val="00965A06"/>
    <w:rsid w:val="00965A08"/>
    <w:rsid w:val="00965BA8"/>
    <w:rsid w:val="009676BB"/>
    <w:rsid w:val="009702ED"/>
    <w:rsid w:val="009714AE"/>
    <w:rsid w:val="00971F91"/>
    <w:rsid w:val="0097278C"/>
    <w:rsid w:val="00973643"/>
    <w:rsid w:val="00973C59"/>
    <w:rsid w:val="0097565A"/>
    <w:rsid w:val="009760A3"/>
    <w:rsid w:val="009804C2"/>
    <w:rsid w:val="00980A19"/>
    <w:rsid w:val="00980A53"/>
    <w:rsid w:val="0098161B"/>
    <w:rsid w:val="009820A8"/>
    <w:rsid w:val="00982C91"/>
    <w:rsid w:val="00982E61"/>
    <w:rsid w:val="00984ABB"/>
    <w:rsid w:val="00984CA4"/>
    <w:rsid w:val="00985338"/>
    <w:rsid w:val="0098673E"/>
    <w:rsid w:val="0098713C"/>
    <w:rsid w:val="00990FB3"/>
    <w:rsid w:val="0099226F"/>
    <w:rsid w:val="0099240B"/>
    <w:rsid w:val="00993CC6"/>
    <w:rsid w:val="00993E1B"/>
    <w:rsid w:val="00994563"/>
    <w:rsid w:val="00994E2A"/>
    <w:rsid w:val="00995B3B"/>
    <w:rsid w:val="00997C08"/>
    <w:rsid w:val="009A10FF"/>
    <w:rsid w:val="009A150C"/>
    <w:rsid w:val="009A1896"/>
    <w:rsid w:val="009A3B74"/>
    <w:rsid w:val="009A456F"/>
    <w:rsid w:val="009A7ECF"/>
    <w:rsid w:val="009B08EF"/>
    <w:rsid w:val="009B1227"/>
    <w:rsid w:val="009B381B"/>
    <w:rsid w:val="009B3DF8"/>
    <w:rsid w:val="009B3E99"/>
    <w:rsid w:val="009B562D"/>
    <w:rsid w:val="009B7A4A"/>
    <w:rsid w:val="009C0EFB"/>
    <w:rsid w:val="009C1858"/>
    <w:rsid w:val="009C1C0C"/>
    <w:rsid w:val="009C1C9A"/>
    <w:rsid w:val="009C2C56"/>
    <w:rsid w:val="009C30C2"/>
    <w:rsid w:val="009C4A38"/>
    <w:rsid w:val="009C7760"/>
    <w:rsid w:val="009C7C04"/>
    <w:rsid w:val="009D06F4"/>
    <w:rsid w:val="009D1449"/>
    <w:rsid w:val="009D16D6"/>
    <w:rsid w:val="009D29D6"/>
    <w:rsid w:val="009D3204"/>
    <w:rsid w:val="009D35D9"/>
    <w:rsid w:val="009D4F63"/>
    <w:rsid w:val="009D5EB0"/>
    <w:rsid w:val="009D62BE"/>
    <w:rsid w:val="009D66AF"/>
    <w:rsid w:val="009D74A4"/>
    <w:rsid w:val="009D76D8"/>
    <w:rsid w:val="009E00EF"/>
    <w:rsid w:val="009E3673"/>
    <w:rsid w:val="009E3A33"/>
    <w:rsid w:val="009E5623"/>
    <w:rsid w:val="009E6CCB"/>
    <w:rsid w:val="009E70FC"/>
    <w:rsid w:val="009E7B1D"/>
    <w:rsid w:val="009F02C3"/>
    <w:rsid w:val="009F3B17"/>
    <w:rsid w:val="009F3BFA"/>
    <w:rsid w:val="009F56B1"/>
    <w:rsid w:val="009F6430"/>
    <w:rsid w:val="00A00017"/>
    <w:rsid w:val="00A008ED"/>
    <w:rsid w:val="00A019AF"/>
    <w:rsid w:val="00A01C65"/>
    <w:rsid w:val="00A01F2A"/>
    <w:rsid w:val="00A01F74"/>
    <w:rsid w:val="00A03BEF"/>
    <w:rsid w:val="00A06C16"/>
    <w:rsid w:val="00A0739E"/>
    <w:rsid w:val="00A10197"/>
    <w:rsid w:val="00A104FB"/>
    <w:rsid w:val="00A14D77"/>
    <w:rsid w:val="00A16C9F"/>
    <w:rsid w:val="00A20F8E"/>
    <w:rsid w:val="00A210F7"/>
    <w:rsid w:val="00A216D2"/>
    <w:rsid w:val="00A226DE"/>
    <w:rsid w:val="00A22E54"/>
    <w:rsid w:val="00A251F4"/>
    <w:rsid w:val="00A26505"/>
    <w:rsid w:val="00A27284"/>
    <w:rsid w:val="00A273D2"/>
    <w:rsid w:val="00A27914"/>
    <w:rsid w:val="00A27D31"/>
    <w:rsid w:val="00A27D68"/>
    <w:rsid w:val="00A27E1C"/>
    <w:rsid w:val="00A27FA5"/>
    <w:rsid w:val="00A30A9B"/>
    <w:rsid w:val="00A31C84"/>
    <w:rsid w:val="00A3200D"/>
    <w:rsid w:val="00A369B2"/>
    <w:rsid w:val="00A37818"/>
    <w:rsid w:val="00A40382"/>
    <w:rsid w:val="00A403C8"/>
    <w:rsid w:val="00A4044B"/>
    <w:rsid w:val="00A40C22"/>
    <w:rsid w:val="00A4131E"/>
    <w:rsid w:val="00A414C6"/>
    <w:rsid w:val="00A41F79"/>
    <w:rsid w:val="00A424A8"/>
    <w:rsid w:val="00A42857"/>
    <w:rsid w:val="00A4556D"/>
    <w:rsid w:val="00A47133"/>
    <w:rsid w:val="00A47F90"/>
    <w:rsid w:val="00A509CF"/>
    <w:rsid w:val="00A52BAE"/>
    <w:rsid w:val="00A53E2B"/>
    <w:rsid w:val="00A543DD"/>
    <w:rsid w:val="00A54977"/>
    <w:rsid w:val="00A55515"/>
    <w:rsid w:val="00A55A67"/>
    <w:rsid w:val="00A55F78"/>
    <w:rsid w:val="00A5674C"/>
    <w:rsid w:val="00A571B4"/>
    <w:rsid w:val="00A573C7"/>
    <w:rsid w:val="00A605DA"/>
    <w:rsid w:val="00A6192D"/>
    <w:rsid w:val="00A61F97"/>
    <w:rsid w:val="00A62DFD"/>
    <w:rsid w:val="00A63BCA"/>
    <w:rsid w:val="00A6603F"/>
    <w:rsid w:val="00A679C5"/>
    <w:rsid w:val="00A71A66"/>
    <w:rsid w:val="00A72241"/>
    <w:rsid w:val="00A72254"/>
    <w:rsid w:val="00A7274C"/>
    <w:rsid w:val="00A72BC3"/>
    <w:rsid w:val="00A73BB3"/>
    <w:rsid w:val="00A76C79"/>
    <w:rsid w:val="00A77298"/>
    <w:rsid w:val="00A77728"/>
    <w:rsid w:val="00A77D5F"/>
    <w:rsid w:val="00A80E2E"/>
    <w:rsid w:val="00A8262D"/>
    <w:rsid w:val="00A82BE1"/>
    <w:rsid w:val="00A840EE"/>
    <w:rsid w:val="00A8445C"/>
    <w:rsid w:val="00A84C31"/>
    <w:rsid w:val="00A8501F"/>
    <w:rsid w:val="00A8535C"/>
    <w:rsid w:val="00A864CE"/>
    <w:rsid w:val="00A903CD"/>
    <w:rsid w:val="00A90E35"/>
    <w:rsid w:val="00A911A3"/>
    <w:rsid w:val="00A924AB"/>
    <w:rsid w:val="00A932BC"/>
    <w:rsid w:val="00A9377D"/>
    <w:rsid w:val="00A937E3"/>
    <w:rsid w:val="00A93829"/>
    <w:rsid w:val="00A93BEF"/>
    <w:rsid w:val="00A9567A"/>
    <w:rsid w:val="00A95980"/>
    <w:rsid w:val="00AA07FB"/>
    <w:rsid w:val="00AA1617"/>
    <w:rsid w:val="00AA19C0"/>
    <w:rsid w:val="00AA1D0E"/>
    <w:rsid w:val="00AA3ADD"/>
    <w:rsid w:val="00AA44E9"/>
    <w:rsid w:val="00AA52DF"/>
    <w:rsid w:val="00AA60D4"/>
    <w:rsid w:val="00AA618F"/>
    <w:rsid w:val="00AA7CA6"/>
    <w:rsid w:val="00AB0A58"/>
    <w:rsid w:val="00AB0D7F"/>
    <w:rsid w:val="00AB177B"/>
    <w:rsid w:val="00AB1B0A"/>
    <w:rsid w:val="00AB1E83"/>
    <w:rsid w:val="00AB2097"/>
    <w:rsid w:val="00AB3661"/>
    <w:rsid w:val="00AB398A"/>
    <w:rsid w:val="00AB3FA2"/>
    <w:rsid w:val="00AB41A8"/>
    <w:rsid w:val="00AB6589"/>
    <w:rsid w:val="00AB6E91"/>
    <w:rsid w:val="00AB76BA"/>
    <w:rsid w:val="00AC47F9"/>
    <w:rsid w:val="00AC4823"/>
    <w:rsid w:val="00AC4FAD"/>
    <w:rsid w:val="00AC56E9"/>
    <w:rsid w:val="00AC610C"/>
    <w:rsid w:val="00AC6AD5"/>
    <w:rsid w:val="00AC6EC6"/>
    <w:rsid w:val="00AC718B"/>
    <w:rsid w:val="00AC7860"/>
    <w:rsid w:val="00AC7B52"/>
    <w:rsid w:val="00AD111F"/>
    <w:rsid w:val="00AD1A3F"/>
    <w:rsid w:val="00AD50A0"/>
    <w:rsid w:val="00AD6A3B"/>
    <w:rsid w:val="00AD746D"/>
    <w:rsid w:val="00AD77AB"/>
    <w:rsid w:val="00AD7B31"/>
    <w:rsid w:val="00AD7E67"/>
    <w:rsid w:val="00AE0786"/>
    <w:rsid w:val="00AE2C1C"/>
    <w:rsid w:val="00AE41C3"/>
    <w:rsid w:val="00AE428C"/>
    <w:rsid w:val="00AE4666"/>
    <w:rsid w:val="00AE74C9"/>
    <w:rsid w:val="00AE7AB5"/>
    <w:rsid w:val="00AF002C"/>
    <w:rsid w:val="00AF0254"/>
    <w:rsid w:val="00AF127E"/>
    <w:rsid w:val="00AF1F65"/>
    <w:rsid w:val="00AF2901"/>
    <w:rsid w:val="00AF634E"/>
    <w:rsid w:val="00AF645E"/>
    <w:rsid w:val="00B004F7"/>
    <w:rsid w:val="00B00514"/>
    <w:rsid w:val="00B00FEA"/>
    <w:rsid w:val="00B0444F"/>
    <w:rsid w:val="00B0539F"/>
    <w:rsid w:val="00B07421"/>
    <w:rsid w:val="00B1057C"/>
    <w:rsid w:val="00B1152E"/>
    <w:rsid w:val="00B118F8"/>
    <w:rsid w:val="00B11A4F"/>
    <w:rsid w:val="00B137E9"/>
    <w:rsid w:val="00B13B56"/>
    <w:rsid w:val="00B15B1E"/>
    <w:rsid w:val="00B15E41"/>
    <w:rsid w:val="00B16014"/>
    <w:rsid w:val="00B161C4"/>
    <w:rsid w:val="00B166A6"/>
    <w:rsid w:val="00B22B81"/>
    <w:rsid w:val="00B23021"/>
    <w:rsid w:val="00B23AD5"/>
    <w:rsid w:val="00B24F84"/>
    <w:rsid w:val="00B2545C"/>
    <w:rsid w:val="00B259B7"/>
    <w:rsid w:val="00B26375"/>
    <w:rsid w:val="00B26E81"/>
    <w:rsid w:val="00B271DA"/>
    <w:rsid w:val="00B30539"/>
    <w:rsid w:val="00B308E2"/>
    <w:rsid w:val="00B31367"/>
    <w:rsid w:val="00B31E28"/>
    <w:rsid w:val="00B325B0"/>
    <w:rsid w:val="00B336CB"/>
    <w:rsid w:val="00B34240"/>
    <w:rsid w:val="00B34889"/>
    <w:rsid w:val="00B348F3"/>
    <w:rsid w:val="00B35D06"/>
    <w:rsid w:val="00B36C5F"/>
    <w:rsid w:val="00B3786B"/>
    <w:rsid w:val="00B37DBB"/>
    <w:rsid w:val="00B406AC"/>
    <w:rsid w:val="00B40C37"/>
    <w:rsid w:val="00B43A3E"/>
    <w:rsid w:val="00B44FCC"/>
    <w:rsid w:val="00B459B3"/>
    <w:rsid w:val="00B47939"/>
    <w:rsid w:val="00B50807"/>
    <w:rsid w:val="00B50993"/>
    <w:rsid w:val="00B51574"/>
    <w:rsid w:val="00B51D46"/>
    <w:rsid w:val="00B52DB6"/>
    <w:rsid w:val="00B53212"/>
    <w:rsid w:val="00B537E8"/>
    <w:rsid w:val="00B548B5"/>
    <w:rsid w:val="00B54B46"/>
    <w:rsid w:val="00B55D5A"/>
    <w:rsid w:val="00B567D1"/>
    <w:rsid w:val="00B56F95"/>
    <w:rsid w:val="00B5750C"/>
    <w:rsid w:val="00B5798A"/>
    <w:rsid w:val="00B602AF"/>
    <w:rsid w:val="00B60A0D"/>
    <w:rsid w:val="00B6106E"/>
    <w:rsid w:val="00B61D43"/>
    <w:rsid w:val="00B61E6E"/>
    <w:rsid w:val="00B6220A"/>
    <w:rsid w:val="00B62BB2"/>
    <w:rsid w:val="00B64CC7"/>
    <w:rsid w:val="00B6530F"/>
    <w:rsid w:val="00B65AF7"/>
    <w:rsid w:val="00B669E8"/>
    <w:rsid w:val="00B6769E"/>
    <w:rsid w:val="00B6775E"/>
    <w:rsid w:val="00B67D60"/>
    <w:rsid w:val="00B70679"/>
    <w:rsid w:val="00B71723"/>
    <w:rsid w:val="00B72DA0"/>
    <w:rsid w:val="00B730D2"/>
    <w:rsid w:val="00B73436"/>
    <w:rsid w:val="00B739B7"/>
    <w:rsid w:val="00B749C7"/>
    <w:rsid w:val="00B75807"/>
    <w:rsid w:val="00B75CE2"/>
    <w:rsid w:val="00B75DC4"/>
    <w:rsid w:val="00B76C5F"/>
    <w:rsid w:val="00B76D5F"/>
    <w:rsid w:val="00B77874"/>
    <w:rsid w:val="00B809F6"/>
    <w:rsid w:val="00B822A4"/>
    <w:rsid w:val="00B82A1C"/>
    <w:rsid w:val="00B83AE5"/>
    <w:rsid w:val="00B84EB3"/>
    <w:rsid w:val="00B84F83"/>
    <w:rsid w:val="00B85D0C"/>
    <w:rsid w:val="00B85D96"/>
    <w:rsid w:val="00B93E62"/>
    <w:rsid w:val="00B94083"/>
    <w:rsid w:val="00B95BD9"/>
    <w:rsid w:val="00B963DE"/>
    <w:rsid w:val="00B969B9"/>
    <w:rsid w:val="00B97229"/>
    <w:rsid w:val="00B973C1"/>
    <w:rsid w:val="00B974FB"/>
    <w:rsid w:val="00B979F0"/>
    <w:rsid w:val="00BA1CDA"/>
    <w:rsid w:val="00BA25E4"/>
    <w:rsid w:val="00BA4604"/>
    <w:rsid w:val="00BA47CB"/>
    <w:rsid w:val="00BA68EA"/>
    <w:rsid w:val="00BA7795"/>
    <w:rsid w:val="00BB07A8"/>
    <w:rsid w:val="00BB0A7C"/>
    <w:rsid w:val="00BB19DE"/>
    <w:rsid w:val="00BB1BB2"/>
    <w:rsid w:val="00BB2299"/>
    <w:rsid w:val="00BB2A6A"/>
    <w:rsid w:val="00BB3020"/>
    <w:rsid w:val="00BB4229"/>
    <w:rsid w:val="00BB42A8"/>
    <w:rsid w:val="00BB4442"/>
    <w:rsid w:val="00BB4EAD"/>
    <w:rsid w:val="00BB53E7"/>
    <w:rsid w:val="00BB66ED"/>
    <w:rsid w:val="00BB713D"/>
    <w:rsid w:val="00BC15AC"/>
    <w:rsid w:val="00BC1620"/>
    <w:rsid w:val="00BC2126"/>
    <w:rsid w:val="00BC364E"/>
    <w:rsid w:val="00BC4A32"/>
    <w:rsid w:val="00BC4B36"/>
    <w:rsid w:val="00BC5734"/>
    <w:rsid w:val="00BC5B8B"/>
    <w:rsid w:val="00BC603D"/>
    <w:rsid w:val="00BC778E"/>
    <w:rsid w:val="00BD0740"/>
    <w:rsid w:val="00BD17DF"/>
    <w:rsid w:val="00BD311A"/>
    <w:rsid w:val="00BD3559"/>
    <w:rsid w:val="00BD5B25"/>
    <w:rsid w:val="00BD5D13"/>
    <w:rsid w:val="00BD5F63"/>
    <w:rsid w:val="00BD611D"/>
    <w:rsid w:val="00BD745B"/>
    <w:rsid w:val="00BD79CB"/>
    <w:rsid w:val="00BE0420"/>
    <w:rsid w:val="00BE0981"/>
    <w:rsid w:val="00BE1C6E"/>
    <w:rsid w:val="00BE27DA"/>
    <w:rsid w:val="00BE4A08"/>
    <w:rsid w:val="00BE4E7E"/>
    <w:rsid w:val="00BE634A"/>
    <w:rsid w:val="00BE73DA"/>
    <w:rsid w:val="00BF0430"/>
    <w:rsid w:val="00BF04AE"/>
    <w:rsid w:val="00BF0F9D"/>
    <w:rsid w:val="00BF118C"/>
    <w:rsid w:val="00BF207F"/>
    <w:rsid w:val="00BF30BA"/>
    <w:rsid w:val="00BF3E56"/>
    <w:rsid w:val="00BF4755"/>
    <w:rsid w:val="00BF4A76"/>
    <w:rsid w:val="00BF79DF"/>
    <w:rsid w:val="00C00919"/>
    <w:rsid w:val="00C01008"/>
    <w:rsid w:val="00C0262E"/>
    <w:rsid w:val="00C03F3A"/>
    <w:rsid w:val="00C04DA1"/>
    <w:rsid w:val="00C05B8A"/>
    <w:rsid w:val="00C06055"/>
    <w:rsid w:val="00C07503"/>
    <w:rsid w:val="00C103E3"/>
    <w:rsid w:val="00C10905"/>
    <w:rsid w:val="00C12E98"/>
    <w:rsid w:val="00C12FB7"/>
    <w:rsid w:val="00C14C11"/>
    <w:rsid w:val="00C163DD"/>
    <w:rsid w:val="00C17B38"/>
    <w:rsid w:val="00C20EE7"/>
    <w:rsid w:val="00C214EB"/>
    <w:rsid w:val="00C21666"/>
    <w:rsid w:val="00C21AF4"/>
    <w:rsid w:val="00C21DA4"/>
    <w:rsid w:val="00C21ECE"/>
    <w:rsid w:val="00C23956"/>
    <w:rsid w:val="00C2586D"/>
    <w:rsid w:val="00C25933"/>
    <w:rsid w:val="00C25E57"/>
    <w:rsid w:val="00C26A11"/>
    <w:rsid w:val="00C27CE1"/>
    <w:rsid w:val="00C33935"/>
    <w:rsid w:val="00C36D4C"/>
    <w:rsid w:val="00C401EA"/>
    <w:rsid w:val="00C40E39"/>
    <w:rsid w:val="00C4139A"/>
    <w:rsid w:val="00C41BD5"/>
    <w:rsid w:val="00C41D83"/>
    <w:rsid w:val="00C41F09"/>
    <w:rsid w:val="00C42BC6"/>
    <w:rsid w:val="00C43C86"/>
    <w:rsid w:val="00C45376"/>
    <w:rsid w:val="00C51062"/>
    <w:rsid w:val="00C528DB"/>
    <w:rsid w:val="00C52C54"/>
    <w:rsid w:val="00C52CAB"/>
    <w:rsid w:val="00C5372B"/>
    <w:rsid w:val="00C5394B"/>
    <w:rsid w:val="00C54966"/>
    <w:rsid w:val="00C551F7"/>
    <w:rsid w:val="00C61126"/>
    <w:rsid w:val="00C61826"/>
    <w:rsid w:val="00C66260"/>
    <w:rsid w:val="00C66D1B"/>
    <w:rsid w:val="00C7171D"/>
    <w:rsid w:val="00C71D2F"/>
    <w:rsid w:val="00C73353"/>
    <w:rsid w:val="00C735F8"/>
    <w:rsid w:val="00C736BA"/>
    <w:rsid w:val="00C75ACA"/>
    <w:rsid w:val="00C76B2B"/>
    <w:rsid w:val="00C80149"/>
    <w:rsid w:val="00C80B93"/>
    <w:rsid w:val="00C827C4"/>
    <w:rsid w:val="00C857E0"/>
    <w:rsid w:val="00C85CE9"/>
    <w:rsid w:val="00C85E9B"/>
    <w:rsid w:val="00C87A76"/>
    <w:rsid w:val="00C9075A"/>
    <w:rsid w:val="00C91608"/>
    <w:rsid w:val="00C9211E"/>
    <w:rsid w:val="00C9329E"/>
    <w:rsid w:val="00C93D9A"/>
    <w:rsid w:val="00C94B23"/>
    <w:rsid w:val="00C95828"/>
    <w:rsid w:val="00C97231"/>
    <w:rsid w:val="00C97A53"/>
    <w:rsid w:val="00CA0B33"/>
    <w:rsid w:val="00CA1DD0"/>
    <w:rsid w:val="00CA203C"/>
    <w:rsid w:val="00CA2837"/>
    <w:rsid w:val="00CA4550"/>
    <w:rsid w:val="00CA5AE8"/>
    <w:rsid w:val="00CA6854"/>
    <w:rsid w:val="00CA6CD0"/>
    <w:rsid w:val="00CA774A"/>
    <w:rsid w:val="00CB0650"/>
    <w:rsid w:val="00CB1DB1"/>
    <w:rsid w:val="00CB2F7C"/>
    <w:rsid w:val="00CB3ACC"/>
    <w:rsid w:val="00CB64BC"/>
    <w:rsid w:val="00CB663E"/>
    <w:rsid w:val="00CB68D2"/>
    <w:rsid w:val="00CC118D"/>
    <w:rsid w:val="00CC346B"/>
    <w:rsid w:val="00CC389A"/>
    <w:rsid w:val="00CC4581"/>
    <w:rsid w:val="00CC5162"/>
    <w:rsid w:val="00CC5966"/>
    <w:rsid w:val="00CC613C"/>
    <w:rsid w:val="00CC631F"/>
    <w:rsid w:val="00CC6FD9"/>
    <w:rsid w:val="00CC733B"/>
    <w:rsid w:val="00CD4512"/>
    <w:rsid w:val="00CD539D"/>
    <w:rsid w:val="00CD579D"/>
    <w:rsid w:val="00CD57D4"/>
    <w:rsid w:val="00CD64A4"/>
    <w:rsid w:val="00CD6E2A"/>
    <w:rsid w:val="00CD76DD"/>
    <w:rsid w:val="00CD7988"/>
    <w:rsid w:val="00CD79DF"/>
    <w:rsid w:val="00CE0617"/>
    <w:rsid w:val="00CE0C8C"/>
    <w:rsid w:val="00CE1F35"/>
    <w:rsid w:val="00CE3DE1"/>
    <w:rsid w:val="00CE4620"/>
    <w:rsid w:val="00CE4A1B"/>
    <w:rsid w:val="00CE4C6F"/>
    <w:rsid w:val="00CE4D06"/>
    <w:rsid w:val="00CE4E2C"/>
    <w:rsid w:val="00CE52B1"/>
    <w:rsid w:val="00CE649A"/>
    <w:rsid w:val="00CE6DF4"/>
    <w:rsid w:val="00CE7684"/>
    <w:rsid w:val="00CE7F2C"/>
    <w:rsid w:val="00CF047D"/>
    <w:rsid w:val="00CF0B51"/>
    <w:rsid w:val="00CF0D48"/>
    <w:rsid w:val="00CF1353"/>
    <w:rsid w:val="00CF2989"/>
    <w:rsid w:val="00CF2AE3"/>
    <w:rsid w:val="00CF2F7E"/>
    <w:rsid w:val="00CF2F91"/>
    <w:rsid w:val="00CF4900"/>
    <w:rsid w:val="00CF6929"/>
    <w:rsid w:val="00CF749C"/>
    <w:rsid w:val="00CF7E8A"/>
    <w:rsid w:val="00D00223"/>
    <w:rsid w:val="00D016A0"/>
    <w:rsid w:val="00D017BA"/>
    <w:rsid w:val="00D0287E"/>
    <w:rsid w:val="00D030D6"/>
    <w:rsid w:val="00D03596"/>
    <w:rsid w:val="00D04B92"/>
    <w:rsid w:val="00D04DCF"/>
    <w:rsid w:val="00D06292"/>
    <w:rsid w:val="00D0646B"/>
    <w:rsid w:val="00D06659"/>
    <w:rsid w:val="00D0666C"/>
    <w:rsid w:val="00D10217"/>
    <w:rsid w:val="00D1023E"/>
    <w:rsid w:val="00D106B3"/>
    <w:rsid w:val="00D10B7C"/>
    <w:rsid w:val="00D11B75"/>
    <w:rsid w:val="00D1202A"/>
    <w:rsid w:val="00D13D77"/>
    <w:rsid w:val="00D14899"/>
    <w:rsid w:val="00D148F3"/>
    <w:rsid w:val="00D15021"/>
    <w:rsid w:val="00D1568D"/>
    <w:rsid w:val="00D17EDA"/>
    <w:rsid w:val="00D2072E"/>
    <w:rsid w:val="00D20C5A"/>
    <w:rsid w:val="00D21E76"/>
    <w:rsid w:val="00D221F5"/>
    <w:rsid w:val="00D23AD5"/>
    <w:rsid w:val="00D24A3C"/>
    <w:rsid w:val="00D2512A"/>
    <w:rsid w:val="00D251C2"/>
    <w:rsid w:val="00D263BC"/>
    <w:rsid w:val="00D263E7"/>
    <w:rsid w:val="00D27114"/>
    <w:rsid w:val="00D317B2"/>
    <w:rsid w:val="00D3286F"/>
    <w:rsid w:val="00D3307E"/>
    <w:rsid w:val="00D33E7C"/>
    <w:rsid w:val="00D33E8B"/>
    <w:rsid w:val="00D37683"/>
    <w:rsid w:val="00D412AF"/>
    <w:rsid w:val="00D41525"/>
    <w:rsid w:val="00D426B0"/>
    <w:rsid w:val="00D444CF"/>
    <w:rsid w:val="00D469C5"/>
    <w:rsid w:val="00D4719B"/>
    <w:rsid w:val="00D474D6"/>
    <w:rsid w:val="00D47DED"/>
    <w:rsid w:val="00D517B0"/>
    <w:rsid w:val="00D517C6"/>
    <w:rsid w:val="00D51F65"/>
    <w:rsid w:val="00D522AB"/>
    <w:rsid w:val="00D53314"/>
    <w:rsid w:val="00D54B3B"/>
    <w:rsid w:val="00D5607B"/>
    <w:rsid w:val="00D562D2"/>
    <w:rsid w:val="00D56984"/>
    <w:rsid w:val="00D56E95"/>
    <w:rsid w:val="00D57791"/>
    <w:rsid w:val="00D60233"/>
    <w:rsid w:val="00D60AE9"/>
    <w:rsid w:val="00D60FEE"/>
    <w:rsid w:val="00D6133E"/>
    <w:rsid w:val="00D63497"/>
    <w:rsid w:val="00D63F04"/>
    <w:rsid w:val="00D63F6F"/>
    <w:rsid w:val="00D649DE"/>
    <w:rsid w:val="00D656FC"/>
    <w:rsid w:val="00D6606A"/>
    <w:rsid w:val="00D661FF"/>
    <w:rsid w:val="00D6723D"/>
    <w:rsid w:val="00D67CD5"/>
    <w:rsid w:val="00D70431"/>
    <w:rsid w:val="00D7047E"/>
    <w:rsid w:val="00D7076F"/>
    <w:rsid w:val="00D73EDA"/>
    <w:rsid w:val="00D742BE"/>
    <w:rsid w:val="00D745B8"/>
    <w:rsid w:val="00D75ADF"/>
    <w:rsid w:val="00D7636C"/>
    <w:rsid w:val="00D77380"/>
    <w:rsid w:val="00D77E0F"/>
    <w:rsid w:val="00D80A72"/>
    <w:rsid w:val="00D80C57"/>
    <w:rsid w:val="00D85C2E"/>
    <w:rsid w:val="00D85DE3"/>
    <w:rsid w:val="00D85FAE"/>
    <w:rsid w:val="00D867CF"/>
    <w:rsid w:val="00D870C7"/>
    <w:rsid w:val="00D87D28"/>
    <w:rsid w:val="00D9130A"/>
    <w:rsid w:val="00D91590"/>
    <w:rsid w:val="00D91E8C"/>
    <w:rsid w:val="00D9299D"/>
    <w:rsid w:val="00D92FE1"/>
    <w:rsid w:val="00D9349C"/>
    <w:rsid w:val="00D9387F"/>
    <w:rsid w:val="00D96932"/>
    <w:rsid w:val="00D96D05"/>
    <w:rsid w:val="00D97D64"/>
    <w:rsid w:val="00DA035C"/>
    <w:rsid w:val="00DA1B5B"/>
    <w:rsid w:val="00DA306E"/>
    <w:rsid w:val="00DA3C08"/>
    <w:rsid w:val="00DA4249"/>
    <w:rsid w:val="00DA4367"/>
    <w:rsid w:val="00DA4451"/>
    <w:rsid w:val="00DA44B0"/>
    <w:rsid w:val="00DA4AAB"/>
    <w:rsid w:val="00DA5F12"/>
    <w:rsid w:val="00DA6DA2"/>
    <w:rsid w:val="00DA7E67"/>
    <w:rsid w:val="00DB1A2F"/>
    <w:rsid w:val="00DB2A1B"/>
    <w:rsid w:val="00DB34F9"/>
    <w:rsid w:val="00DB425D"/>
    <w:rsid w:val="00DB46E6"/>
    <w:rsid w:val="00DB4A8B"/>
    <w:rsid w:val="00DB53B6"/>
    <w:rsid w:val="00DB5724"/>
    <w:rsid w:val="00DB59DB"/>
    <w:rsid w:val="00DB5AB3"/>
    <w:rsid w:val="00DB702F"/>
    <w:rsid w:val="00DC148D"/>
    <w:rsid w:val="00DC25AD"/>
    <w:rsid w:val="00DC2846"/>
    <w:rsid w:val="00DC302C"/>
    <w:rsid w:val="00DC5229"/>
    <w:rsid w:val="00DC63C6"/>
    <w:rsid w:val="00DC7D88"/>
    <w:rsid w:val="00DD07E3"/>
    <w:rsid w:val="00DD136C"/>
    <w:rsid w:val="00DD1AF9"/>
    <w:rsid w:val="00DD1E39"/>
    <w:rsid w:val="00DD35C6"/>
    <w:rsid w:val="00DD4BF7"/>
    <w:rsid w:val="00DD539E"/>
    <w:rsid w:val="00DE0AC5"/>
    <w:rsid w:val="00DE0BCC"/>
    <w:rsid w:val="00DE15F1"/>
    <w:rsid w:val="00DE23CE"/>
    <w:rsid w:val="00DE2729"/>
    <w:rsid w:val="00DE2BD0"/>
    <w:rsid w:val="00DE3577"/>
    <w:rsid w:val="00DE3927"/>
    <w:rsid w:val="00DE51F1"/>
    <w:rsid w:val="00DE784D"/>
    <w:rsid w:val="00DF03B1"/>
    <w:rsid w:val="00DF150E"/>
    <w:rsid w:val="00DF1AB8"/>
    <w:rsid w:val="00DF4D9E"/>
    <w:rsid w:val="00DF5472"/>
    <w:rsid w:val="00DF7C77"/>
    <w:rsid w:val="00E00D23"/>
    <w:rsid w:val="00E02053"/>
    <w:rsid w:val="00E051B8"/>
    <w:rsid w:val="00E05251"/>
    <w:rsid w:val="00E0536D"/>
    <w:rsid w:val="00E12043"/>
    <w:rsid w:val="00E126E6"/>
    <w:rsid w:val="00E135F8"/>
    <w:rsid w:val="00E13DFE"/>
    <w:rsid w:val="00E1407D"/>
    <w:rsid w:val="00E14C03"/>
    <w:rsid w:val="00E17C71"/>
    <w:rsid w:val="00E20173"/>
    <w:rsid w:val="00E209C6"/>
    <w:rsid w:val="00E21070"/>
    <w:rsid w:val="00E23953"/>
    <w:rsid w:val="00E25FF8"/>
    <w:rsid w:val="00E26671"/>
    <w:rsid w:val="00E2688D"/>
    <w:rsid w:val="00E26E8D"/>
    <w:rsid w:val="00E2720F"/>
    <w:rsid w:val="00E27CB7"/>
    <w:rsid w:val="00E33C33"/>
    <w:rsid w:val="00E34C8D"/>
    <w:rsid w:val="00E351C4"/>
    <w:rsid w:val="00E35D38"/>
    <w:rsid w:val="00E360F7"/>
    <w:rsid w:val="00E36DE9"/>
    <w:rsid w:val="00E37F03"/>
    <w:rsid w:val="00E40234"/>
    <w:rsid w:val="00E4063F"/>
    <w:rsid w:val="00E452F9"/>
    <w:rsid w:val="00E457B2"/>
    <w:rsid w:val="00E459C7"/>
    <w:rsid w:val="00E45A17"/>
    <w:rsid w:val="00E45BFE"/>
    <w:rsid w:val="00E46FD9"/>
    <w:rsid w:val="00E47110"/>
    <w:rsid w:val="00E47BAA"/>
    <w:rsid w:val="00E501D9"/>
    <w:rsid w:val="00E50560"/>
    <w:rsid w:val="00E50561"/>
    <w:rsid w:val="00E50EFB"/>
    <w:rsid w:val="00E51BA8"/>
    <w:rsid w:val="00E51D83"/>
    <w:rsid w:val="00E52587"/>
    <w:rsid w:val="00E52BF8"/>
    <w:rsid w:val="00E52F30"/>
    <w:rsid w:val="00E53604"/>
    <w:rsid w:val="00E549F4"/>
    <w:rsid w:val="00E557F6"/>
    <w:rsid w:val="00E5762F"/>
    <w:rsid w:val="00E5777A"/>
    <w:rsid w:val="00E578C0"/>
    <w:rsid w:val="00E6021C"/>
    <w:rsid w:val="00E604D6"/>
    <w:rsid w:val="00E6093E"/>
    <w:rsid w:val="00E6205A"/>
    <w:rsid w:val="00E62602"/>
    <w:rsid w:val="00E629B5"/>
    <w:rsid w:val="00E63FC8"/>
    <w:rsid w:val="00E64229"/>
    <w:rsid w:val="00E6632B"/>
    <w:rsid w:val="00E67AE8"/>
    <w:rsid w:val="00E67CBF"/>
    <w:rsid w:val="00E7028D"/>
    <w:rsid w:val="00E702B5"/>
    <w:rsid w:val="00E70D0D"/>
    <w:rsid w:val="00E721FC"/>
    <w:rsid w:val="00E72A9E"/>
    <w:rsid w:val="00E7399F"/>
    <w:rsid w:val="00E73D97"/>
    <w:rsid w:val="00E753C8"/>
    <w:rsid w:val="00E76009"/>
    <w:rsid w:val="00E7754D"/>
    <w:rsid w:val="00E81B88"/>
    <w:rsid w:val="00E8365C"/>
    <w:rsid w:val="00E83F4A"/>
    <w:rsid w:val="00E84E05"/>
    <w:rsid w:val="00E84F6E"/>
    <w:rsid w:val="00E875E7"/>
    <w:rsid w:val="00E87603"/>
    <w:rsid w:val="00E90E5A"/>
    <w:rsid w:val="00E91164"/>
    <w:rsid w:val="00E91D22"/>
    <w:rsid w:val="00E94344"/>
    <w:rsid w:val="00E94C64"/>
    <w:rsid w:val="00EA03B5"/>
    <w:rsid w:val="00EA0EEE"/>
    <w:rsid w:val="00EA37E3"/>
    <w:rsid w:val="00EA3D67"/>
    <w:rsid w:val="00EA4564"/>
    <w:rsid w:val="00EA51D3"/>
    <w:rsid w:val="00EA5AF3"/>
    <w:rsid w:val="00EA633C"/>
    <w:rsid w:val="00EA69F2"/>
    <w:rsid w:val="00EB0791"/>
    <w:rsid w:val="00EB1F6F"/>
    <w:rsid w:val="00EB4752"/>
    <w:rsid w:val="00EB6302"/>
    <w:rsid w:val="00EB7593"/>
    <w:rsid w:val="00EC1645"/>
    <w:rsid w:val="00EC1C06"/>
    <w:rsid w:val="00EC2695"/>
    <w:rsid w:val="00EC3450"/>
    <w:rsid w:val="00EC507F"/>
    <w:rsid w:val="00EC52C3"/>
    <w:rsid w:val="00EC5450"/>
    <w:rsid w:val="00EC5C62"/>
    <w:rsid w:val="00EC653A"/>
    <w:rsid w:val="00EC6DD4"/>
    <w:rsid w:val="00EC7FD1"/>
    <w:rsid w:val="00ED2138"/>
    <w:rsid w:val="00ED25A5"/>
    <w:rsid w:val="00ED2702"/>
    <w:rsid w:val="00ED2956"/>
    <w:rsid w:val="00ED4CD3"/>
    <w:rsid w:val="00ED5FC0"/>
    <w:rsid w:val="00ED76A8"/>
    <w:rsid w:val="00EE34C2"/>
    <w:rsid w:val="00EE4863"/>
    <w:rsid w:val="00EF2050"/>
    <w:rsid w:val="00EF4684"/>
    <w:rsid w:val="00EF529A"/>
    <w:rsid w:val="00EF555F"/>
    <w:rsid w:val="00EF6FD2"/>
    <w:rsid w:val="00F000DD"/>
    <w:rsid w:val="00F009AE"/>
    <w:rsid w:val="00F00FA2"/>
    <w:rsid w:val="00F01B0B"/>
    <w:rsid w:val="00F01CCF"/>
    <w:rsid w:val="00F033E0"/>
    <w:rsid w:val="00F034E0"/>
    <w:rsid w:val="00F0365E"/>
    <w:rsid w:val="00F03759"/>
    <w:rsid w:val="00F042B8"/>
    <w:rsid w:val="00F05C1A"/>
    <w:rsid w:val="00F05FA4"/>
    <w:rsid w:val="00F06879"/>
    <w:rsid w:val="00F077C1"/>
    <w:rsid w:val="00F078C1"/>
    <w:rsid w:val="00F11865"/>
    <w:rsid w:val="00F13ED1"/>
    <w:rsid w:val="00F1428C"/>
    <w:rsid w:val="00F1459B"/>
    <w:rsid w:val="00F16577"/>
    <w:rsid w:val="00F166D5"/>
    <w:rsid w:val="00F16C57"/>
    <w:rsid w:val="00F20998"/>
    <w:rsid w:val="00F21886"/>
    <w:rsid w:val="00F22B69"/>
    <w:rsid w:val="00F23359"/>
    <w:rsid w:val="00F24DAE"/>
    <w:rsid w:val="00F24E1F"/>
    <w:rsid w:val="00F250B8"/>
    <w:rsid w:val="00F25118"/>
    <w:rsid w:val="00F2691A"/>
    <w:rsid w:val="00F26BB7"/>
    <w:rsid w:val="00F306E5"/>
    <w:rsid w:val="00F30E00"/>
    <w:rsid w:val="00F319C9"/>
    <w:rsid w:val="00F32711"/>
    <w:rsid w:val="00F32BB8"/>
    <w:rsid w:val="00F35963"/>
    <w:rsid w:val="00F35F5F"/>
    <w:rsid w:val="00F37238"/>
    <w:rsid w:val="00F37CB4"/>
    <w:rsid w:val="00F401F3"/>
    <w:rsid w:val="00F4074F"/>
    <w:rsid w:val="00F40ACC"/>
    <w:rsid w:val="00F41786"/>
    <w:rsid w:val="00F41F3D"/>
    <w:rsid w:val="00F427B2"/>
    <w:rsid w:val="00F428B8"/>
    <w:rsid w:val="00F42B51"/>
    <w:rsid w:val="00F43637"/>
    <w:rsid w:val="00F46812"/>
    <w:rsid w:val="00F46A87"/>
    <w:rsid w:val="00F474D5"/>
    <w:rsid w:val="00F5078A"/>
    <w:rsid w:val="00F51DCA"/>
    <w:rsid w:val="00F52511"/>
    <w:rsid w:val="00F53987"/>
    <w:rsid w:val="00F54755"/>
    <w:rsid w:val="00F549F2"/>
    <w:rsid w:val="00F55DD9"/>
    <w:rsid w:val="00F57133"/>
    <w:rsid w:val="00F577D9"/>
    <w:rsid w:val="00F60195"/>
    <w:rsid w:val="00F6157B"/>
    <w:rsid w:val="00F6439D"/>
    <w:rsid w:val="00F6439F"/>
    <w:rsid w:val="00F655BC"/>
    <w:rsid w:val="00F65E53"/>
    <w:rsid w:val="00F65EE8"/>
    <w:rsid w:val="00F66001"/>
    <w:rsid w:val="00F6668B"/>
    <w:rsid w:val="00F66A9D"/>
    <w:rsid w:val="00F66D7D"/>
    <w:rsid w:val="00F701A2"/>
    <w:rsid w:val="00F70719"/>
    <w:rsid w:val="00F70AE2"/>
    <w:rsid w:val="00F7100B"/>
    <w:rsid w:val="00F718E0"/>
    <w:rsid w:val="00F71B8F"/>
    <w:rsid w:val="00F72106"/>
    <w:rsid w:val="00F7237F"/>
    <w:rsid w:val="00F7333A"/>
    <w:rsid w:val="00F741D0"/>
    <w:rsid w:val="00F74799"/>
    <w:rsid w:val="00F75121"/>
    <w:rsid w:val="00F752CC"/>
    <w:rsid w:val="00F7569B"/>
    <w:rsid w:val="00F764AB"/>
    <w:rsid w:val="00F7740D"/>
    <w:rsid w:val="00F8198B"/>
    <w:rsid w:val="00F82118"/>
    <w:rsid w:val="00F82941"/>
    <w:rsid w:val="00F836C3"/>
    <w:rsid w:val="00F83A0B"/>
    <w:rsid w:val="00F84CDE"/>
    <w:rsid w:val="00F879DE"/>
    <w:rsid w:val="00F900FC"/>
    <w:rsid w:val="00F90331"/>
    <w:rsid w:val="00F90F30"/>
    <w:rsid w:val="00F9104A"/>
    <w:rsid w:val="00F915F2"/>
    <w:rsid w:val="00F919E6"/>
    <w:rsid w:val="00F91B13"/>
    <w:rsid w:val="00F91C0B"/>
    <w:rsid w:val="00F925E7"/>
    <w:rsid w:val="00F93844"/>
    <w:rsid w:val="00F956A4"/>
    <w:rsid w:val="00F95C17"/>
    <w:rsid w:val="00F96DE1"/>
    <w:rsid w:val="00FA0F5A"/>
    <w:rsid w:val="00FA24C9"/>
    <w:rsid w:val="00FA2A5A"/>
    <w:rsid w:val="00FA45D3"/>
    <w:rsid w:val="00FA4F4B"/>
    <w:rsid w:val="00FA5A09"/>
    <w:rsid w:val="00FA690A"/>
    <w:rsid w:val="00FA7543"/>
    <w:rsid w:val="00FB0B3B"/>
    <w:rsid w:val="00FB0BCC"/>
    <w:rsid w:val="00FB1F60"/>
    <w:rsid w:val="00FB2B63"/>
    <w:rsid w:val="00FB516D"/>
    <w:rsid w:val="00FB5279"/>
    <w:rsid w:val="00FB5FC7"/>
    <w:rsid w:val="00FB6055"/>
    <w:rsid w:val="00FB6297"/>
    <w:rsid w:val="00FB67D2"/>
    <w:rsid w:val="00FB6EF3"/>
    <w:rsid w:val="00FB7467"/>
    <w:rsid w:val="00FB7523"/>
    <w:rsid w:val="00FB7C2A"/>
    <w:rsid w:val="00FB7C61"/>
    <w:rsid w:val="00FC0809"/>
    <w:rsid w:val="00FC12C4"/>
    <w:rsid w:val="00FC1B92"/>
    <w:rsid w:val="00FC2FFB"/>
    <w:rsid w:val="00FC3847"/>
    <w:rsid w:val="00FC5452"/>
    <w:rsid w:val="00FC6CD3"/>
    <w:rsid w:val="00FC6D95"/>
    <w:rsid w:val="00FC6DD0"/>
    <w:rsid w:val="00FD0983"/>
    <w:rsid w:val="00FD15FE"/>
    <w:rsid w:val="00FD1755"/>
    <w:rsid w:val="00FD3429"/>
    <w:rsid w:val="00FD3928"/>
    <w:rsid w:val="00FD3B6D"/>
    <w:rsid w:val="00FD4336"/>
    <w:rsid w:val="00FD5194"/>
    <w:rsid w:val="00FD5900"/>
    <w:rsid w:val="00FD635B"/>
    <w:rsid w:val="00FD6640"/>
    <w:rsid w:val="00FD6807"/>
    <w:rsid w:val="00FD7042"/>
    <w:rsid w:val="00FE05EA"/>
    <w:rsid w:val="00FE1616"/>
    <w:rsid w:val="00FE174D"/>
    <w:rsid w:val="00FE5188"/>
    <w:rsid w:val="00FF2526"/>
    <w:rsid w:val="00FF4D5D"/>
    <w:rsid w:val="00FF556C"/>
    <w:rsid w:val="00FF5D9E"/>
    <w:rsid w:val="00FF6E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73204EF3-0036-4299-963A-3B2DDE42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20A9"/>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A7274C"/>
    <w:pPr>
      <w:widowControl w:val="0"/>
      <w:wordWrap w:val="0"/>
      <w:autoSpaceDE w:val="0"/>
      <w:autoSpaceDN w:val="0"/>
      <w:adjustRightInd w:val="0"/>
      <w:spacing w:line="384" w:lineRule="atLeast"/>
      <w:jc w:val="both"/>
    </w:pPr>
    <w:rPr>
      <w:rFonts w:ascii="바탕체" w:eastAsia="바탕체"/>
      <w:color w:val="000000"/>
    </w:rPr>
  </w:style>
  <w:style w:type="character" w:styleId="a4">
    <w:name w:val="Hyperlink"/>
    <w:uiPriority w:val="99"/>
    <w:rsid w:val="00A7274C"/>
    <w:rPr>
      <w:color w:val="0000FF"/>
      <w:u w:val="single"/>
    </w:rPr>
  </w:style>
  <w:style w:type="table" w:styleId="a5">
    <w:name w:val="Table Grid"/>
    <w:basedOn w:val="a1"/>
    <w:uiPriority w:val="59"/>
    <w:rsid w:val="00B75807"/>
    <w:pPr>
      <w:widowControl w:val="0"/>
      <w:wordWrap w:val="0"/>
      <w:autoSpaceDE w:val="0"/>
      <w:autoSpaceDN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rsid w:val="00E25FF8"/>
  </w:style>
  <w:style w:type="paragraph" w:styleId="a7">
    <w:name w:val="footer"/>
    <w:basedOn w:val="a"/>
    <w:rsid w:val="005C1D2D"/>
    <w:pPr>
      <w:tabs>
        <w:tab w:val="center" w:pos="4252"/>
        <w:tab w:val="right" w:pos="8504"/>
      </w:tabs>
      <w:snapToGrid w:val="0"/>
    </w:pPr>
  </w:style>
  <w:style w:type="character" w:styleId="a8">
    <w:name w:val="page number"/>
    <w:basedOn w:val="a0"/>
    <w:rsid w:val="005C1D2D"/>
  </w:style>
  <w:style w:type="paragraph" w:styleId="a9">
    <w:name w:val="header"/>
    <w:basedOn w:val="a"/>
    <w:link w:val="Char"/>
    <w:uiPriority w:val="99"/>
    <w:rsid w:val="005C1D2D"/>
    <w:pPr>
      <w:tabs>
        <w:tab w:val="center" w:pos="4252"/>
        <w:tab w:val="right" w:pos="8504"/>
      </w:tabs>
      <w:snapToGrid w:val="0"/>
    </w:pPr>
  </w:style>
  <w:style w:type="paragraph" w:styleId="aa">
    <w:name w:val="Balloon Text"/>
    <w:basedOn w:val="a"/>
    <w:semiHidden/>
    <w:rsid w:val="00F549F2"/>
    <w:rPr>
      <w:rFonts w:ascii="Arial" w:eastAsia="돋움" w:hAnsi="Arial"/>
      <w:sz w:val="18"/>
      <w:szCs w:val="18"/>
    </w:rPr>
  </w:style>
  <w:style w:type="character" w:styleId="ab">
    <w:name w:val="FollowedHyperlink"/>
    <w:uiPriority w:val="99"/>
    <w:rsid w:val="00174A2A"/>
    <w:rPr>
      <w:color w:val="800080"/>
      <w:u w:val="single"/>
    </w:rPr>
  </w:style>
  <w:style w:type="character" w:customStyle="1" w:styleId="jrnl">
    <w:name w:val="jrnl"/>
    <w:rsid w:val="002E1E9D"/>
  </w:style>
  <w:style w:type="character" w:customStyle="1" w:styleId="Char">
    <w:name w:val="머리글 Char"/>
    <w:basedOn w:val="a0"/>
    <w:link w:val="a9"/>
    <w:uiPriority w:val="99"/>
    <w:rsid w:val="00822768"/>
    <w:rPr>
      <w:rFonts w:ascii="바탕"/>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011984">
      <w:bodyDiv w:val="1"/>
      <w:marLeft w:val="0"/>
      <w:marRight w:val="0"/>
      <w:marTop w:val="0"/>
      <w:marBottom w:val="0"/>
      <w:divBdr>
        <w:top w:val="none" w:sz="0" w:space="0" w:color="auto"/>
        <w:left w:val="none" w:sz="0" w:space="0" w:color="auto"/>
        <w:bottom w:val="none" w:sz="0" w:space="0" w:color="auto"/>
        <w:right w:val="none" w:sz="0" w:space="0" w:color="auto"/>
      </w:divBdr>
      <w:divsChild>
        <w:div w:id="1085418769">
          <w:marLeft w:val="0"/>
          <w:marRight w:val="0"/>
          <w:marTop w:val="0"/>
          <w:marBottom w:val="0"/>
          <w:divBdr>
            <w:top w:val="none" w:sz="0" w:space="0" w:color="auto"/>
            <w:left w:val="none" w:sz="0" w:space="0" w:color="auto"/>
            <w:bottom w:val="none" w:sz="0" w:space="0" w:color="auto"/>
            <w:right w:val="none" w:sz="0" w:space="0" w:color="auto"/>
          </w:divBdr>
          <w:divsChild>
            <w:div w:id="1392384257">
              <w:marLeft w:val="0"/>
              <w:marRight w:val="0"/>
              <w:marTop w:val="0"/>
              <w:marBottom w:val="0"/>
              <w:divBdr>
                <w:top w:val="none" w:sz="0" w:space="0" w:color="auto"/>
                <w:left w:val="none" w:sz="0" w:space="0" w:color="auto"/>
                <w:bottom w:val="none" w:sz="0" w:space="0" w:color="auto"/>
                <w:right w:val="none" w:sz="0" w:space="0" w:color="auto"/>
              </w:divBdr>
              <w:divsChild>
                <w:div w:id="2017343124">
                  <w:marLeft w:val="0"/>
                  <w:marRight w:val="0"/>
                  <w:marTop w:val="0"/>
                  <w:marBottom w:val="0"/>
                  <w:divBdr>
                    <w:top w:val="none" w:sz="0" w:space="0" w:color="auto"/>
                    <w:left w:val="none" w:sz="0" w:space="0" w:color="auto"/>
                    <w:bottom w:val="none" w:sz="0" w:space="0" w:color="auto"/>
                    <w:right w:val="none" w:sz="0" w:space="0" w:color="auto"/>
                  </w:divBdr>
                  <w:divsChild>
                    <w:div w:id="1366175900">
                      <w:marLeft w:val="0"/>
                      <w:marRight w:val="0"/>
                      <w:marTop w:val="0"/>
                      <w:marBottom w:val="0"/>
                      <w:divBdr>
                        <w:top w:val="none" w:sz="0" w:space="0" w:color="auto"/>
                        <w:left w:val="none" w:sz="0" w:space="0" w:color="auto"/>
                        <w:bottom w:val="none" w:sz="0" w:space="0" w:color="auto"/>
                        <w:right w:val="none" w:sz="0" w:space="0" w:color="auto"/>
                      </w:divBdr>
                      <w:divsChild>
                        <w:div w:id="2117359057">
                          <w:marLeft w:val="0"/>
                          <w:marRight w:val="0"/>
                          <w:marTop w:val="0"/>
                          <w:marBottom w:val="0"/>
                          <w:divBdr>
                            <w:top w:val="none" w:sz="0" w:space="0" w:color="auto"/>
                            <w:left w:val="none" w:sz="0" w:space="0" w:color="auto"/>
                            <w:bottom w:val="none" w:sz="0" w:space="0" w:color="auto"/>
                            <w:right w:val="none" w:sz="0" w:space="0" w:color="auto"/>
                          </w:divBdr>
                          <w:divsChild>
                            <w:div w:id="1491022051">
                              <w:marLeft w:val="0"/>
                              <w:marRight w:val="0"/>
                              <w:marTop w:val="0"/>
                              <w:marBottom w:val="0"/>
                              <w:divBdr>
                                <w:top w:val="none" w:sz="0" w:space="0" w:color="auto"/>
                                <w:left w:val="none" w:sz="0" w:space="0" w:color="auto"/>
                                <w:bottom w:val="none" w:sz="0" w:space="0" w:color="auto"/>
                                <w:right w:val="none" w:sz="0" w:space="0" w:color="auto"/>
                              </w:divBdr>
                              <w:divsChild>
                                <w:div w:id="516621571">
                                  <w:marLeft w:val="0"/>
                                  <w:marRight w:val="0"/>
                                  <w:marTop w:val="0"/>
                                  <w:marBottom w:val="0"/>
                                  <w:divBdr>
                                    <w:top w:val="none" w:sz="0" w:space="0" w:color="auto"/>
                                    <w:left w:val="none" w:sz="0" w:space="0" w:color="auto"/>
                                    <w:bottom w:val="none" w:sz="0" w:space="0" w:color="auto"/>
                                    <w:right w:val="none" w:sz="0" w:space="0" w:color="auto"/>
                                  </w:divBdr>
                                  <w:divsChild>
                                    <w:div w:id="1194808895">
                                      <w:marLeft w:val="0"/>
                                      <w:marRight w:val="0"/>
                                      <w:marTop w:val="0"/>
                                      <w:marBottom w:val="0"/>
                                      <w:divBdr>
                                        <w:top w:val="none" w:sz="0" w:space="0" w:color="auto"/>
                                        <w:left w:val="none" w:sz="0" w:space="0" w:color="auto"/>
                                        <w:bottom w:val="none" w:sz="0" w:space="0" w:color="auto"/>
                                        <w:right w:val="none" w:sz="0" w:space="0" w:color="auto"/>
                                      </w:divBdr>
                                    </w:div>
                                    <w:div w:id="130712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5777120">
      <w:bodyDiv w:val="1"/>
      <w:marLeft w:val="0"/>
      <w:marRight w:val="0"/>
      <w:marTop w:val="0"/>
      <w:marBottom w:val="0"/>
      <w:divBdr>
        <w:top w:val="none" w:sz="0" w:space="0" w:color="auto"/>
        <w:left w:val="none" w:sz="0" w:space="0" w:color="auto"/>
        <w:bottom w:val="none" w:sz="0" w:space="0" w:color="auto"/>
        <w:right w:val="none" w:sz="0" w:space="0" w:color="auto"/>
      </w:divBdr>
    </w:div>
    <w:div w:id="917714142">
      <w:bodyDiv w:val="1"/>
      <w:marLeft w:val="0"/>
      <w:marRight w:val="0"/>
      <w:marTop w:val="0"/>
      <w:marBottom w:val="0"/>
      <w:divBdr>
        <w:top w:val="none" w:sz="0" w:space="0" w:color="auto"/>
        <w:left w:val="none" w:sz="0" w:space="0" w:color="auto"/>
        <w:bottom w:val="none" w:sz="0" w:space="0" w:color="auto"/>
        <w:right w:val="none" w:sz="0" w:space="0" w:color="auto"/>
      </w:divBdr>
      <w:divsChild>
        <w:div w:id="1814251217">
          <w:marLeft w:val="0"/>
          <w:marRight w:val="0"/>
          <w:marTop w:val="0"/>
          <w:marBottom w:val="0"/>
          <w:divBdr>
            <w:top w:val="none" w:sz="0" w:space="0" w:color="auto"/>
            <w:left w:val="none" w:sz="0" w:space="0" w:color="auto"/>
            <w:bottom w:val="none" w:sz="0" w:space="0" w:color="auto"/>
            <w:right w:val="none" w:sz="0" w:space="0" w:color="auto"/>
          </w:divBdr>
        </w:div>
        <w:div w:id="1322273562">
          <w:marLeft w:val="0"/>
          <w:marRight w:val="0"/>
          <w:marTop w:val="0"/>
          <w:marBottom w:val="0"/>
          <w:divBdr>
            <w:top w:val="none" w:sz="0" w:space="0" w:color="auto"/>
            <w:left w:val="none" w:sz="0" w:space="0" w:color="auto"/>
            <w:bottom w:val="none" w:sz="0" w:space="0" w:color="auto"/>
            <w:right w:val="none" w:sz="0" w:space="0" w:color="auto"/>
          </w:divBdr>
        </w:div>
      </w:divsChild>
    </w:div>
    <w:div w:id="1119106731">
      <w:bodyDiv w:val="1"/>
      <w:marLeft w:val="0"/>
      <w:marRight w:val="0"/>
      <w:marTop w:val="0"/>
      <w:marBottom w:val="0"/>
      <w:divBdr>
        <w:top w:val="none" w:sz="0" w:space="0" w:color="auto"/>
        <w:left w:val="none" w:sz="0" w:space="0" w:color="auto"/>
        <w:bottom w:val="none" w:sz="0" w:space="0" w:color="auto"/>
        <w:right w:val="none" w:sz="0" w:space="0" w:color="auto"/>
      </w:divBdr>
      <w:divsChild>
        <w:div w:id="1588151125">
          <w:marLeft w:val="0"/>
          <w:marRight w:val="0"/>
          <w:marTop w:val="0"/>
          <w:marBottom w:val="0"/>
          <w:divBdr>
            <w:top w:val="none" w:sz="0" w:space="0" w:color="auto"/>
            <w:left w:val="none" w:sz="0" w:space="0" w:color="auto"/>
            <w:bottom w:val="none" w:sz="0" w:space="0" w:color="auto"/>
            <w:right w:val="none" w:sz="0" w:space="0" w:color="auto"/>
          </w:divBdr>
        </w:div>
        <w:div w:id="701520501">
          <w:marLeft w:val="0"/>
          <w:marRight w:val="0"/>
          <w:marTop w:val="0"/>
          <w:marBottom w:val="0"/>
          <w:divBdr>
            <w:top w:val="none" w:sz="0" w:space="0" w:color="auto"/>
            <w:left w:val="none" w:sz="0" w:space="0" w:color="auto"/>
            <w:bottom w:val="none" w:sz="0" w:space="0" w:color="auto"/>
            <w:right w:val="none" w:sz="0" w:space="0" w:color="auto"/>
          </w:divBdr>
        </w:div>
        <w:div w:id="1875580191">
          <w:marLeft w:val="0"/>
          <w:marRight w:val="0"/>
          <w:marTop w:val="0"/>
          <w:marBottom w:val="0"/>
          <w:divBdr>
            <w:top w:val="none" w:sz="0" w:space="0" w:color="auto"/>
            <w:left w:val="none" w:sz="0" w:space="0" w:color="auto"/>
            <w:bottom w:val="none" w:sz="0" w:space="0" w:color="auto"/>
            <w:right w:val="none" w:sz="0" w:space="0" w:color="auto"/>
          </w:divBdr>
        </w:div>
        <w:div w:id="1187448360">
          <w:marLeft w:val="0"/>
          <w:marRight w:val="0"/>
          <w:marTop w:val="0"/>
          <w:marBottom w:val="0"/>
          <w:divBdr>
            <w:top w:val="none" w:sz="0" w:space="0" w:color="auto"/>
            <w:left w:val="none" w:sz="0" w:space="0" w:color="auto"/>
            <w:bottom w:val="none" w:sz="0" w:space="0" w:color="auto"/>
            <w:right w:val="none" w:sz="0" w:space="0" w:color="auto"/>
          </w:divBdr>
        </w:div>
      </w:divsChild>
    </w:div>
    <w:div w:id="1139959064">
      <w:bodyDiv w:val="1"/>
      <w:marLeft w:val="0"/>
      <w:marRight w:val="0"/>
      <w:marTop w:val="0"/>
      <w:marBottom w:val="0"/>
      <w:divBdr>
        <w:top w:val="none" w:sz="0" w:space="0" w:color="auto"/>
        <w:left w:val="none" w:sz="0" w:space="0" w:color="auto"/>
        <w:bottom w:val="none" w:sz="0" w:space="0" w:color="auto"/>
        <w:right w:val="none" w:sz="0" w:space="0" w:color="auto"/>
      </w:divBdr>
      <w:divsChild>
        <w:div w:id="376273403">
          <w:marLeft w:val="0"/>
          <w:marRight w:val="0"/>
          <w:marTop w:val="0"/>
          <w:marBottom w:val="0"/>
          <w:divBdr>
            <w:top w:val="none" w:sz="0" w:space="0" w:color="auto"/>
            <w:left w:val="none" w:sz="0" w:space="0" w:color="auto"/>
            <w:bottom w:val="none" w:sz="0" w:space="0" w:color="auto"/>
            <w:right w:val="none" w:sz="0" w:space="0" w:color="auto"/>
          </w:divBdr>
          <w:divsChild>
            <w:div w:id="1136490461">
              <w:marLeft w:val="0"/>
              <w:marRight w:val="0"/>
              <w:marTop w:val="0"/>
              <w:marBottom w:val="0"/>
              <w:divBdr>
                <w:top w:val="none" w:sz="0" w:space="0" w:color="auto"/>
                <w:left w:val="none" w:sz="0" w:space="0" w:color="auto"/>
                <w:bottom w:val="none" w:sz="0" w:space="0" w:color="auto"/>
                <w:right w:val="none" w:sz="0" w:space="0" w:color="auto"/>
              </w:divBdr>
              <w:divsChild>
                <w:div w:id="326329977">
                  <w:marLeft w:val="0"/>
                  <w:marRight w:val="0"/>
                  <w:marTop w:val="0"/>
                  <w:marBottom w:val="0"/>
                  <w:divBdr>
                    <w:top w:val="none" w:sz="0" w:space="0" w:color="auto"/>
                    <w:left w:val="none" w:sz="0" w:space="0" w:color="auto"/>
                    <w:bottom w:val="none" w:sz="0" w:space="0" w:color="auto"/>
                    <w:right w:val="none" w:sz="0" w:space="0" w:color="auto"/>
                  </w:divBdr>
                  <w:divsChild>
                    <w:div w:id="72576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686246">
      <w:bodyDiv w:val="1"/>
      <w:marLeft w:val="0"/>
      <w:marRight w:val="0"/>
      <w:marTop w:val="0"/>
      <w:marBottom w:val="0"/>
      <w:divBdr>
        <w:top w:val="none" w:sz="0" w:space="0" w:color="auto"/>
        <w:left w:val="none" w:sz="0" w:space="0" w:color="auto"/>
        <w:bottom w:val="none" w:sz="0" w:space="0" w:color="auto"/>
        <w:right w:val="none" w:sz="0" w:space="0" w:color="auto"/>
      </w:divBdr>
    </w:div>
    <w:div w:id="1368064791">
      <w:bodyDiv w:val="1"/>
      <w:marLeft w:val="0"/>
      <w:marRight w:val="0"/>
      <w:marTop w:val="0"/>
      <w:marBottom w:val="0"/>
      <w:divBdr>
        <w:top w:val="none" w:sz="0" w:space="0" w:color="auto"/>
        <w:left w:val="none" w:sz="0" w:space="0" w:color="auto"/>
        <w:bottom w:val="none" w:sz="0" w:space="0" w:color="auto"/>
        <w:right w:val="none" w:sz="0" w:space="0" w:color="auto"/>
      </w:divBdr>
    </w:div>
    <w:div w:id="1411728385">
      <w:bodyDiv w:val="1"/>
      <w:marLeft w:val="0"/>
      <w:marRight w:val="0"/>
      <w:marTop w:val="0"/>
      <w:marBottom w:val="0"/>
      <w:divBdr>
        <w:top w:val="none" w:sz="0" w:space="0" w:color="auto"/>
        <w:left w:val="none" w:sz="0" w:space="0" w:color="auto"/>
        <w:bottom w:val="none" w:sz="0" w:space="0" w:color="auto"/>
        <w:right w:val="none" w:sz="0" w:space="0" w:color="auto"/>
      </w:divBdr>
    </w:div>
    <w:div w:id="1479149450">
      <w:bodyDiv w:val="1"/>
      <w:marLeft w:val="0"/>
      <w:marRight w:val="0"/>
      <w:marTop w:val="0"/>
      <w:marBottom w:val="0"/>
      <w:divBdr>
        <w:top w:val="none" w:sz="0" w:space="0" w:color="auto"/>
        <w:left w:val="none" w:sz="0" w:space="0" w:color="auto"/>
        <w:bottom w:val="none" w:sz="0" w:space="0" w:color="auto"/>
        <w:right w:val="none" w:sz="0" w:space="0" w:color="auto"/>
      </w:divBdr>
      <w:divsChild>
        <w:div w:id="447432146">
          <w:marLeft w:val="0"/>
          <w:marRight w:val="0"/>
          <w:marTop w:val="0"/>
          <w:marBottom w:val="0"/>
          <w:divBdr>
            <w:top w:val="none" w:sz="0" w:space="0" w:color="auto"/>
            <w:left w:val="none" w:sz="0" w:space="0" w:color="auto"/>
            <w:bottom w:val="none" w:sz="0" w:space="0" w:color="auto"/>
            <w:right w:val="none" w:sz="0" w:space="0" w:color="auto"/>
          </w:divBdr>
        </w:div>
        <w:div w:id="347172951">
          <w:marLeft w:val="0"/>
          <w:marRight w:val="0"/>
          <w:marTop w:val="0"/>
          <w:marBottom w:val="0"/>
          <w:divBdr>
            <w:top w:val="none" w:sz="0" w:space="0" w:color="auto"/>
            <w:left w:val="none" w:sz="0" w:space="0" w:color="auto"/>
            <w:bottom w:val="none" w:sz="0" w:space="0" w:color="auto"/>
            <w:right w:val="none" w:sz="0" w:space="0" w:color="auto"/>
          </w:divBdr>
        </w:div>
        <w:div w:id="1472209438">
          <w:marLeft w:val="0"/>
          <w:marRight w:val="0"/>
          <w:marTop w:val="0"/>
          <w:marBottom w:val="0"/>
          <w:divBdr>
            <w:top w:val="none" w:sz="0" w:space="0" w:color="auto"/>
            <w:left w:val="none" w:sz="0" w:space="0" w:color="auto"/>
            <w:bottom w:val="none" w:sz="0" w:space="0" w:color="auto"/>
            <w:right w:val="none" w:sz="0" w:space="0" w:color="auto"/>
          </w:divBdr>
        </w:div>
      </w:divsChild>
    </w:div>
    <w:div w:id="1752700806">
      <w:bodyDiv w:val="1"/>
      <w:marLeft w:val="0"/>
      <w:marRight w:val="0"/>
      <w:marTop w:val="0"/>
      <w:marBottom w:val="0"/>
      <w:divBdr>
        <w:top w:val="none" w:sz="0" w:space="0" w:color="auto"/>
        <w:left w:val="none" w:sz="0" w:space="0" w:color="auto"/>
        <w:bottom w:val="none" w:sz="0" w:space="0" w:color="auto"/>
        <w:right w:val="none" w:sz="0" w:space="0" w:color="auto"/>
      </w:divBdr>
    </w:div>
    <w:div w:id="2043364456">
      <w:bodyDiv w:val="1"/>
      <w:marLeft w:val="0"/>
      <w:marRight w:val="0"/>
      <w:marTop w:val="0"/>
      <w:marBottom w:val="0"/>
      <w:divBdr>
        <w:top w:val="none" w:sz="0" w:space="0" w:color="auto"/>
        <w:left w:val="none" w:sz="0" w:space="0" w:color="auto"/>
        <w:bottom w:val="none" w:sz="0" w:space="0" w:color="auto"/>
        <w:right w:val="none" w:sz="0" w:space="0" w:color="auto"/>
      </w:divBdr>
    </w:div>
    <w:div w:id="2048067579">
      <w:bodyDiv w:val="1"/>
      <w:marLeft w:val="0"/>
      <w:marRight w:val="0"/>
      <w:marTop w:val="0"/>
      <w:marBottom w:val="0"/>
      <w:divBdr>
        <w:top w:val="none" w:sz="0" w:space="0" w:color="auto"/>
        <w:left w:val="none" w:sz="0" w:space="0" w:color="auto"/>
        <w:bottom w:val="none" w:sz="0" w:space="0" w:color="auto"/>
        <w:right w:val="none" w:sz="0" w:space="0" w:color="auto"/>
      </w:divBdr>
      <w:divsChild>
        <w:div w:id="1110393535">
          <w:marLeft w:val="0"/>
          <w:marRight w:val="0"/>
          <w:marTop w:val="0"/>
          <w:marBottom w:val="0"/>
          <w:divBdr>
            <w:top w:val="none" w:sz="0" w:space="0" w:color="auto"/>
            <w:left w:val="none" w:sz="0" w:space="0" w:color="auto"/>
            <w:bottom w:val="none" w:sz="0" w:space="0" w:color="auto"/>
            <w:right w:val="none" w:sz="0" w:space="0" w:color="auto"/>
          </w:divBdr>
        </w:div>
        <w:div w:id="591596770">
          <w:marLeft w:val="0"/>
          <w:marRight w:val="0"/>
          <w:marTop w:val="0"/>
          <w:marBottom w:val="0"/>
          <w:divBdr>
            <w:top w:val="none" w:sz="0" w:space="0" w:color="auto"/>
            <w:left w:val="none" w:sz="0" w:space="0" w:color="auto"/>
            <w:bottom w:val="none" w:sz="0" w:space="0" w:color="auto"/>
            <w:right w:val="none" w:sz="0" w:space="0" w:color="auto"/>
          </w:divBdr>
        </w:div>
        <w:div w:id="8704137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03796E-5FDE-44D3-947B-971325328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931</Words>
  <Characters>11011</Characters>
  <Application>Microsoft Office Word</Application>
  <DocSecurity>0</DocSecurity>
  <Lines>91</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Variation of prostaglandin E receptor gene (Ptger)</vt:lpstr>
      <vt:lpstr>Variation of prostaglandin E receptor gene (Ptger)</vt:lpstr>
    </vt:vector>
  </TitlesOfParts>
  <Company>서울대학교병원</Company>
  <LinksUpToDate>false</LinksUpToDate>
  <CharactersWithSpaces>12917</CharactersWithSpaces>
  <SharedDoc>false</SharedDoc>
  <HLinks>
    <vt:vector size="12" baseType="variant">
      <vt:variant>
        <vt:i4>6226010</vt:i4>
      </vt:variant>
      <vt:variant>
        <vt:i4>3</vt:i4>
      </vt:variant>
      <vt:variant>
        <vt:i4>0</vt:i4>
      </vt:variant>
      <vt:variant>
        <vt:i4>5</vt:i4>
      </vt:variant>
      <vt:variant>
        <vt:lpwstr>http://www.r-project.org/</vt:lpwstr>
      </vt:variant>
      <vt:variant>
        <vt:lpwstr/>
      </vt:variant>
      <vt:variant>
        <vt:i4>2490434</vt:i4>
      </vt:variant>
      <vt:variant>
        <vt:i4>0</vt:i4>
      </vt:variant>
      <vt:variant>
        <vt:i4>0</vt:i4>
      </vt:variant>
      <vt:variant>
        <vt:i4>5</vt:i4>
      </vt:variant>
      <vt:variant>
        <vt:lpwstr>mailto:shcho@snu.ac.k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riation of prostaglandin E receptor gene (Ptger)</dc:title>
  <dc:creator>snuh</dc:creator>
  <cp:lastModifiedBy>SNUH</cp:lastModifiedBy>
  <cp:revision>3</cp:revision>
  <cp:lastPrinted>2013-06-07T20:52:00Z</cp:lastPrinted>
  <dcterms:created xsi:type="dcterms:W3CDTF">2017-09-19T05:35:00Z</dcterms:created>
  <dcterms:modified xsi:type="dcterms:W3CDTF">2017-09-19T05:36:00Z</dcterms:modified>
</cp:coreProperties>
</file>